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569" w:rsidRDefault="00C17DF0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able S1 the resource diversity in every country reported worldwide</w:t>
      </w:r>
    </w:p>
    <w:p w:rsidR="000D7569" w:rsidRDefault="000D75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76"/>
        <w:gridCol w:w="2746"/>
        <w:gridCol w:w="570"/>
        <w:gridCol w:w="985"/>
        <w:gridCol w:w="3243"/>
      </w:tblGrid>
      <w:tr w:rsidR="000D7569">
        <w:trPr>
          <w:trHeight w:val="315"/>
        </w:trPr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 Use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 Use</w:t>
            </w:r>
          </w:p>
        </w:tc>
        <w:tc>
          <w:tcPr>
            <w:tcW w:w="32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Reference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RANGE!B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  <w:bookmarkEnd w:id="0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Editorial Committee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Flora, Chinese Academy of Sciences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RANGE!A4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</w:t>
            </w:r>
            <w:bookmarkEnd w:id="1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arba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Sun et al., 201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Bendjedou et al., 202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amdouh et al., 202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osciifoli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Ndithia and Perrin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cumbens Welw. ex Hier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oxycarp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nold et al.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trandr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Watt and Breyer-Brandwijk, 198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ghinoi Speg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athiu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nardell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estroides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Rondina et al., 200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anar Phi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Villavicencio et al., 2005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and Miller, 2005a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iatum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rillo et al., 201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uneatum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yathiformum C.L. Hitch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Hitchcock, 193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longa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Toledo et al., 201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fuscu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Dalmasso and Márquez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illiesian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lomeratum Sendtn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umile Phi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inutifolium Rem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orongii Britt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nodos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epens Spe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schreiteri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.A.Barkle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tenophyllum J. Rém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nuispinosum S.B. Jones &amp; W.Z. Fau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nuispinosum var. friesii (Dammer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C.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Hitch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Yao et al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vimine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and Miller, 2005b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natolicum A.Baytop &amp; R.R.Mi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arba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Gong et al., 201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,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nense Mil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PARK et al., 201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ustrale F.Mue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Jeanes, 199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estroides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Rondina et al., 200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cCulloch et al., 202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arba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Kocyigit and Sanlier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nense Mil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" w:name="RANGE!B48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estroides Schltdl.</w:t>
            </w:r>
            <w:bookmarkEnd w:id="2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Rondina et al., 200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anar Phi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NCN, 200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iliatum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Trillo et al., 201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cuneatu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yathiformum C.L. Hitch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istichum Meye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ivaricatum Rusb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lomeratum Sendtn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orongii Britt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nodos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renicol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osciifoli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Ndithia and Perrin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inere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3" w:name="RANGE!B64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irsutum Dunal</w:t>
            </w:r>
            <w:bookmarkEnd w:id="3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Yao et al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ilifolium C.H. Wrigh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4" w:name="RANGE!A6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  <w:bookmarkEnd w:id="4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izocalyx C.H. Wrigh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villos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estroides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Rondina et al., 200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iliatum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rillo et al., 201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razi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lomeratum Sendtn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ii Sendtn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icos Island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icos Island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anar Phi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guilar et al.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and Miller, 2005a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serti Phi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Pinto et al.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istichum Meye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ontesinos-Tubée, 201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illiesian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umile Phi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ostemum Wedd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5" w:name="RANGE!A84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  <w:bookmarkEnd w:id="5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inutifolium Rem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achidocladum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tenophyllum J. Rém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nuispinosum S.B. Jones &amp; W.Z. Fau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nense var. potaninii (Pojark.)A.M.Lu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ylindricum Kuang &amp; A. M. Lu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i et al., 201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asystemum Pojark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WANG et al.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glomeratu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dtn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Wang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6" w:name="RANGE!A9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  <w:bookmarkEnd w:id="6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runcatum Y.C. Wan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Editorial Committee of Chinese Flora, Chinese Academy of Sciences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yunnanense Kuang &amp; A.M. Lu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ZH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(ARENAS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rolinianum Walter (Moc. &amp; Sessé ex Dunal) C.L.Hitch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Pipoly III and Granson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rtii Sendtn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Ralf, 200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tou Islan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andwicense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Levin and Miller, 2005a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inic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inic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 Islan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rolinianum Walter (Moc. &amp; Sessé ex Dunal) C.L.Hitch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and Miller, 202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 Islan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andwicense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lank et al., 201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cuad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inimum C.L. Hitch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nodos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Zahran and El-Amier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Mamdouh et al., 202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Soltan and Zaki, 200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Seifu et al.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arba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(Yao et al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nense Mil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f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har et al., 2011; 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7" w:name="RANGE!B126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  <w:bookmarkEnd w:id="7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f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har et al., 2011; 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erlandieri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estroides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(Rondin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, 200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Erwin et al., 200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waiian Island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8" w:name="RANGE!B13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andwicense A. Gray</w:t>
            </w:r>
            <w:bookmarkEnd w:id="8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Blank et al., 201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dgeworthii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Kumar and Joshi, 197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Editorial Committee of Chinese Flora, Chinese Academy of Sciences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asystemum Pojark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ZADI et al.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Tabaraki et al.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dgeworthii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9" w:name="RANGE!A14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  <w:bookmarkEnd w:id="9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Editorial Committee of Chinese Flora, Chinese Academy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nces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Ghasemi et al.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0" w:name="RANGE!A14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lasde Barlovento</w:t>
            </w:r>
            <w:bookmarkEnd w:id="10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1" w:name="RANGE!A14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  <w:bookmarkEnd w:id="11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bou Auda, 201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tal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2" w:name="RANGE!B148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etraeum Feinbrun</w:t>
            </w:r>
            <w:bookmarkEnd w:id="12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lifornicum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rinatum S. Wats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3" w:name="RANGE!A15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aica</w:t>
            </w:r>
            <w:bookmarkEnd w:id="13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chinense Mi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Editorial Committee of Chinese Flor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etraeum Feinbru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ifolium E. Mey. ex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'Arcy, 1992; Dhar et al., 201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4" w:name="RANGE!A15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  <w:bookmarkEnd w:id="14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renicol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inere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5" w:name="RANGE!B16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  <w:bookmarkEnd w:id="15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cutifolium E. Mey. ex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'Arcy, 1992; Dhar et al., 201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scarenense A.M. Venter &amp; A.J. Scot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mascarenense A.M. Venter &amp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.J. Scot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inutifolium Rem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eval Cair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f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har et al., 2011; 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nderson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Saunders, 192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andersonii var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erticola (C.L.Hitchc.) Jeps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  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erlandieri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oran-Palacio et al., 201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erlandieri var. parviflorum (A. Gray) A. Terrac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Hodgson, 200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revipes Benth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Peinado et al., 2005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lifornicum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rinatum S. Wats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rolinianum Walter (Moc. &amp; Sessé ex Dunal) C.L.Hitch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cooperi A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iller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nsifolium Wiggin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ispermum Wiggin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Fernando, 198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xsertum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iller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remont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thmense F. Chian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leiostemum Wedd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crodon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egacarpum Wiggin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nodos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allid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arish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Savage and Miller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arishii var. modestum (I.M. Johnst.)F. Chian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uberulum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Yao et al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ubitubum C.L.Hitch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ich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odgson, 200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ockley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texanu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re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orrey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Miller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Noble et al., 202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6" w:name="RANGE!B199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  <w:bookmarkEnd w:id="16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idhat et al., 201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ahklouf, 202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scarenense A.M. Venter &amp; A.J. Scot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izocalyx C.H. Wrigh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oenum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osciifoli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dithia and Perrin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inere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cumbens Welw. ex Hier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7" w:name="RANGE!A20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  <w:bookmarkEnd w:id="17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enii S. Moor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ariepense A.M.Ven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randicalyx Joubert &amp; Ven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irsutum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ycarpum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ennicken et al., 2005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ilifolium C.H. Wrigh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Joubert et al., 198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runus-spinosa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Joubert and Venter, 198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umilum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izocalyx C.H. Wrigh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Joubert and Venter, 198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trandr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Watt and Breyer-Brandwijk, 198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villos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inne et al., 199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f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Dhar et al., 2011; Yao et al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Ireland et al., 201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rfolk Islan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Noble et al., 202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arba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Kocyigit and Sanlier, 201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chinen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asawara Island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andwicense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Fukuda et al., 200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North Kore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nense Mil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Editorial Committee of Chinese Flor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Ya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dgeworthii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kranicum Schonebeck-Temes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(Editori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ittee of Chinese Flora, Chinese Academy of Sciences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estinian Territor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estinian Territor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uneatum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lomeratum Sendtn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Yao e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orongii Britt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nodos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nuispinosum S.B. Jones &amp; W.Z. Fau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8" w:name="RANGE!B24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  <w:bookmarkEnd w:id="18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9" w:name="RANGE!B24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  <w:bookmarkEnd w:id="19"/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istichum Meye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ontesinos-Tubée, 201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ivaricatum Rusb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leiostemum Wedd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nodos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tenophyllum J. Rém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Dahmani et al., 202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ombardo et al., 202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nio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scarenense A.M. Venter &amp; A.J. Scot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si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ditorial Committee of Chinese Flora, Chinese Academy of Sciences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audi Arab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Ghazanfar, 199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cutifolium E. Mey. ex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Joubert et al., 1984; Dhar et al., 201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f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har et al., 2011; 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enum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renicol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osciifoli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dithia and Perrin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inere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Rubin and Palmer, 199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cumbens Welw. ex Hier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cCulloch et al., 202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ariepense A.M.Ven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grandicalyx Joubert &amp; Ven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Yao e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antamense A.M.Ven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irsutum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orrid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scarenense A.M. Venter &amp; A.J. Scot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(Ya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oxycarpum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ennicken et al., 2005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ilifolium C.H. Wrigh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Joubert et al., 198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0" w:name="RANGE!A27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  <w:bookmarkEnd w:id="20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runus-spinosa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Joubert and Venter, 198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pumilu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izocalyx C.H. Wrigh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Joubert et al., 198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trandveldense A.M. Ven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trandrum 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Watt and Breyer-Brandwijk, 198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villos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inne et al., 1994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meric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arba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ng et al., 2015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South Kore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Lycium chinense Mi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Editorial Committee of Chinese Flor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, 197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atorre et al.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1" w:name="RANGE!A28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  <w:bookmarkEnd w:id="21"/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Carrión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f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har et al., 2011; 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ritor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k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fr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har et al., 2011; 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uropaeum 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Tej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tricatum Boi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bdennacer et al., 2015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unisi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chweinfurthii Damm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Mamdouh et al., 202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natolicum A.Baytop &amp; R.R.Mi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horridu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un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depressum Stock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uthenicum Mur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infaust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estroides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Rondina et al., 200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hilense Berte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renicol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estroides Schltdl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Rondina et al., 200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vimine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nderson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Saunders, 1920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ndersonii var. deserticola (C.L.Hitchc.) Jeps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odgson, 200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erberioides Corre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erlandieri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Newton, 201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berlandieri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 parviflorum (A. Gray) A. Terrac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Hodgson, 200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brevipes Benth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Björk et al.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lifornicum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ooper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Miller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xsertum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Miller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erocissim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Weretilnyk et al., 198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fremont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hassei Gre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macrodon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oxycarpum Du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allid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trojan et al., 197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arish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Savage and Miller, 2006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uberulum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pubitubum C.L.Hitchc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epens Spe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richi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Hodgson, 200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ockley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exanum Correl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orreyi A. Gra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Miller, 2002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sum Eastw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Rejmánek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,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rolinianum Walter (Moc. &amp; Sessé ex Dunal) C.L.Hitch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Levin et al., 2009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enezuel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americanum Jacq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ARENAS and SCARPA, 2007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nodosum Mier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gin Islan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tweedianum Griseb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oth and Lindorf, 2013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Indie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carolinianum Walter (Moc. &amp; Sessé ex Dunal) C.L.Hitch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CHIANG-CABRERA, 1981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shawii Roem. &amp; Schult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(Yao et al., 2018)</w:t>
            </w:r>
          </w:p>
        </w:tc>
      </w:tr>
      <w:tr w:rsidR="000D7569">
        <w:trPr>
          <w:trHeight w:val="315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ciifolium Schin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D7569" w:rsidRDefault="00C1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(Ndithia and Perrin, 2006)</w:t>
            </w:r>
          </w:p>
        </w:tc>
      </w:tr>
    </w:tbl>
    <w:p w:rsidR="000D7569" w:rsidRDefault="000D75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7569" w:rsidRDefault="000D75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7569" w:rsidRDefault="000D75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7569" w:rsidRDefault="000D75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7569" w:rsidRDefault="000D75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7569" w:rsidRDefault="00C17DF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40"/>
          <w:szCs w:val="40"/>
        </w:rPr>
        <w:t>References: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bdennacer, B., Karim, M., Yassine, M.R., Nesrine, R., and Mouna, D., et al. (2015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etermination of phytochemicals and antioxidant activity of methanol extracts obtained from the fruit and leaves of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unisi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lycium intricatum bois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Food Chemistr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74, 5</w:t>
      </w:r>
      <w:r>
        <w:rPr>
          <w:rFonts w:ascii="Times New Roman" w:hAnsi="Times New Roman" w:cs="Times New Roman"/>
          <w:color w:val="000000"/>
          <w:sz w:val="20"/>
          <w:szCs w:val="20"/>
        </w:rPr>
        <w:t>77-584. doi:https://doi.org/10.1016/j.foodchem.2014.11.114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2" w:name="_neb32650968_9119_4BA4_A314_CCB3A0FADB1D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bou Auda, M. (201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n ethnobotanical use of plants in the middle area,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gaz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strip, palestine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dv Environ Bio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, 3681-3688.</w:t>
      </w:r>
      <w:bookmarkEnd w:id="22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3" w:name="_neb6695390C_A782_4AF9_9D13_F4BA1AD9B68A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guilar, R., Bernardello, G., and Galetto, L. (2002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ollen</w:t>
      </w:r>
      <w:r>
        <w:rPr>
          <w:rFonts w:ascii="SimSun" w:hAnsi="Times New Roman" w:cs="SimSun" w:hint="eastAsia"/>
          <w:color w:val="000000"/>
          <w:sz w:val="20"/>
          <w:szCs w:val="20"/>
        </w:rPr>
        <w:t>–</w:t>
      </w:r>
      <w:r>
        <w:rPr>
          <w:rFonts w:ascii="Times New Roman" w:hAnsi="Times New Roman" w:cs="Times New Roman"/>
          <w:color w:val="000000"/>
          <w:sz w:val="20"/>
          <w:szCs w:val="20"/>
        </w:rPr>
        <w:t>pistil relationships and pollen size-number trade-off in species of the tribe lycieae (solanaceae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Plant Research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15, 335-340.</w:t>
      </w:r>
      <w:bookmarkEnd w:id="23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4" w:name="_neb1145574E_EA0D_4AA6_BDBE_9727D355046D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RENAS, P., and SCARPA, G.F. (2007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Edible wild plants of the chorote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indians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, gran chaco, argentina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Botanical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the Linnean Socie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53, 73-85. doi:10.1111/j.1095-8339.2007.00576.x</w:t>
      </w:r>
      <w:bookmarkEnd w:id="24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rnold, T.H., Prentice, C.A., Hawker, L.C., Snyman, E.E., and Tomalin, M., et al. (2002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Medicinal and magical plants of southern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frica</w:t>
      </w:r>
      <w:proofErr w:type="gramEnd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: an annotated checklist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National Bota</w:t>
      </w:r>
      <w:r>
        <w:rPr>
          <w:rFonts w:ascii="Times New Roman" w:hAnsi="Times New Roman" w:cs="Times New Roman"/>
          <w:color w:val="000000"/>
          <w:sz w:val="20"/>
          <w:szCs w:val="20"/>
        </w:rPr>
        <w:t>nical Institute.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5" w:name="_nebE9579701_B88B_46D1_BF35_DB636160D854"/>
      <w:r>
        <w:rPr>
          <w:rFonts w:ascii="Times New Roman" w:hAnsi="Times New Roman" w:cs="Times New Roman"/>
          <w:color w:val="000000"/>
          <w:sz w:val="20"/>
          <w:szCs w:val="20"/>
        </w:rPr>
        <w:t xml:space="preserve">AZADI, N., NAZERI, V., NAMAKI SHOUSHTARI, A.A.H., and KAZEM POUR OUSALOU, S. (2007)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ycium dasystemum pojark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(Solanaceae), a new record from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ir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The Iranian Journal of Botan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3, 109-111.</w:t>
      </w:r>
      <w:bookmarkEnd w:id="25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6" w:name="_neb76B788F4_5CC9_4B15_B4AE_E590DA28FCA2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endjedou, H., Barboni, L., Maggi, F., Bennaceu</w:t>
      </w:r>
      <w:r>
        <w:rPr>
          <w:rFonts w:ascii="Times New Roman" w:hAnsi="Times New Roman" w:cs="Times New Roman"/>
          <w:color w:val="000000"/>
          <w:sz w:val="20"/>
          <w:szCs w:val="20"/>
        </w:rPr>
        <w:t>r, M., and Benamar, H. (202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lkaloids and sesquiterpenes from roots and leaves of lycium europaeum l. (Solanaceae) with antioxidant and anti-acetylcholinesterase activities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Nat Prod R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5, 2784-2788. doi:10.1080/14786419.2019.1666386</w:t>
      </w:r>
      <w:bookmarkEnd w:id="26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7" w:name="_neb4042AD65_9820_4210_B822_FAF6D0CCED17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 xml:space="preserve">Björk, C., Hall, </w:t>
      </w:r>
      <w:r>
        <w:rPr>
          <w:rFonts w:ascii="Times New Roman" w:hAnsi="Times New Roman" w:cs="Times New Roman"/>
          <w:color w:val="000000"/>
          <w:sz w:val="20"/>
          <w:szCs w:val="20"/>
        </w:rPr>
        <w:t>R., McIntosh, T., Riefner, R.E., and Murdock, A.G., et al. (2007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oteworthy collections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Madroño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4, 366-370.</w:t>
      </w:r>
      <w:bookmarkEnd w:id="27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8" w:name="_nebA3F056AA_68B4_4179_A31C_E10DFDF59816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lank, C.M., Levin, R.A., and Miller, J.S. (2014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Intraspecific variation in gender strategies in lycium (solanaceae): associations with ploid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changes in floral form following the evolution of gender dimorphism.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merican Journal of Botan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01, 2160-2168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oi:https://doi.org/10.3732/ajb.1400356</w:t>
      </w:r>
      <w:bookmarkEnd w:id="28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29" w:name="_nebC63B2A33_9523_4F23_B201_2B5E9FA87603"/>
      <w:r>
        <w:rPr>
          <w:rFonts w:ascii="Times New Roman" w:hAnsi="Times New Roman" w:cs="Times New Roman"/>
          <w:color w:val="000000"/>
          <w:sz w:val="20"/>
          <w:szCs w:val="20"/>
        </w:rPr>
        <w:t>Carrión, J.S. (2002). A taphonomic study of modern pollen assemblages from dung and surface sedime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s in arid environments of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ai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Review of Palaeobotany and Palyn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20, 217-232. doi:https://doi.org/10.1016/S0034-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6667(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02)00073-8</w:t>
      </w:r>
      <w:bookmarkEnd w:id="29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0" w:name="_nebECA6EE80_AFD9_4753_84D9_6121704FF04A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HIANG-CABRERA, F. (198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"A taxonomic study of the north american species of lycium (solanaceae)"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(The University of </w:t>
      </w:r>
      <w:r>
        <w:rPr>
          <w:rFonts w:ascii="Times New Roman" w:hAnsi="Times New Roman" w:cs="Times New Roman"/>
          <w:color w:val="000000"/>
          <w:sz w:val="20"/>
          <w:szCs w:val="20"/>
        </w:rPr>
        <w:t>Texas at Austin: Ann Arbor).</w:t>
      </w:r>
      <w:bookmarkEnd w:id="30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1" w:name="_neb9EACA745_1028_49B3_BDDA_DC09DFDFD9BC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ahmani, J., Benharbit, M., Fassar, M., Hajila, R., and Zidane, L., et al. (2020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Vascular plants census linked to the biodeterioration process of the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ortuguese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city of mazagan in el jadida, morocco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King Saud Univ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rsity - Scienc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2, 682-689. doi:https://doi.org/10.1016/j.jksus.2018.10.015</w:t>
      </w:r>
      <w:bookmarkEnd w:id="31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almasso, A.D., and Márquez, J. (201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Relevamiento de la vegetació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el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área de castaño nuevo-villa corral, calingasta, provincia de san juan, argentina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Chloris Chilensi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1.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D'Arcy, W.G. (1992). Solanaceae of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adagascar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: form and geography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nnals of the Missouri Botanical Garde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79, 29-45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2307/2399807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2" w:name="_nebBC31CDE2_5279_4C98_9404_FD4BD39952DB"/>
      <w:r>
        <w:rPr>
          <w:rFonts w:ascii="Times New Roman" w:hAnsi="Times New Roman" w:cs="Times New Roman"/>
          <w:color w:val="000000"/>
          <w:sz w:val="20"/>
          <w:szCs w:val="20"/>
        </w:rPr>
        <w:t xml:space="preserve">Dhar, P., Tayade, A., Ballabh, B., Chaurasia, O.P., and Bhatt, R.P., et al. (2011). Lycium ruthenicum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urray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: a less-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xplored but high-value medicinal plant from trans-himalayan cold deserts of ladakh, india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lant Archiv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1, 583-586.</w:t>
      </w:r>
      <w:bookmarkEnd w:id="32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Editorial Committee of Chinese Flora, Chinese Academy of Sciences (197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Flora of china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cience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press: Beijing.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3" w:name="_nebBA9512E6_8FDF_4DF0_B958_1061657C9B20"/>
      <w:r>
        <w:rPr>
          <w:rFonts w:ascii="Times New Roman" w:hAnsi="Times New Roman" w:cs="Times New Roman"/>
          <w:color w:val="000000"/>
          <w:sz w:val="20"/>
          <w:szCs w:val="20"/>
        </w:rPr>
        <w:t>Erwin, B., Zacharias, K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, Ralf, J., Niels, B., and Panayotis, D., et al. (2001). Flora and phytogeographical significance of the islands chrisi, koufonisi and nearby islets (s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ege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, greece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Willdenowi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1, 329-356. doi:10.3372/wi.31.31205</w:t>
      </w:r>
      <w:bookmarkEnd w:id="33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4" w:name="_neb243F93BB_4407_441F_AAA6_6CABE595A516"/>
      <w:r>
        <w:rPr>
          <w:rFonts w:ascii="Times New Roman" w:hAnsi="Times New Roman" w:cs="Times New Roman"/>
          <w:color w:val="000000"/>
          <w:sz w:val="20"/>
          <w:szCs w:val="20"/>
        </w:rPr>
        <w:t>Fernando, C. (1982). New combination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new variety of lycium (solanaceae)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rom  north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merica.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Botanical Scienc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0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oi:10.17129/botsci.1263</w:t>
      </w:r>
      <w:bookmarkEnd w:id="34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ukuda, T., Yokoyama, J., and Ohashi, H. (200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Phylogeny and biogeography of the genus lycium (solanaceae): inferences from chloroplast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n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seque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ce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Molecular Phylogenetics and Evolu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9, 246-258. doi:https://doi.org/10.1006/mpev.2001.0921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5" w:name="_neb2CD6CC0E_E729_4240_A53B_25DE2C9FF081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Ghasemi, P.A., Momeni, M., and Bahmani, M. (2013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Ethnobotanical study of medicinal plants used by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kurd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tribe in dehloran and abdanan districts, ilam prov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ce, iran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frican Journal of Traditional, Complementary and Alternative Medicin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0, 368-385.</w:t>
      </w:r>
      <w:bookmarkEnd w:id="35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Ghazanfar, S.A. (1994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Handbook of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rabian</w:t>
      </w:r>
      <w:proofErr w:type="gramEnd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medicinal plant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RC press.</w:t>
      </w:r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6" w:name="_neb91D912DA_1DD0_4CDD_A78A_722DAD41567C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Gong, G., Fan, J., Sun, Y., Wu, Y., and Liu, Y., et al. (201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Isolation, structural ch</w:t>
      </w:r>
      <w:r>
        <w:rPr>
          <w:rFonts w:ascii="Times New Roman" w:hAnsi="Times New Roman" w:cs="Times New Roman"/>
          <w:color w:val="000000"/>
          <w:sz w:val="20"/>
          <w:szCs w:val="20"/>
        </w:rPr>
        <w:t>aracterization, and antioxidativity of polysaccharide lblp5-a from lycium barbarum leaves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rocess Biochemistr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1, 314-324.</w:t>
      </w:r>
      <w:bookmarkEnd w:id="36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7" w:name="_neb130B1A6D_1CA6_4486_8A60_C9A6BC85BFA0"/>
      <w:r>
        <w:rPr>
          <w:rFonts w:ascii="Times New Roman" w:hAnsi="Times New Roman" w:cs="Times New Roman"/>
          <w:color w:val="000000"/>
          <w:sz w:val="20"/>
          <w:szCs w:val="20"/>
        </w:rPr>
        <w:t xml:space="preserve">Hitchcock, C.L. (1932)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 monographic study of the genus lycium of the western hemisphere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nnals of the Missouri Botanical Garde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9, 179-374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2307/2394155</w:t>
      </w:r>
      <w:bookmarkEnd w:id="37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8" w:name="_nebFE1B4259_00CB_4E95_80D2_E1B0FB02D372"/>
      <w:r>
        <w:rPr>
          <w:rFonts w:ascii="Times New Roman" w:hAnsi="Times New Roman" w:cs="Times New Roman"/>
          <w:color w:val="000000"/>
          <w:sz w:val="20"/>
          <w:szCs w:val="20"/>
        </w:rPr>
        <w:t xml:space="preserve">Hodgson, W.C. (2001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Food plants of the sonoran deser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University of Arizona Press.</w:t>
      </w:r>
      <w:bookmarkEnd w:id="38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39" w:name="_nebA47A6391_B86E_498C_8935_7EBD8FACB705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Ireland, K.B., Hunter, G.C., Wood, A., Delaisse, C., and Morin, L. (2019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Evaluation of the rust fungus puccinia rapipes for biologica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control of lycium ferocissimum (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fric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boxthorn) in australia: life cycle, taxonomy and pathogenicity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Fungal Bi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23, 811-823. doi:https://doi.org/10.1016/j.funbio.2019.08.007</w:t>
      </w:r>
      <w:bookmarkEnd w:id="39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0" w:name="_neb6CAC5AEA_9D2D_4990_BF17_69411F893114"/>
      <w:r>
        <w:rPr>
          <w:rFonts w:ascii="Times New Roman" w:hAnsi="Times New Roman" w:cs="Times New Roman"/>
          <w:color w:val="000000"/>
          <w:sz w:val="20"/>
          <w:szCs w:val="20"/>
        </w:rPr>
        <w:t xml:space="preserve">Jeanes, J.A. (1999). "Goodeniaceae in: walsh ng, entwisle tj (eds) flora </w:t>
      </w:r>
      <w:r>
        <w:rPr>
          <w:rFonts w:ascii="Times New Roman" w:hAnsi="Times New Roman" w:cs="Times New Roman"/>
          <w:color w:val="000000"/>
          <w:sz w:val="20"/>
          <w:szCs w:val="20"/>
        </w:rPr>
        <w:t>of victoria vol. 4, cornaceae to asteraceae". (Inkata Press, Melbourne).</w:t>
      </w:r>
      <w:bookmarkEnd w:id="40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1" w:name="_neb5251F1EA_3139_4A14_AF52_7BF90DDD5E8D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Joubert, A.M., Verhoeven, R.L., and Venter, H.J.T. (1984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n anatomical investigation of the stem and leaf of the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outh afric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species of lycium l. (Solanaceae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South African Journ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l of Botan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, 219-230. doi:https://doi.org/10.1016/S0022-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4618(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6)30033-X</w:t>
      </w:r>
      <w:bookmarkEnd w:id="41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Joubert, A.M., and Venter, H.J.T. (1989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 new species of lycium (solanaceae) from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amibi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South African Journal of Botan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5, 516-522. doi:https://doi.org/10.1016/S0254-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6299(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6)3</w:t>
      </w:r>
      <w:r>
        <w:rPr>
          <w:rFonts w:ascii="Times New Roman" w:hAnsi="Times New Roman" w:cs="Times New Roman"/>
          <w:color w:val="000000"/>
          <w:sz w:val="20"/>
          <w:szCs w:val="20"/>
        </w:rPr>
        <w:t>1149-8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2" w:name="_nebA00AE71E_D30C_458E_BE35_D0E8B2399B85"/>
      <w:r>
        <w:rPr>
          <w:rFonts w:ascii="Times New Roman" w:hAnsi="Times New Roman" w:cs="Times New Roman"/>
          <w:color w:val="000000"/>
          <w:sz w:val="20"/>
          <w:szCs w:val="20"/>
        </w:rPr>
        <w:t xml:space="preserve">Kocyigit, E., and Sanlier, N. (2017)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 review of composition and health effects of lycium barbarum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International Journal of Chinese Medicin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, 1.</w:t>
      </w:r>
      <w:bookmarkEnd w:id="42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3" w:name="_nebA9B83C62_D332_4F6D_919F_A1D2BF834593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Kumar, A., and Joshi, M.C. (1972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The effects of grazing on the structure and productivity of the v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getation near pilani, rajasthan,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indi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Ec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60, 665-674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2307/2258558</w:t>
      </w:r>
      <w:bookmarkEnd w:id="43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atorre, A.V.P., Ramos, R.Y., and Sánchez, E.D. (200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ycium ferocissimum miers en la península ibérica (málaga, españa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cta Botanica Malacitan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1, 208.</w:t>
      </w:r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4" w:name="_nebF81053EF_39C6_4954_BCB3_5CE74486D2AA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evin, R.A., Blanton, J., and Miller, J.S. (2009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Phylogenetic utility of nuclear nitrate reductase: a multi-locus comparison of nuclear and chloroplast sequence data for inference of relationships among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meric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lycieae (solanaceae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Molecular Phylogenet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ics and Evolu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0, 608-617. doi:https://doi.org/10.1016/j.ympev.2008.12.005</w:t>
      </w:r>
      <w:bookmarkEnd w:id="44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5" w:name="_nebD41C653D_D2D4_454D_82DC_E115503D1D2E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evin, R.A., Shak, J.R., Miller, J.S., Bernardello, G., and Venter, A.M. (200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"Evolutionary relationships in tribe lycieae (solanaceae)"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In: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VI International Solanaceae Conf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rence: Genomics Meets Biodiversity 745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d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.).).</w:t>
      </w:r>
      <w:bookmarkEnd w:id="45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6" w:name="_neb7EE14F21_9E9D_4BE7_B2F9_DC69B6527620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evin, R.A., Whelan, A., and Miller, J.S. (2009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The utility of nuclear conserved ortholog set ii (cosii) genomic regions for species-level phylogenetic inference in lycium (solanaceae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Molecular Phylogene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tics and Evolu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3, 881-890. doi:https://doi.org/10.1016/j.ympev.2009.08.016</w:t>
      </w:r>
      <w:bookmarkEnd w:id="46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7" w:name="_neb8794C88F_8EC0_49C5_B364_E34DD0A17B17"/>
      <w:r>
        <w:rPr>
          <w:rFonts w:ascii="Times New Roman" w:hAnsi="Times New Roman" w:cs="Times New Roman"/>
          <w:color w:val="000000"/>
          <w:sz w:val="20"/>
          <w:szCs w:val="20"/>
        </w:rPr>
        <w:t xml:space="preserve">Levin, R.A., and Miller, J.S. (2005a). Relationships within tribe lycieae (solanaceae): paraphyly of lycium and multiple origins of gender dimorphism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merican Journal of Botan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92, 2044-2053. doi:https://doi.org/10.3732/ajb.92.12.2044</w:t>
      </w:r>
      <w:bookmarkEnd w:id="47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Levin, R.A., and Miller, J.S. (2005b). Relationships within tribe lycieae (solanaceae): paraphyly of lycium and multiple origins of gender dimorphism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merican Journal of Botan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92, 2044-2053. doi</w:t>
      </w:r>
      <w:r>
        <w:rPr>
          <w:rFonts w:ascii="Times New Roman" w:hAnsi="Times New Roman" w:cs="Times New Roman"/>
          <w:color w:val="000000"/>
          <w:sz w:val="20"/>
          <w:szCs w:val="20"/>
        </w:rPr>
        <w:t>:https://doi.org/10.3732/ajb.92.12.2044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8" w:name="_nebA3FD7533_E6F0_4A62_AAB6_3481F0781202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evin, R.A., and Miller, J.S. (202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olecular signatures of long</w:t>
      </w:r>
      <w:r>
        <w:rPr>
          <w:rFonts w:ascii="SimSun" w:hAnsi="Times New Roman" w:cs="SimSun" w:hint="eastAsia"/>
          <w:color w:val="000000"/>
          <w:sz w:val="20"/>
          <w:szCs w:val="20"/>
        </w:rPr>
        <w:t>‐</w:t>
      </w:r>
      <w:r>
        <w:rPr>
          <w:rFonts w:ascii="Times New Roman" w:hAnsi="Times New Roman" w:cs="Times New Roman"/>
          <w:color w:val="000000"/>
          <w:sz w:val="20"/>
          <w:szCs w:val="20"/>
        </w:rPr>
        <w:t>distance oceanic dispersal and the colonization of pacific islands in lycium carolinianum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merican Journal of Botan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08, 694-710.</w:t>
      </w:r>
      <w:bookmarkEnd w:id="48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49" w:name="_neb3D480256_415D_4C82_92F4_FDC51DA46FD3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Li, W., Guan, K.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urland, N.J., and Wiersema, J.H. (2014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(021</w:t>
      </w:r>
      <w:r>
        <w:rPr>
          <w:rFonts w:ascii="SimSun" w:hAnsi="Times New Roman" w:cs="SimSun" w:hint="eastAsia"/>
          <w:color w:val="000000"/>
          <w:sz w:val="20"/>
          <w:szCs w:val="20"/>
        </w:rPr>
        <w:t>–</w:t>
      </w:r>
      <w:r>
        <w:rPr>
          <w:rFonts w:ascii="Times New Roman" w:hAnsi="Times New Roman" w:cs="Times New Roman"/>
          <w:color w:val="000000"/>
          <w:sz w:val="20"/>
          <w:szCs w:val="20"/>
        </w:rPr>
        <w:t>022) proposals to amend art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40 note 2 and add a new example.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Tax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63, 693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oi:10.12705/633.12</w:t>
      </w:r>
      <w:bookmarkEnd w:id="49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0" w:name="_nebC5BE545D_5313_4D05_91CE_1A904750974E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ombardo, E., Bancheva, S., Domina, G., and Venturella, G. (2020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istribution, ecological role and symbioses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of selected shrubby species in the mediterranean basin: a review.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lant Biosystems-an International Journal Dealing with All Aspects of Plant Bi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54, 438-454.</w:t>
      </w:r>
      <w:bookmarkEnd w:id="50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Mahklouf, M.H. (2020)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iodiversity of the coastal flora of tripoli province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Biodiversity R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search and Conserva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8, 13-19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2478/biorc-2020-0006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amdouh, D., Mahgoub, H.A.M., Gabr, A.M.M., Ewais, E.A., and Smetanska, I. (202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Genetic stability, phenolic, flavonoid, ferulic acid contents, and antioxidant activity of micropropagated lycium schweinfurthii plants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lant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0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3390/plants1010208</w:t>
      </w:r>
      <w:r>
        <w:rPr>
          <w:rFonts w:ascii="Times New Roman" w:hAnsi="Times New Roman" w:cs="Times New Roman"/>
          <w:color w:val="000000"/>
          <w:sz w:val="20"/>
          <w:szCs w:val="20"/>
        </w:rPr>
        <w:t>9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1" w:name="_neb91B80842_5797_4899_A7BD_B3ED38A4EF3E"/>
      <w:r>
        <w:rPr>
          <w:rFonts w:ascii="Times New Roman" w:hAnsi="Times New Roman" w:cs="Times New Roman"/>
          <w:color w:val="000000"/>
          <w:sz w:val="20"/>
          <w:szCs w:val="20"/>
        </w:rPr>
        <w:t xml:space="preserve">McCulloch, G.A., Mauda, E.V., Chari, L.D., Martin, G.D., and Gurdasani, K., et al. (2020). Genetic diversity and morphological variation i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fric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boxthorn (lycium ferocissimum) </w:t>
      </w:r>
      <w:r>
        <w:rPr>
          <w:rFonts w:ascii="SimSun" w:hAnsi="Times New Roman" w:cs="SimSun" w:hint="eastAsia"/>
          <w:color w:val="000000"/>
          <w:sz w:val="20"/>
          <w:szCs w:val="20"/>
        </w:rPr>
        <w:t>–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characterising the target weed for biological control.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Biological Contro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43, 104206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oi:https://doi.org/10.1016/j.biocontrol.2020.104206</w:t>
      </w:r>
      <w:bookmarkEnd w:id="51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2" w:name="_nebD6A35652_7219_4026_A3F3_7ACBD12E1F27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ennicken, M., Maier, W., and Oberwinkler, F. (2005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 contribution to the rust flora (uredinales) of souther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fric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, with an emphasis on namibia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Mycological Progres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4, 55-75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10</w:t>
      </w:r>
      <w:r>
        <w:rPr>
          <w:rFonts w:ascii="Times New Roman" w:hAnsi="Times New Roman" w:cs="Times New Roman"/>
          <w:color w:val="000000"/>
          <w:sz w:val="20"/>
          <w:szCs w:val="20"/>
        </w:rPr>
        <w:t>07/s11557-006-0109-5</w:t>
      </w:r>
      <w:bookmarkEnd w:id="52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idhat, L., Ouazzani, N., Hejjaj, A., Ouhammou, A., and Mandi, L. (2019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ccumulation of heavy metals in metallophytes from three mining sites (southern centre morocco) and evaluation of their phytoremediation potential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cotoxicology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and Environmental Safe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69, 150-160. doi:https://doi.org/10.1016/j.ecoenv.2018.11.009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3" w:name="_neb2B34C5F7_C391_4B73_BFD6_FCF96DA96CC9"/>
      <w:r>
        <w:rPr>
          <w:rFonts w:ascii="Times New Roman" w:hAnsi="Times New Roman" w:cs="Times New Roman"/>
          <w:color w:val="000000"/>
          <w:sz w:val="20"/>
          <w:szCs w:val="20"/>
        </w:rPr>
        <w:t xml:space="preserve">Miller, J.S. (2002)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hylogenetic relationships and the evolution of gender dimorphism in lycium (solanaceae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Systematic Botan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7, 416-428. doi:10.1043/0363-6445-27.</w:t>
      </w:r>
      <w:r>
        <w:rPr>
          <w:rFonts w:ascii="Times New Roman" w:hAnsi="Times New Roman" w:cs="Times New Roman"/>
          <w:color w:val="000000"/>
          <w:sz w:val="20"/>
          <w:szCs w:val="20"/>
        </w:rPr>
        <w:t>2.416</w:t>
      </w:r>
      <w:bookmarkEnd w:id="53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4" w:name="_neb66CDDF34_7200_4C10_9320_228B4643FE66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inne, L., Spies, J.J., Venter, H., and Venter, A.M. (1994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reeding systems in some representatives of the genus lycium (solanaceae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Bothali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4, 107-110.</w:t>
      </w:r>
      <w:bookmarkEnd w:id="54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5" w:name="_nebC1BE1CC4_6CA5_4497_8D5B_095245C331B1"/>
      <w:r>
        <w:rPr>
          <w:rFonts w:ascii="Times New Roman" w:hAnsi="Times New Roman" w:cs="Times New Roman"/>
          <w:color w:val="000000"/>
          <w:sz w:val="20"/>
          <w:szCs w:val="20"/>
        </w:rPr>
        <w:t>Montesinos-Tube</w:t>
      </w:r>
      <w:r>
        <w:rPr>
          <w:rFonts w:ascii="SimSun" w:hAnsi="Times New Roman" w:cs="SimSun" w:hint="eastAsia"/>
          <w:color w:val="000000"/>
          <w:sz w:val="20"/>
          <w:szCs w:val="20"/>
        </w:rPr>
        <w:t>́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, D.B. (2016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The mountain vegetation of south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eru</w:t>
      </w:r>
      <w:proofErr w:type="gramEnd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: syntaxonomy, ecology,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phytogeography and conserva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Wageningen University.</w:t>
      </w:r>
      <w:bookmarkEnd w:id="55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6" w:name="_neb603B72B0_5413_4C8A_92A2_7D443960AEBF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oran-Palacio, E.F., Zamora-Álvarez, L.A., Stephens-Camacho, N.A., Yáñez-Farías, G.A., and Virgen-Ortiz, A., et al. (2014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ntioxidant capacity, radical scavenging kinetics and phenolic profile of m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thanol extracts of wild plants of souther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onor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, mexico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Tropical Journal of Pharmaceutical Research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3, 1487-1493.</w:t>
      </w:r>
      <w:bookmarkEnd w:id="56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7" w:name="_nebA1DF9F0F_F8EF_4922_96A9_6D496357F30A"/>
      <w:r>
        <w:rPr>
          <w:rFonts w:ascii="Times New Roman" w:hAnsi="Times New Roman" w:cs="Times New Roman"/>
          <w:color w:val="000000"/>
          <w:sz w:val="20"/>
          <w:szCs w:val="20"/>
        </w:rPr>
        <w:t>NCN, S.A. (2004). Submitted by omar torres-carvajal, division of herpetology, ku natural history museum and biodiversity re search center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1345 jayhawkboulevard, lawrence, kansas 66045 7561, usa; E~ mai1: otorres@ ku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du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Herpetological Review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5, 172.</w:t>
      </w:r>
      <w:bookmarkEnd w:id="57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8" w:name="_nebC1102C00_A26F_41E5_991F_CF274FE7D06E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dithia, H., and Perrin, M.R. (200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iet and foraging behaviour of the rosy-faced lovebird agapornis roseicollis i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amibi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Ostrich-Jour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nal of African Ornith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77, 45-51.</w:t>
      </w:r>
      <w:bookmarkEnd w:id="58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59" w:name="_nebE00BF187_88D6_4432_8E63_04B4DC7669A5"/>
      <w:r>
        <w:rPr>
          <w:rFonts w:ascii="Times New Roman" w:hAnsi="Times New Roman" w:cs="Times New Roman"/>
          <w:color w:val="000000"/>
          <w:sz w:val="20"/>
          <w:szCs w:val="20"/>
        </w:rPr>
        <w:t xml:space="preserve">Newton, D.R. (2012)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vascular flora of the eagletail mountain region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rizona State University.</w:t>
      </w:r>
      <w:bookmarkEnd w:id="59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Noble, M.R., Adair, R.J., and Ireland, K.B. (202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iology of invasive plants 2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Lycium ferocissimum miers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Invasive P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lant Science and Managemen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4, 41-56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DOI: 10.1017/inp.2021.13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0" w:name="_neb8B691D03_694F_4020_8539_3EFABCE6CFBD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ARK, S., PARK, W.T., PARK, Y.C., JU, J.I., and PARK, S.U., et al. (2012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etabolomics for the quality assessment of lycium chinense fruits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Bioscience, Biotechnology, and Biochemistr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76</w:t>
      </w:r>
      <w:r>
        <w:rPr>
          <w:rFonts w:ascii="Times New Roman" w:hAnsi="Times New Roman" w:cs="Times New Roman"/>
          <w:color w:val="000000"/>
          <w:sz w:val="20"/>
          <w:szCs w:val="20"/>
        </w:rPr>
        <w:t>, 2188-2194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oi:10.1271/bbb.120453</w:t>
      </w:r>
      <w:bookmarkEnd w:id="60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1" w:name="_nebBB01B93E_453A_468A_A1AB_5B8DA1AE47B6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einado, M., Delgadillo, J., and Aguirre, J.L. (2005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Plant associations of el vizcaíno biosphere reserve,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aja californi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sur, mexico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The Southwestern Naturalis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50, 129-149.</w:t>
      </w:r>
      <w:bookmarkEnd w:id="61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2" w:name="_neb8AD2C48F_017F_4142_BF7B_5987F8B9C46A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into, R., Barría, I., and Marquet, P.A. (</w:t>
      </w:r>
      <w:r>
        <w:rPr>
          <w:rFonts w:ascii="Times New Roman" w:hAnsi="Times New Roman" w:cs="Times New Roman"/>
          <w:color w:val="000000"/>
          <w:sz w:val="20"/>
          <w:szCs w:val="20"/>
        </w:rPr>
        <w:t>200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Geographical distribution of tillandsia lomas in the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tacama desert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, northern chile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Arid Environment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65, 543-552. doi:https://doi.org/10.1016/j.jaridenv.2005.08.015</w:t>
      </w:r>
      <w:bookmarkEnd w:id="62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3" w:name="_neb327DABE3_10C9_466B_9123_2A2F6653EB8A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Pipoly III, J.J., and Granson, S.L. (2013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Shrubs recommended for use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s perimeter plantings (informal or formal hedge) in south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florid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bookmarkEnd w:id="63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4" w:name="_neb03C4D157_93F3_415F_A7C4_583BD6EC9698"/>
      <w:r>
        <w:rPr>
          <w:rFonts w:ascii="Times New Roman" w:hAnsi="Times New Roman" w:cs="Times New Roman"/>
          <w:color w:val="000000"/>
          <w:sz w:val="20"/>
          <w:szCs w:val="20"/>
        </w:rPr>
        <w:t xml:space="preserve">Ralf, H. (2000). Contributions to the flora of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yprus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i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Willdenowi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0, 53-65. doi:10.3372/wi.30.30104</w:t>
      </w:r>
      <w:bookmarkEnd w:id="64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jmánek, M. (201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Vascular plant extinctions i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aliforni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: a critical assessment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Diversity and Distribution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4, 129-136. doi:https://doi.org/10.1111/ddi.12665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5" w:name="_neb792886FD_A282_4C4C_951E_AEAC23D01D56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ondina, R.D., Bandoni, A.L., and Coussio, J.D. (200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rgentine medicinal species with po</w:t>
      </w:r>
      <w:r>
        <w:rPr>
          <w:rFonts w:ascii="Times New Roman" w:hAnsi="Times New Roman" w:cs="Times New Roman"/>
          <w:color w:val="000000"/>
          <w:sz w:val="20"/>
          <w:szCs w:val="20"/>
        </w:rPr>
        <w:t>tential analgesic activity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Dominguezi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4, 47-69.</w:t>
      </w:r>
      <w:bookmarkEnd w:id="65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Roth, I., and Lindorf, H. (2013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South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merican</w:t>
      </w:r>
      <w:proofErr w:type="gramEnd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medicinal plants: botany, remedial properties and general us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pringer Science &amp; Business Media.</w:t>
      </w:r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6" w:name="_nebE824F525_A478_4418_9C2F_D49A990FD6C3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ubin, F., and Palmer, A.R. (199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The physical environment and major plant communities of the karoo national park,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outh afric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Koedo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39, 25-52.</w:t>
      </w:r>
      <w:bookmarkEnd w:id="66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7" w:name="_neb977D91B9_468A_40E1_BADA_6492798FC98D"/>
      <w:r>
        <w:rPr>
          <w:rFonts w:ascii="Times New Roman" w:hAnsi="Times New Roman" w:cs="Times New Roman"/>
          <w:color w:val="000000"/>
          <w:sz w:val="20"/>
          <w:szCs w:val="20"/>
        </w:rPr>
        <w:t xml:space="preserve">Saunders, C.F. (1920)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Useful wild plants of the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united states</w:t>
      </w:r>
      <w:proofErr w:type="gramEnd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and canada</w:t>
      </w:r>
      <w:r>
        <w:rPr>
          <w:rFonts w:ascii="Times New Roman" w:hAnsi="Times New Roman" w:cs="Times New Roman"/>
          <w:color w:val="000000"/>
          <w:sz w:val="20"/>
          <w:szCs w:val="20"/>
        </w:rPr>
        <w:t>. New York: RM McBride.</w:t>
      </w:r>
      <w:bookmarkEnd w:id="67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avage, A.</w:t>
      </w:r>
      <w:r>
        <w:rPr>
          <w:rFonts w:ascii="Times New Roman" w:hAnsi="Times New Roman" w:cs="Times New Roman"/>
          <w:color w:val="000000"/>
          <w:sz w:val="20"/>
          <w:szCs w:val="20"/>
        </w:rPr>
        <w:t>E., and Miller, J.S. (200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Gametophytic self-incompatibility in lycium parishii (solanaceae): allelic diversity, genealogical structure, and patterns of molecular evolution at the s-rnase locu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Heredi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96, 434-444. doi:10.1038/sj.hdy.6800818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eifu, T.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sres, K., and Gebre-Mariam, T. (200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Ethnobotanical and ethnopharmaceutical studies on medicinal plants of chifra district, afar region, north easter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thiopia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thiopian Pharmaceutical Journa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4, 41-58.</w:t>
      </w:r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8" w:name="_neb0B39968E_FC86_4EE3_A366_9972FD7F1FC2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oltan, M.M., and Zaki, A.K. (2009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ntiviral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screening of forty-two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gypti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medicinal plant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Ethnopharmac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26, 102-107. doi:https://doi.org/10.1016/j.jep.2009.08.001</w:t>
      </w:r>
      <w:bookmarkEnd w:id="68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69" w:name="_neb2B7BEF09_BD37_453A_AB35_B29B883CAAB7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trojan, C.L., Turner, F.B., and Castetter, R. (1979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Litter fall from shrubs in the northern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ojave desert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c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60, 891-900. doi:https://doi.org/10.2307/1936857</w:t>
      </w:r>
      <w:bookmarkEnd w:id="69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0" w:name="_nebB7A6A1C1_7B6A_41D8_89B3_C5D7AFD7CB57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Sun, Y., Liang, Z., Shan, C., Viernstein, H., and Unger, F. (2011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omprehensive evaluation of natural antioxidants and antioxidant potentials in ziziphus jujuba mill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Var. Spinosa (bunge) hu ex hf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hou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fr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uits based on geographical origin by topsis method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Food Chemistr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24, 1612-1619.</w:t>
      </w:r>
      <w:bookmarkEnd w:id="70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1" w:name="_neb9DC8B352_675B_4316_BBE2_3770FC8FB7CC"/>
      <w:r>
        <w:rPr>
          <w:rFonts w:ascii="Times New Roman" w:hAnsi="Times New Roman" w:cs="Times New Roman"/>
          <w:color w:val="000000"/>
          <w:sz w:val="20"/>
          <w:szCs w:val="20"/>
        </w:rPr>
        <w:t xml:space="preserve">Tabaraki, R., Nateghi, A., and Ahmady-Asbchin, S. (2013). In vitro assessment of antioxidant and antibacterial activities of six edible plants from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ira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Acupunct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ure and Meridian Studi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6, 159-162. doi:https://doi.org/10.1016/j.jams.2013.01.016</w:t>
      </w:r>
      <w:bookmarkEnd w:id="71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2" w:name="_neb6E9853E9_21BF_4863_BC5D_BA62477F7201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ej, R., Rodríguez-Mallol, C., Rodríguez-Arcos, R., Karray-Bouraoui, N., and Molinero-Ruiz, L. (201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Inhibitory effect of lycium europaeum extracts on phytopathogenic so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l-borne fungi and the reduction of late wilt in maize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uropean Journal of Plant Path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52, 249-265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1007/s10658-018-1469-9</w:t>
      </w:r>
      <w:bookmarkEnd w:id="72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3" w:name="_nebB571BE02_2908_4861_9F8B_459492FF1E04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oledo, B.A., Trillo, C., Grilli, M., Colantonio, S., and Galetto, L. (2014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lationships between land-use types and pl</w:t>
      </w:r>
      <w:r>
        <w:rPr>
          <w:rFonts w:ascii="Times New Roman" w:hAnsi="Times New Roman" w:cs="Times New Roman"/>
          <w:color w:val="000000"/>
          <w:sz w:val="20"/>
          <w:szCs w:val="20"/>
        </w:rPr>
        <w:t>ant species used by traditional ethno-medical system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uropean Journal of Medicinal Plants</w:t>
      </w:r>
      <w:r>
        <w:rPr>
          <w:rFonts w:ascii="Times New Roman" w:hAnsi="Times New Roman" w:cs="Times New Roman"/>
          <w:color w:val="000000"/>
          <w:sz w:val="20"/>
          <w:szCs w:val="20"/>
        </w:rPr>
        <w:t>, 998-1021.</w:t>
      </w:r>
      <w:bookmarkEnd w:id="73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4" w:name="_neb681A9B01_FE15_4724_A3D9_23728C820FE8"/>
      <w:r>
        <w:rPr>
          <w:rFonts w:ascii="Times New Roman" w:hAnsi="Times New Roman" w:cs="Times New Roman"/>
          <w:color w:val="000000"/>
          <w:sz w:val="20"/>
          <w:szCs w:val="20"/>
        </w:rPr>
        <w:t>Trillo, C., Toledo, B.A., Galetto, L., and Colantonio, S. (2010). Persistence of the use of medicinal plants in rural communities of the western arid chac</w:t>
      </w:r>
      <w:r>
        <w:rPr>
          <w:rFonts w:ascii="Times New Roman" w:hAnsi="Times New Roman" w:cs="Times New Roman"/>
          <w:color w:val="000000"/>
          <w:sz w:val="20"/>
          <w:szCs w:val="20"/>
        </w:rPr>
        <w:t>o [cordoba, argentina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]~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!2010-01-05~!2010-04-27~!2010-06-22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The Open Complementary Medicine Journa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, 80-89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2174/1876391X01002020080</w:t>
      </w:r>
      <w:bookmarkEnd w:id="74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5" w:name="_neb68B49CBA_BAAF_4E88_9830_7225D2E802A5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Villavicencio, H.J., Acosta, J.C., and Cánovas, M.G. (2005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ieta de liolaemus ruibali donoso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barros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(iguania: l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olaeminae) en la reserva de usos múltiples don carmelo, san juan, argentina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Multequina</w:t>
      </w:r>
      <w:r>
        <w:rPr>
          <w:rFonts w:ascii="Times New Roman" w:hAnsi="Times New Roman" w:cs="Times New Roman"/>
          <w:color w:val="000000"/>
          <w:sz w:val="20"/>
          <w:szCs w:val="20"/>
        </w:rPr>
        <w:t>, 47-52.</w:t>
      </w:r>
      <w:bookmarkEnd w:id="75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6" w:name="_neb4BAA291B_614C_4F69_9A5A_CDF5928F1700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WANG, Z., JIN, K., and GU, L. (2013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Resource investigation and conservation measures of lycium l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In xinjiang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Northern Horticulture</w:t>
      </w:r>
      <w:r>
        <w:rPr>
          <w:rFonts w:ascii="Times New Roman" w:hAnsi="Times New Roman" w:cs="Times New Roman"/>
          <w:color w:val="000000"/>
          <w:sz w:val="20"/>
          <w:szCs w:val="20"/>
        </w:rPr>
        <w:t>, 3.</w:t>
      </w:r>
      <w:bookmarkEnd w:id="76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7" w:name="_nebE18FD4D0_F3DC_47BF_B9FA_52728AC65E70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Wang, Z., Yan, Y., Ni</w:t>
      </w:r>
      <w:r>
        <w:rPr>
          <w:rFonts w:ascii="Times New Roman" w:hAnsi="Times New Roman" w:cs="Times New Roman"/>
          <w:color w:val="000000"/>
          <w:sz w:val="20"/>
          <w:szCs w:val="20"/>
        </w:rPr>
        <w:t>sar, T., Zou, L., and Yang, X., et al. (201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Comparison and multivariate statistical analysis of anthocyanin composition in lycium ruthenicum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murray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from different regions to trace geographical origins: the case of china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Food Chemistr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46, 233-241. doi</w:t>
      </w:r>
      <w:r>
        <w:rPr>
          <w:rFonts w:ascii="Times New Roman" w:hAnsi="Times New Roman" w:cs="Times New Roman"/>
          <w:color w:val="000000"/>
          <w:sz w:val="20"/>
          <w:szCs w:val="20"/>
        </w:rPr>
        <w:t>:https://doi.org/10.1016/j.foodchem.2017.11.030</w:t>
      </w:r>
      <w:bookmarkEnd w:id="77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78" w:name="_neb76DF3A8D_BEEC_4D99_85F7_64486FBD9819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Watt, J.M., and Breyer-Brandwijk, M.G. (1986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The medicinal and poisonous plants of southern and eastern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frica</w:t>
      </w:r>
      <w:proofErr w:type="gramEnd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; Eing an account of their medicinal and other uses, chemical composition..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 xml:space="preserve">University </w:t>
      </w:r>
      <w:bookmarkStart w:id="79" w:name="_GoBack"/>
      <w:bookmarkEnd w:id="79"/>
      <w:r>
        <w:rPr>
          <w:rFonts w:ascii="Times New Roman" w:hAnsi="Times New Roman" w:cs="Times New Roman"/>
          <w:color w:val="000000"/>
          <w:sz w:val="20"/>
          <w:szCs w:val="20"/>
        </w:rPr>
        <w:t>Microfil</w:t>
      </w:r>
      <w:r>
        <w:rPr>
          <w:rFonts w:ascii="Times New Roman" w:hAnsi="Times New Roman" w:cs="Times New Roman"/>
          <w:color w:val="000000"/>
          <w:sz w:val="20"/>
          <w:szCs w:val="20"/>
        </w:rPr>
        <w:t>ms.</w:t>
      </w:r>
      <w:bookmarkEnd w:id="78"/>
      <w:proofErr w:type="gramEnd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80" w:name="_nebD68746CF_FB90_4711_9F71_5842B82CBC37"/>
      <w:r>
        <w:rPr>
          <w:rFonts w:ascii="Times New Roman" w:hAnsi="Times New Roman" w:cs="Times New Roman"/>
          <w:color w:val="000000"/>
          <w:sz w:val="20"/>
          <w:szCs w:val="20"/>
        </w:rPr>
        <w:t xml:space="preserve">Weretilnyk, E.A., Bednarek, S., McCue, K.F., Rhodes, D., and Hanson, A.D. (1989)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omparative biochemical and immunological studies of the glycine betaine synthesis pathway in diverse families of dicotyledons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lant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78, 342-352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oi: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0.1007/BF0039186</w:t>
      </w: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bookmarkEnd w:id="80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81" w:name="_neb2C1D84E7_72D2_452C_9D48_5992C918DBA5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Yang, T., Dong, J., Yue, J., and Wang, Y. (2015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A new wolfberry cultivar</w:t>
      </w:r>
      <w:r>
        <w:rPr>
          <w:rFonts w:ascii="SimSun" w:hAnsi="Times New Roman" w:cs="SimSun" w:hint="eastAsia"/>
          <w:color w:val="000000"/>
          <w:sz w:val="20"/>
          <w:szCs w:val="20"/>
        </w:rPr>
        <w:t>‘</w:t>
      </w:r>
      <w:r>
        <w:rPr>
          <w:rFonts w:ascii="Times New Roman" w:hAnsi="Times New Roman" w:cs="Times New Roman"/>
          <w:color w:val="000000"/>
          <w:sz w:val="20"/>
          <w:szCs w:val="20"/>
        </w:rPr>
        <w:t>zhongke lüchuan 1</w:t>
      </w:r>
      <w:r>
        <w:rPr>
          <w:rFonts w:ascii="SimSun" w:hAnsi="Times New Roman" w:cs="SimSun" w:hint="eastAsia"/>
          <w:color w:val="000000"/>
          <w:sz w:val="20"/>
          <w:szCs w:val="20"/>
        </w:rPr>
        <w:t>’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cta Horticulturae Sinic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42, 2557-2558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doi:10.16420/j.issn.0513-353x.2014-1003</w:t>
      </w:r>
      <w:bookmarkEnd w:id="81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82" w:name="_neb4C100E83_DB4A_4276_9499_8D085E21F51A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Yao, R., Heinrich, M., and Weckerle, C.S. (201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The genus lycium as food and medicine: a botanical, ethnobotanical and historical review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Ethnopharmac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12, 50-66. doi:10.1016/j.jep.2017.10.010</w:t>
      </w:r>
      <w:bookmarkEnd w:id="82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83" w:name="_nebB2ACB899_BF70_4FB3_A849_C14ACA941345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Zahran, M.A., and El-Amier, Y.A. (2013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Non-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raditional fodders from the halophytic vegetation of the deltaic mediterranean coastal desert,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egypt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. Biol. Sc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3, 226-233.</w:t>
      </w:r>
      <w:bookmarkEnd w:id="83"/>
    </w:p>
    <w:p w:rsidR="000D7569" w:rsidRDefault="00C17DF0">
      <w:pPr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hAnsi="Times New Roman" w:cs="Times New Roman"/>
          <w:sz w:val="24"/>
          <w:szCs w:val="24"/>
        </w:rPr>
      </w:pPr>
      <w:bookmarkStart w:id="84" w:name="_neb88F92F26_5500_40AB_BD94_98245247C1A4"/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ZHAO, J., LI, H., ZHANG, C., AN, W., and YIN, Y., et al. (2018)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Physiological response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of four wolfberry (lycium linn.)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Speci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s under drought stres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Journal of Integrative Agricultur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7, 603-612. doi:https://doi.org/10.1016/S2095-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3119(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17)61754-4</w:t>
      </w:r>
      <w:bookmarkEnd w:id="84"/>
    </w:p>
    <w:p w:rsidR="000D7569" w:rsidRDefault="000D7569">
      <w:pPr>
        <w:rPr>
          <w:rFonts w:ascii="Times New Roman" w:hAnsi="Times New Roman" w:cs="Times New Roman"/>
          <w:sz w:val="32"/>
          <w:szCs w:val="32"/>
        </w:rPr>
      </w:pPr>
    </w:p>
    <w:p w:rsidR="000D7569" w:rsidRDefault="000D7569">
      <w:pPr>
        <w:rPr>
          <w:rFonts w:ascii="Times New Roman" w:hAnsi="Times New Roman" w:cs="Times New Roman"/>
          <w:sz w:val="32"/>
          <w:szCs w:val="32"/>
        </w:rPr>
      </w:pPr>
    </w:p>
    <w:sectPr w:rsidR="000D7569" w:rsidSect="005264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DF0" w:rsidRDefault="00C17DF0">
      <w:pPr>
        <w:spacing w:line="240" w:lineRule="auto"/>
      </w:pPr>
      <w:r>
        <w:separator/>
      </w:r>
    </w:p>
  </w:endnote>
  <w:endnote w:type="continuationSeparator" w:id="0">
    <w:p w:rsidR="00C17DF0" w:rsidRDefault="00C17D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DF0" w:rsidRDefault="00C17DF0">
      <w:pPr>
        <w:spacing w:after="0"/>
      </w:pPr>
      <w:r>
        <w:separator/>
      </w:r>
    </w:p>
  </w:footnote>
  <w:footnote w:type="continuationSeparator" w:id="0">
    <w:p w:rsidR="00C17DF0" w:rsidRDefault="00C17DF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B77E3E"/>
    <w:multiLevelType w:val="singleLevel"/>
    <w:tmpl w:val="E1B77E3E"/>
    <w:lvl w:ilvl="0">
      <w:start w:val="12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1729466-7536-4217-9AB9-F2F159C9EB3B}" w:val=" ADDIN NE.Ref.{01729466-7536-4217-9AB9-F2F159C9EB3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2004D26-13E2-41DE-B98A-DF05B8F8DFDB}" w:val=" ADDIN NE.Ref.{02004D26-13E2-41DE-B98A-DF05B8F8DFD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21CBBFB-1BF6-4F5A-A78C-A5B148D49F71}" w:val=" ADDIN NE.Ref.{021CBBFB-1BF6-4F5A-A78C-A5B148D49F71}&lt;Citation&gt;&lt;Group&gt;&lt;References&gt;&lt;Item&gt;&lt;ID&gt;595&lt;/ID&gt;&lt;UID&gt;{7EE14F21-9E9D-4BE7-B2F9-DC69B6527620}&lt;/UID&gt;&lt;Title&gt;The utility of nuclear conserved ortholog set II (COSII) genomic regions for species-level phylogenetic inference in Lycium (Solanaceae)&lt;/Title&gt;&lt;Template&gt;Journal Article&lt;/Template&gt;&lt;Star&gt;0&lt;/Star&gt;&lt;Tag&gt;0&lt;/Tag&gt;&lt;Author&gt;Levin, Rachel A; Whelan, Andrew; Miller, Jill S&lt;/Author&gt;&lt;Year&gt;2009&lt;/Year&gt;&lt;Details&gt;&lt;_alternate_title&gt;Molecular Phylogenetics and Evolution&lt;/_alternate_title&gt;&lt;_date_display&gt;2009&lt;/_date_display&gt;&lt;_date&gt;2009-01-01&lt;/_date&gt;&lt;_doi&gt;https://doi.org/10.1016/j.ympev.2009.08.016&lt;/_doi&gt;&lt;_isbn&gt;1055-7903&lt;/_isbn&gt;&lt;_issue&gt;3&lt;/_issue&gt;&lt;_journal&gt;Molecular Phylogenetics and Evolution&lt;/_journal&gt;&lt;_keywords&gt;Bayesian estimation of species trees (BEST); Concatenation; COSII; Fine-scale relationships; GBSSI; Gene trees; Hybridization; Incongruence; ITS; Multi-locus; Phylogeny; Species trees; Solanaceae&lt;/_keywords&gt;&lt;_pages&gt;881-890&lt;/_pages&gt;&lt;_url&gt;https://www.sciencedirect.com/science/article/pii/S105579030900342X&lt;/_url&gt;&lt;_volume&gt;53&lt;/_volume&gt;&lt;_created&gt;64073910&lt;/_created&gt;&lt;_modified&gt;64073910&lt;/_modified&gt;&lt;_impact_factor&gt;   4.2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22120B1-937E-43E2-981C-121B5735EF0E}" w:val=" ADDIN NE.Ref.{022120B1-937E-43E2-981C-121B5735EF0E}&lt;Citation&gt;&lt;Group&gt;&lt;References&gt;&lt;Item&gt;&lt;ID&gt;660&lt;/ID&gt;&lt;UID&gt;{76DF3A8D-BEEC-4D99-85F7-64486FBD9819}&lt;/UID&gt;&lt;Title&gt;The Medicinal and Poisonous Plants of Southern and Eastern Africa; Eing an Account of Their Medicinal and Other Uses, Chemical Composition...&lt;/Title&gt;&lt;Template&gt;Book&lt;/Template&gt;&lt;Star&gt;0&lt;/Star&gt;&lt;Tag&gt;0&lt;/Tag&gt;&lt;Author&gt;Watt, John Mitchell; Breyer-Brandwijk, Maria Gerdina&lt;/Author&gt;&lt;Year&gt;1986&lt;/Year&gt;&lt;Details&gt;&lt;_publisher&gt;University Microfilms&lt;/_publisher&gt;&lt;_created&gt;64074242&lt;/_created&gt;&lt;_modified&gt;64074242&lt;/_modified&gt;&lt;/Details&gt;&lt;Extra&gt;&lt;DBUID&gt;{F96A950B-833F-4880-A151-76DA2D6A2879}&lt;/DBUID&gt;&lt;/Extra&gt;&lt;/Item&gt;&lt;/References&gt;&lt;/Group&gt;&lt;/Citation&gt;_x000a_"/>
    <w:docVar w:name="NE.Ref{026329D0-5E44-4E7E-99DC-45E25DD5AFA6}" w:val=" ADDIN NE.Ref.{026329D0-5E44-4E7E-99DC-45E25DD5AFA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36B6B0D-D032-4CB9-99A8-7FB8746D3EE0}" w:val=" ADDIN NE.Ref.{036B6B0D-D032-4CB9-99A8-7FB8746D3EE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3BE1481-C085-41B8-B358-7A02E8F342CD}" w:val=" ADDIN NE.Ref.{03BE1481-C085-41B8-B358-7A02E8F342CD}&lt;Citation&gt;&lt;Group&gt;&lt;References&gt;&lt;Item&gt;&lt;ID&gt;608&lt;/ID&gt;&lt;UID&gt;{2B34C5F7-C391-4B73-BFD6-FCF96DA96CC9}&lt;/UID&gt;&lt;Title&gt;Phylogenetic Relationships and the Evolution of Gender Dimorphism in Lycium (Solanaceae)&lt;/Title&gt;&lt;Template&gt;Journal Article&lt;/Template&gt;&lt;Star&gt;0&lt;/Star&gt;&lt;Tag&gt;0&lt;/Tag&gt;&lt;Author&gt;Miller, Jill S&lt;/Author&gt;&lt;Year&gt;2002&lt;/Year&gt;&lt;Details&gt;&lt;_created&gt;64073965&lt;/_created&gt;&lt;_modified&gt;64073965&lt;/_modified&gt;&lt;_url&gt;https://go.exlibris.link/1LRJ3pNc&lt;/_url&gt;&lt;_journal&gt;Systematic Botany&lt;/_journal&gt;&lt;_volume&gt;27&lt;/_volume&gt;&lt;_issue&gt;2&lt;/_issue&gt;&lt;_number&gt;1&lt;/_number&gt;&lt;_pages&gt;416-428&lt;/_pages&gt;&lt;_doi&gt;10.1043/0363-6445-27.2.416&lt;/_doi&gt;&lt;_date_display&gt;2002&lt;/_date_display&gt;&lt;_date&gt;53647200&lt;/_date&gt;&lt;_isbn&gt;0363-6445&lt;/_isbn&gt;&lt;_ori_publication&gt;American Society of Plant Taxonomists&lt;/_ori_publication&gt;&lt;_keywords&gt;Biological taxonomies; Calyx; Corolla; Datasets; Evolution; Fruits; Monophyly; Phylogeny; Plants; Taxa&lt;/_keywords&gt;&lt;_accessed&gt;64073965&lt;/_accessed&gt;&lt;_db_updated&gt;PKU Search&lt;/_db_updated&gt;&lt;_impact_factor&gt;   1.1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69F73B0-4F64-44A9-92E2-81B97F55956A}" w:val=" ADDIN NE.Ref.{069F73B0-4F64-44A9-92E2-81B97F55956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7887382-E329-493F-9D31-78B66D668D9B}" w:val=" ADDIN NE.Ref.{07887382-E329-493F-9D31-78B66D668D9B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/Citation&gt;_x000a_"/>
    <w:docVar w:name="NE.Ref{0820AD87-4453-4053-A5DD-7C2FD9214472}" w:val=" ADDIN NE.Ref.{0820AD87-4453-4053-A5DD-7C2FD921447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9073392-C304-4801-B326-DFAB293CE4D3}" w:val=" ADDIN NE.Ref.{09073392-C304-4801-B326-DFAB293CE4D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9858BC6-7A3F-4FAC-BF55-229DDE60901C}" w:val=" ADDIN NE.Ref.{09858BC6-7A3F-4FAC-BF55-229DDE60901C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B4927A6-C782-4645-96F1-8631972A28A8}" w:val=" ADDIN NE.Ref.{0B4927A6-C782-4645-96F1-8631972A28A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C7FC84F-E21C-455D-8668-74363800D7F4}" w:val=" ADDIN NE.Ref.{0C7FC84F-E21C-455D-8668-74363800D7F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D9D539E-D70E-4BB8-9A9E-2E767BF66A81}" w:val=" ADDIN NE.Ref.{0D9D539E-D70E-4BB8-9A9E-2E767BF66A81}&lt;Citation&gt;&lt;Group&gt;&lt;References&gt;&lt;Item&gt;&lt;ID&gt;660&lt;/ID&gt;&lt;UID&gt;{76DF3A8D-BEEC-4D99-85F7-64486FBD9819}&lt;/UID&gt;&lt;Title&gt;The Medicinal and Poisonous Plants of Southern and Eastern Africa; Eing an Account of Their Medicinal and Other Uses, Chemical Composition...&lt;/Title&gt;&lt;Template&gt;Book&lt;/Template&gt;&lt;Star&gt;0&lt;/Star&gt;&lt;Tag&gt;0&lt;/Tag&gt;&lt;Author&gt;Watt, John Mitchell; Breyer-Brandwijk, Maria Gerdina&lt;/Author&gt;&lt;Year&gt;1986&lt;/Year&gt;&lt;Details&gt;&lt;_publisher&gt;University Microfilms&lt;/_publisher&gt;&lt;_created&gt;64074242&lt;/_created&gt;&lt;_modified&gt;64074242&lt;/_modified&gt;&lt;/Details&gt;&lt;Extra&gt;&lt;DBUID&gt;{F96A950B-833F-4880-A151-76DA2D6A2879}&lt;/DBUID&gt;&lt;/Extra&gt;&lt;/Item&gt;&lt;/References&gt;&lt;/Group&gt;&lt;/Citation&gt;_x000a_"/>
    <w:docVar w:name="NE.Ref{0DEB2AAF-42B4-47FA-8A9D-0B0CBCF4FDD4}" w:val=" ADDIN NE.Ref.{0DEB2AAF-42B4-47FA-8A9D-0B0CBCF4FDD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03FD5F9-8511-4AD4-B7E4-D34124418BBB}" w:val=" ADDIN NE.Ref.{103FD5F9-8511-4AD4-B7E4-D34124418BB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105DE36-0C92-40ED-A23F-C610CAA47BDB}" w:val=" ADDIN NE.Ref.{1105DE36-0C92-40ED-A23F-C610CAA47BD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1D510EA-511D-4F65-B141-20C52DE5857A}" w:val=" ADDIN NE.Ref.{11D510EA-511D-4F65-B141-20C52DE5857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390EB4D-6EA1-4D39-AE72-69C62A854FC5}" w:val=" ADDIN NE.Ref.{1390EB4D-6EA1-4D39-AE72-69C62A854FC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3D427B3-C26B-40A4-B4AF-7BB4B0883488}" w:val=" ADDIN NE.Ref.{13D427B3-C26B-40A4-B4AF-7BB4B0883488}&lt;Citation&gt;&lt;Group&gt;&lt;References&gt;&lt;Item&gt;&lt;ID&gt;604&lt;/ID&gt;&lt;UID&gt;{8B691D03-694F-4020-8539-3EFABCE6CFBD}&lt;/UID&gt;&lt;Title&gt;Metabolomics for the Quality Assessment of Lycium chinense Fruits&lt;/Title&gt;&lt;Template&gt;Journal Article&lt;/Template&gt;&lt;Star&gt;0&lt;/Star&gt;&lt;Tag&gt;0&lt;/Tag&gt;&lt;Author&gt;PARK, Soo-Yun; PARK, Woo Tae; PARK, Young Chun; JU, Jung Il; PARK, Sang Un; KIM, Jae Kwang&lt;/Author&gt;&lt;Year&gt;2012&lt;/Year&gt;&lt;Details&gt;&lt;_doi&gt;10.1271/bbb.120453&lt;/_doi&gt;&lt;_isbn&gt;0916-8451&lt;/_isbn&gt;&lt;_issue&gt;12&lt;/_issue&gt;&lt;_journal&gt;Bioscience, Biotechnology, and Biochemistry&lt;/_journal&gt;&lt;_pages&gt;2188-2194&lt;/_pages&gt;&lt;_url&gt;https://doi.org/10.1271/bbb.120453&lt;/_url&gt;&lt;_volume&gt;76&lt;/_volume&gt;&lt;_created&gt;64073944&lt;/_created&gt;&lt;_modified&gt;64073944&lt;/_modified&gt;&lt;_impact_factor&gt;   2.043&lt;/_impact_factor&gt;&lt;/Details&gt;&lt;Extra&gt;&lt;DBUID&gt;{F96A950B-833F-4880-A151-76DA2D6A2879}&lt;/DBUID&gt;&lt;/Extra&gt;&lt;/Item&gt;&lt;/References&gt;&lt;/Group&gt;&lt;/Citation&gt;_x000a_"/>
    <w:docVar w:name="NE.Ref{13F171CC-CF73-4822-AF81-8E9F8E90F8DC}" w:val=" ADDIN NE.Ref.{13F171CC-CF73-4822-AF81-8E9F8E90F8DC}&lt;Citation&gt;&lt;Group&gt;&lt;References&gt;&lt;Item&gt;&lt;ID&gt;608&lt;/ID&gt;&lt;UID&gt;{2B34C5F7-C391-4B73-BFD6-FCF96DA96CC9}&lt;/UID&gt;&lt;Title&gt;Phylogenetic Relationships and the Evolution of Gender Dimorphism in Lycium (Solanaceae)&lt;/Title&gt;&lt;Template&gt;Journal Article&lt;/Template&gt;&lt;Star&gt;0&lt;/Star&gt;&lt;Tag&gt;0&lt;/Tag&gt;&lt;Author&gt;Miller, Jill S&lt;/Author&gt;&lt;Year&gt;2002&lt;/Year&gt;&lt;Details&gt;&lt;_created&gt;64073965&lt;/_created&gt;&lt;_modified&gt;64073965&lt;/_modified&gt;&lt;_url&gt;https://go.exlibris.link/1LRJ3pNc&lt;/_url&gt;&lt;_journal&gt;Systematic Botany&lt;/_journal&gt;&lt;_volume&gt;27&lt;/_volume&gt;&lt;_issue&gt;2&lt;/_issue&gt;&lt;_number&gt;1&lt;/_number&gt;&lt;_pages&gt;416-428&lt;/_pages&gt;&lt;_doi&gt;10.1043/0363-6445-27.2.416&lt;/_doi&gt;&lt;_date_display&gt;2002&lt;/_date_display&gt;&lt;_date&gt;53647200&lt;/_date&gt;&lt;_isbn&gt;0363-6445&lt;/_isbn&gt;&lt;_ori_publication&gt;American Society of Plant Taxonomists&lt;/_ori_publication&gt;&lt;_keywords&gt;Biological taxonomies; Calyx; Corolla; Datasets; Evolution; Fruits; Monophyly; Phylogeny; Plants; Taxa&lt;/_keywords&gt;&lt;_accessed&gt;64073965&lt;/_accessed&gt;&lt;_db_updated&gt;PKU Search&lt;/_db_updated&gt;&lt;_impact_factor&gt;   1.1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4082EE9-65BB-4095-8346-9EF9D12FE96D}" w:val=" ADDIN NE.Ref.{14082EE9-65BB-4095-8346-9EF9D12FE96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457DC64-2FFC-438F-AA86-26F471073121}" w:val=" ADDIN NE.Ref.{1457DC64-2FFC-438F-AA86-26F47107312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4EF00BC-4B40-4D94-86F7-27E85B64F721}" w:val=" ADDIN NE.Ref.{14EF00BC-4B40-4D94-86F7-27E85B64F72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58F4DC2-1F75-47D0-9C93-C3F358E38796}" w:val=" ADDIN NE.Ref.{158F4DC2-1F75-47D0-9C93-C3F358E3879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6CE1FF1-1A9D-49C7-ADA9-5B8251670681}" w:val=" ADDIN NE.Ref.{16CE1FF1-1A9D-49C7-ADA9-5B8251670681}&lt;Citation&gt;&lt;Group&gt;&lt;References&gt;&lt;Item&gt;&lt;ID&gt;585&lt;/ID&gt;&lt;UID&gt;{FE1B4259-00CB-4E95-80D2-E1B0FB02D372}&lt;/UID&gt;&lt;Title&gt;Food plants of the Sonoran Desert&lt;/Title&gt;&lt;Template&gt;Book&lt;/Template&gt;&lt;Star&gt;0&lt;/Star&gt;&lt;Tag&gt;0&lt;/Tag&gt;&lt;Author&gt;Hodgson, Wendy C&lt;/Author&gt;&lt;Year&gt;2001&lt;/Year&gt;&lt;Details&gt;&lt;_isbn&gt;0816520607&lt;/_isbn&gt;&lt;_publisher&gt;University of Arizona Press&lt;/_publisher&gt;&lt;_created&gt;64073840&lt;/_created&gt;&lt;_modified&gt;64073840&lt;/_modified&gt;&lt;/Details&gt;&lt;Extra&gt;&lt;DBUID&gt;{F96A950B-833F-4880-A151-76DA2D6A2879}&lt;/DBUID&gt;&lt;/Extra&gt;&lt;/Item&gt;&lt;/References&gt;&lt;/Group&gt;&lt;/Citation&gt;_x000a_"/>
    <w:docVar w:name="NE.Ref{17380E50-8C81-416F-A2A9-F20C773B4ADA}" w:val=" ADDIN NE.Ref.{17380E50-8C81-416F-A2A9-F20C773B4ADA}&lt;Citation&gt;&lt;Group&gt;&lt;References&gt;&lt;Item&gt;&lt;ID&gt;616&lt;/ID&gt;&lt;UID&gt;{8AD2C48F-017F-4142-BF7B-5987F8B9C46A}&lt;/UID&gt;&lt;Title&gt;Geographical distribution of Tillandsia lomas in the Atacama Desert, northern Chile&lt;/Title&gt;&lt;Template&gt;Journal Article&lt;/Template&gt;&lt;Star&gt;0&lt;/Star&gt;&lt;Tag&gt;0&lt;/Tag&gt;&lt;Author&gt;Pinto, R; Barría, I; Marquet, P A&lt;/Author&gt;&lt;Year&gt;2006&lt;/Year&gt;&lt;Details&gt;&lt;_alternate_title&gt;Journal of Arid Environments&lt;/_alternate_title&gt;&lt;_date_display&gt;2006&lt;/_date_display&gt;&lt;_date&gt;2006-01-01&lt;/_date&gt;&lt;_doi&gt;https://doi.org/10.1016/j.jaridenv.2005.08.015&lt;/_doi&gt;&lt;_isbn&gt;0140-1963&lt;/_isbn&gt;&lt;_issue&gt;4&lt;/_issue&gt;&lt;_journal&gt;Journal of Arid Environments&lt;/_journal&gt;&lt;_keywords&gt;Atacama Desert; Cordillera de la Costa;  lomas&lt;/_keywords&gt;&lt;_pages&gt;543-552&lt;/_pages&gt;&lt;_url&gt;https://www.sciencedirect.com/science/article/pii/S0140196305002193&lt;/_url&gt;&lt;_volume&gt;65&lt;/_volume&gt;&lt;_created&gt;64074001&lt;/_created&gt;&lt;_modified&gt;64074001&lt;/_modified&gt;&lt;_impact_factor&gt;   2.2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74AB0BE-35A4-4F02-8052-96DE2AF85ADB}" w:val=" ADDIN NE.Ref.{174AB0BE-35A4-4F02-8052-96DE2AF85ADB}&lt;Citation&gt;&lt;Group&gt;&lt;References&gt;&lt;Item&gt;&lt;ID&gt;613&lt;/ID&gt;&lt;UID&gt;{D41C653D-D2D4-454D-82DC-E115503D1D2E}&lt;/UID&gt;&lt;Title&gt;Evolutionary relationships in tribe Lycieae (Solanaceae)&lt;/Title&gt;&lt;Template&gt;Conference Proceedings&lt;/Template&gt;&lt;Star&gt;0&lt;/Star&gt;&lt;Tag&gt;0&lt;/Tag&gt;&lt;Author&gt;Levin, Rachel A; Shak, Joshua R; Miller, Jill S; Bernardello, Gabriel; Venter, Andor M&lt;/Author&gt;&lt;Year&gt;2006&lt;/Year&gt;&lt;Details&gt;&lt;_isbn&gt;9066054271&lt;/_isbn&gt;&lt;_pages&gt;225-240&lt;/_pages&gt;&lt;_secondary_title&gt;VI International Solanaceae Conference: Genomics Meets Biodiversity 745&lt;/_secondary_title&gt;&lt;_created&gt;64073986&lt;/_created&gt;&lt;_modified&gt;64073987&lt;/_modified&gt;&lt;_accessed&gt;64073986&lt;/_accessed&gt;&lt;_impact_factor&gt;   0.056&lt;/_impact_factor&gt;&lt;/Details&gt;&lt;Extra&gt;&lt;DBUID&gt;{F96A950B-833F-4880-A151-76DA2D6A2879}&lt;/DBUID&gt;&lt;/Extra&gt;&lt;/Item&gt;&lt;/References&gt;&lt;/Group&gt;&lt;/Citation&gt;_x000a_"/>
    <w:docVar w:name="NE.Ref{19BBC715-8560-43D4-9341-A0A4EFCC2D84}" w:val=" ADDIN NE.Ref.{19BBC715-8560-43D4-9341-A0A4EFCC2D8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9CADA7A-EDA5-45F2-8D52-3C87EA0F7AE5}" w:val=" ADDIN NE.Ref.{19CADA7A-EDA5-45F2-8D52-3C87EA0F7AE5}&lt;Citation&gt;&lt;Group&gt;&lt;References&gt;&lt;Item&gt;&lt;ID&gt;658&lt;/ID&gt;&lt;UID&gt;{7BE1EB2C-DB1A-46BC-81BA-866873382486}&lt;/UID&gt;&lt;Title&gt;Handbook of Arabian medicinal plants&lt;/Title&gt;&lt;Template&gt;Book&lt;/Template&gt;&lt;Star&gt;0&lt;/Star&gt;&lt;Tag&gt;0&lt;/Tag&gt;&lt;Author&gt;Ghazanfar, Shahina A&lt;/Author&gt;&lt;Year&gt;1994&lt;/Year&gt;&lt;Details&gt;&lt;_isbn&gt;084930539X&lt;/_isbn&gt;&lt;_publisher&gt;CRC press&lt;/_publisher&gt;&lt;_created&gt;64074226&lt;/_created&gt;&lt;_modified&gt;64074226&lt;/_modified&gt;&lt;/Details&gt;&lt;Extra&gt;&lt;DBUID&gt;{F96A950B-833F-4880-A151-76DA2D6A2879}&lt;/DBUID&gt;&lt;/Extra&gt;&lt;/Item&gt;&lt;/References&gt;&lt;/Group&gt;&lt;/Citation&gt;_x000a_"/>
    <w:docVar w:name="NE.Ref{1AFBF649-7F9C-43CE-A2D3-09E6E0F8B28B}" w:val=" ADDIN NE.Ref.{1AFBF649-7F9C-43CE-A2D3-09E6E0F8B28B}&lt;Citation&gt;&lt;Group&gt;&lt;References&gt;&lt;Item&gt;&lt;ID&gt;592&lt;/ID&gt;&lt;UID&gt;{C1102C00-A26F-41E5-991F-CF274FE7D06E}&lt;/UID&gt;&lt;Title&gt;Diet and foraging behaviour of the Rosy-faced Lovebird Agapornis roseicollis in Namibia&lt;/Title&gt;&lt;Template&gt;Journal Article&lt;/Template&gt;&lt;Star&gt;0&lt;/Star&gt;&lt;Tag&gt;0&lt;/Tag&gt;&lt;Author&gt;Ndithia, Henry; Perrin, Michael R&lt;/Author&gt;&lt;Year&gt;2006&lt;/Year&gt;&lt;Details&gt;&lt;_isbn&gt;0030-6525&lt;/_isbn&gt;&lt;_issue&gt;1-2&lt;/_issue&gt;&lt;_journal&gt;Ostrich-Journal of African Ornithology&lt;/_journal&gt;&lt;_pages&gt;45-51&lt;/_pages&gt;&lt;_volume&gt;77&lt;/_volume&gt;&lt;_created&gt;64073882&lt;/_created&gt;&lt;_modified&gt;64073882&lt;/_modified&gt;&lt;_impact_factor&gt;   1.364&lt;/_impact_factor&gt;&lt;/Details&gt;&lt;Extra&gt;&lt;DBUID&gt;{F96A950B-833F-4880-A151-76DA2D6A2879}&lt;/DBUID&gt;&lt;/Extra&gt;&lt;/Item&gt;&lt;/References&gt;&lt;/Group&gt;&lt;/Citation&gt;_x000a_"/>
    <w:docVar w:name="NE.Ref{1B29AE13-B395-41DA-B577-56A52AAB3169}" w:val=" ADDIN NE.Ref.{1B29AE13-B395-41DA-B577-56A52AAB3169}&lt;Citation&gt;&lt;Group&gt;&lt;References&gt;&lt;Item&gt;&lt;ID&gt;627&lt;/ID&gt;&lt;UID&gt;{91B80842-5797-4899-A7BD-B3ED38A4EF3E}&lt;/UID&gt;&lt;Title&gt;Genetic diversity and morphological variation in African boxthorn (Lycium ferocissimum) – Characterising the target weed for biological control&lt;/Title&gt;&lt;Template&gt;Journal Article&lt;/Template&gt;&lt;Star&gt;0&lt;/Star&gt;&lt;Tag&gt;0&lt;/Tag&gt;&lt;Author&gt;McCulloch, G A; Mauda, E V; Chari, L D; Martin, G D; Gurdasani, K; Morin, L; Walter, G H; Raghu, S&lt;/Author&gt;&lt;Year&gt;2020&lt;/Year&gt;&lt;Details&gt;&lt;_alternate_title&gt;Biological Control&lt;/_alternate_title&gt;&lt;_date_display&gt;2020&lt;/_date_display&gt;&lt;_date&gt;2020-01-01&lt;/_date&gt;&lt;_doi&gt;https://doi.org/10.1016/j.biocontrol.2020.104206&lt;/_doi&gt;&lt;_isbn&gt;1049-9644&lt;/_isbn&gt;&lt;_journal&gt;Biological Control&lt;/_journal&gt;&lt;_keywords&gt;Australia; Chloroplast and nuclear markers; Lycieae; Native range survey&lt;/_keywords&gt;&lt;_pages&gt;104206&lt;/_pages&gt;&lt;_url&gt;https://www.sciencedirect.com/science/article/pii/S1049964419307881&lt;/_url&gt;&lt;_volume&gt;143&lt;/_volume&gt;&lt;_created&gt;64074048&lt;/_created&gt;&lt;_modified&gt;64074048&lt;/_modified&gt;&lt;_impact_factor&gt;   3.68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B6336DA-14FA-4E8B-8DF3-2A1518BCAEDB}" w:val=" ADDIN NE.Ref.{1B6336DA-14FA-4E8B-8DF3-2A1518BCAED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C28B35E-9D68-42DF-83E8-C8C982463293}" w:val=" ADDIN NE.Ref.{1C28B35E-9D68-42DF-83E8-C8C982463293}&lt;Citation&gt;&lt;Group&gt;&lt;References&gt;&lt;Item&gt;&lt;ID&gt;608&lt;/ID&gt;&lt;UID&gt;{2B34C5F7-C391-4B73-BFD6-FCF96DA96CC9}&lt;/UID&gt;&lt;Title&gt;Phylogenetic Relationships and the Evolution of Gender Dimorphism in Lycium (Solanaceae)&lt;/Title&gt;&lt;Template&gt;Journal Article&lt;/Template&gt;&lt;Star&gt;0&lt;/Star&gt;&lt;Tag&gt;0&lt;/Tag&gt;&lt;Author&gt;Miller, Jill S&lt;/Author&gt;&lt;Year&gt;2002&lt;/Year&gt;&lt;Details&gt;&lt;_created&gt;64073965&lt;/_created&gt;&lt;_modified&gt;64073965&lt;/_modified&gt;&lt;_url&gt;https://go.exlibris.link/1LRJ3pNc&lt;/_url&gt;&lt;_journal&gt;Systematic Botany&lt;/_journal&gt;&lt;_volume&gt;27&lt;/_volume&gt;&lt;_issue&gt;2&lt;/_issue&gt;&lt;_number&gt;1&lt;/_number&gt;&lt;_pages&gt;416-428&lt;/_pages&gt;&lt;_doi&gt;10.1043/0363-6445-27.2.416&lt;/_doi&gt;&lt;_date_display&gt;2002&lt;/_date_display&gt;&lt;_date&gt;53647200&lt;/_date&gt;&lt;_isbn&gt;0363-6445&lt;/_isbn&gt;&lt;_ori_publication&gt;American Society of Plant Taxonomists&lt;/_ori_publication&gt;&lt;_keywords&gt;Biological taxonomies; Calyx; Corolla; Datasets; Evolution; Fruits; Monophyly; Phylogeny; Plants; Taxa&lt;/_keywords&gt;&lt;_accessed&gt;64073965&lt;/_accessed&gt;&lt;_db_updated&gt;PKU Search&lt;/_db_updated&gt;&lt;_impact_factor&gt;   1.1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CE62A14-B451-44C0-8C85-10D1D3179BC0}" w:val=" ADDIN NE.Ref.{1CE62A14-B451-44C0-8C85-10D1D3179BC0}&lt;Citation&gt;&lt;Group&gt;&lt;References&gt;&lt;Item&gt;&lt;ID&gt;610&lt;/ID&gt;&lt;UID&gt;{3D480256-415D-4C82-92F4-FDC51DA46FD3}&lt;/UID&gt;&lt;Title&gt;(021–022) Proposals to amend Art. 40 Note 2 and add a new Example&lt;/Title&gt;&lt;Template&gt;Journal Article&lt;/Template&gt;&lt;Star&gt;0&lt;/Star&gt;&lt;Tag&gt;0&lt;/Tag&gt;&lt;Author&gt;Li, Wen-Jun; Guan, Kai-Yun; Turland, Nicholas J; Wiersema, John H&lt;/Author&gt;&lt;Year&gt;2014&lt;/Year&gt;&lt;Details&gt;&lt;_created&gt;64073977&lt;/_created&gt;&lt;_modified&gt;64073977&lt;/_modified&gt;&lt;_url&gt;https://go.exlibris.link/yMwfFfCh&lt;/_url&gt;&lt;_journal&gt;Taxon&lt;/_journal&gt;&lt;_volume&gt;63&lt;/_volume&gt;&lt;_issue&gt;3&lt;/_issue&gt;&lt;_number&gt;1&lt;/_number&gt;&lt;_pages&gt;693-693&lt;/_pages&gt;&lt;_doi&gt;10.12705/633.12&lt;/_doi&gt;&lt;_date_display&gt;2014&lt;/_date_display&gt;&lt;_date&gt;59958720&lt;/_date&gt;&lt;_isbn&gt;0040-0262&lt;/_isbn&gt;&lt;_ori_publication&gt;International Association for Plant Taxonomy (IAPT)&lt;/_ori_publication&gt;&lt;_keywords&gt;Abstract art; Art collecting; Herbaria; PROPOSALS TO AMEND THE CODE; Taxa&lt;/_keywords&gt;&lt;_accessed&gt;64073977&lt;/_accessed&gt;&lt;_db_updated&gt;PKU Search&lt;/_db_updated&gt;&lt;_impact_factor&gt;   2.33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D089911-2A5A-49BD-A33D-D8A9EC3A121E}" w:val=" ADDIN NE.Ref.{1D089911-2A5A-49BD-A33D-D8A9EC3A121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D814C3B-AF32-4FA6-98EF-709FFFD8EC76}" w:val=" ADDIN NE.Ref.{1D814C3B-AF32-4FA6-98EF-709FFFD8EC76}&lt;Citation&gt;&lt;Group&gt;&lt;References&gt;&lt;Item&gt;&lt;ID&gt;646&lt;/ID&gt;&lt;UID&gt;{A3F056AA-68B4-4179-A31C-E10DFDF59816}&lt;/UID&gt;&lt;Title&gt;Intraspecific variation in gender strategies in Lycium (Solanaceae): Associations with ploidy and changes in floral form following the evolution of gender dimorphism&lt;/Title&gt;&lt;Template&gt;Journal Article&lt;/Template&gt;&lt;Star&gt;0&lt;/Star&gt;&lt;Tag&gt;0&lt;/Tag&gt;&lt;Author&gt;Blank, Caitlin M; Levin, Rachel A; Miller, Jill S&lt;/Author&gt;&lt;Year&gt;2014&lt;/Year&gt;&lt;Details&gt;&lt;_alternate_title&gt;American Journal of BotanyAmerican Journal of Botany&lt;/_alternate_title&gt;&lt;_date_display&gt;2014_x000d__x000a_2014/12/01&lt;/_date_display&gt;&lt;_date&gt;2014-12-01&lt;/_date&gt;&lt;_doi&gt;https://doi.org/10.3732/ajb.1400356&lt;/_doi&gt;&lt;_isbn&gt;0002-9122&lt;/_isbn&gt;&lt;_issue&gt;12&lt;/_issue&gt;&lt;_journal&gt;American Journal of Botany&lt;/_journal&gt;&lt;_keywords&gt;DNA content; floral evolution; gender dimorphism; gynodioecy; Lycium; Lycium carolinianum; male sterility; polyploidy; sexual dimorphism; Solanaceae&lt;/_keywords&gt;&lt;_ori_publication&gt;John Wiley &amp;amp; Sons, Ltd&lt;/_ori_publication&gt;&lt;_pages&gt;2160-2168&lt;/_pages&gt;&lt;_url&gt;https://doi.org/10.3732/ajb.1400356&lt;/_url&gt;&lt;_volume&gt;101&lt;/_volume&gt;&lt;_created&gt;64074154&lt;/_created&gt;&lt;_modified&gt;64074154&lt;/_modified&gt;&lt;_impact_factor&gt;   3.8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D9CCEDC-2F25-420C-972A-2CAA18199C3F}" w:val=" ADDIN NE.Ref.{1D9CCEDC-2F25-420C-972A-2CAA18199C3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E096AA7-0EC1-43AD-8CEF-E0912361DDA7}" w:val=" ADDIN NE.Ref.{1E096AA7-0EC1-43AD-8CEF-E0912361DDA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E20C8A2-C2D0-44B4-9313-8354F051AD63}" w:val=" ADDIN NE.Ref.{1E20C8A2-C2D0-44B4-9313-8354F051AD6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E438095-22E1-4C69-BF68-37331FD089DC}" w:val=" ADDIN NE.Ref.{1E438095-22E1-4C69-BF68-37331FD089DC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642&lt;/ID&gt;&lt;UID&gt;{5251F1EA-3139-4A14-AF52-7BF90DDD5E8D}&lt;/UID&gt;&lt;Title&gt;An anatomical investigation of the stem and leaf of the South African species of Lycium L. (Solanaceae)&lt;/Title&gt;&lt;Template&gt;Journal Article&lt;/Template&gt;&lt;Star&gt;0&lt;/Star&gt;&lt;Tag&gt;0&lt;/Tag&gt;&lt;Author&gt;Joubert, Andor M; Verhoeven, R L; Venter, H J T&lt;/Author&gt;&lt;Year&gt;1984&lt;/Year&gt;&lt;Details&gt;&lt;_alternate_title&gt;South African Journal of Botany&lt;/_alternate_title&gt;&lt;_date_display&gt;1984&lt;/_date_display&gt;&lt;_date&gt;1984-01-01&lt;/_date&gt;&lt;_doi&gt;https://doi.org/10.1016/S0022-4618(16)30033-X&lt;/_doi&gt;&lt;_isbn&gt;0254-6299&lt;/_isbn&gt;&lt;_issue&gt;4&lt;/_issue&gt;&lt;_journal&gt;South African Journal of Botany&lt;/_journal&gt;&lt;_keywords&gt;Anatomy; leaf; Solanaceae; South Africa; stem&lt;/_keywords&gt;&lt;_pages&gt;219-230&lt;/_pages&gt;&lt;_url&gt;https://www.sciencedirect.com/science/article/pii/S002246181630033X&lt;/_url&gt;&lt;_volume&gt;3&lt;/_volume&gt;&lt;_created&gt;64074129&lt;/_created&gt;&lt;_modified&gt;64074129&lt;/_modified&gt;&lt;_impact_factor&gt;   2.3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F8E896B-598E-406D-A1EF-47B92AF861D9}" w:val=" ADDIN NE.Ref.{1F8E896B-598E-406D-A1EF-47B92AF861D9}&lt;Citation&gt;&lt;Group&gt;&lt;References&gt;&lt;Item&gt;&lt;ID&gt;585&lt;/ID&gt;&lt;UID&gt;{FE1B4259-00CB-4E95-80D2-E1B0FB02D372}&lt;/UID&gt;&lt;Title&gt;Food plants of the Sonoran Desert&lt;/Title&gt;&lt;Template&gt;Book&lt;/Template&gt;&lt;Star&gt;0&lt;/Star&gt;&lt;Tag&gt;0&lt;/Tag&gt;&lt;Author&gt;Hodgson, Wendy C&lt;/Author&gt;&lt;Year&gt;2001&lt;/Year&gt;&lt;Details&gt;&lt;_isbn&gt;0816520607&lt;/_isbn&gt;&lt;_publisher&gt;University of Arizona Press&lt;/_publisher&gt;&lt;_created&gt;64073840&lt;/_created&gt;&lt;_modified&gt;64073840&lt;/_modified&gt;&lt;/Details&gt;&lt;Extra&gt;&lt;DBUID&gt;{F96A950B-833F-4880-A151-76DA2D6A2879}&lt;/DBUID&gt;&lt;/Extra&gt;&lt;/Item&gt;&lt;/References&gt;&lt;/Group&gt;&lt;/Citation&gt;_x000a_"/>
    <w:docVar w:name="NE.Ref{20C92EBE-CE0F-498F-A085-FF34B72FD4BD}" w:val=" ADDIN NE.Ref.{20C92EBE-CE0F-498F-A085-FF34B72FD4BD}&lt;Citation&gt;&lt;Group&gt;&lt;References&gt;&lt;Item&gt;&lt;ID&gt;599&lt;/ID&gt;&lt;UID&gt;{792886FD-A282-4C4C-951E-AEAC23D01D56}&lt;/UID&gt;&lt;Title&gt;Argentine medicinal species with potential analgesic activity&lt;/Title&gt;&lt;Template&gt;Journal Article&lt;/Template&gt;&lt;Star&gt;0&lt;/Star&gt;&lt;Tag&gt;0&lt;/Tag&gt;&lt;Author&gt;Rondina, R D; Bandoni, A L; Coussio, J D&lt;/Author&gt;&lt;Year&gt;2008&lt;/Year&gt;&lt;Details&gt;&lt;_issue&gt;1&lt;/_issue&gt;&lt;_journal&gt;Dominguezia&lt;/_journal&gt;&lt;_pages&gt;47-69&lt;/_pages&gt;&lt;_volume&gt;24&lt;/_volume&gt;&lt;_created&gt;64073924&lt;/_created&gt;&lt;_modified&gt;64073924&lt;/_modified&gt;&lt;/Details&gt;&lt;Extra&gt;&lt;DBUID&gt;{F96A950B-833F-4880-A151-76DA2D6A2879}&lt;/DBUID&gt;&lt;/Extra&gt;&lt;/Item&gt;&lt;/References&gt;&lt;/Group&gt;&lt;/Citation&gt;_x000a_"/>
    <w:docVar w:name="NE.Ref{2138D8B8-B3AE-4340-9B10-D75BD796A5B5}" w:val=" ADDIN NE.Ref.{2138D8B8-B3AE-4340-9B10-D75BD796A5B5}&lt;Citation&gt;&lt;Group&gt;&lt;References&gt;&lt;Item&gt;&lt;ID&gt;664&lt;/ID&gt;&lt;UID&gt;{99C91FF8-0223-4705-BA5E-EC13F1B4D321}&lt;/UID&gt;&lt;Title&gt;Relationships within tribe Lycieae (Solanaceae): paraphyly of Lycium and multiple origins of gender dimorphism&lt;/Title&gt;&lt;Template&gt;Journal Article&lt;/Template&gt;&lt;Star&gt;0&lt;/Star&gt;&lt;Tag&gt;0&lt;/Tag&gt;&lt;Author&gt;Levin, Rachel A; Miller, Jill S&lt;/Author&gt;&lt;Year&gt;2005&lt;/Year&gt;&lt;Details&gt;&lt;_alternate_title&gt;American Journal of BotanyAmerican Journal of Botany&lt;/_alternate_title&gt;&lt;_date_display&gt;2005_x000d__x000a_2005/12/01&lt;/_date_display&gt;&lt;_date&gt;2005-12-01&lt;/_date&gt;&lt;_doi&gt;https://doi.org/10.3732/ajb.92.12.2044&lt;/_doi&gt;&lt;_isbn&gt;0002-9122&lt;/_isbn&gt;&lt;_issue&gt;12&lt;/_issue&gt;&lt;_journal&gt;American Journal of Botany&lt;/_journal&gt;&lt;_keywords&gt;GBSSI; gender dimorphism; Grabowskia; Lycium; Phrodus; Solanaceae; trnT-trnF; waxy&lt;/_keywords&gt;&lt;_ori_publication&gt;John Wiley &amp;amp; Sons, Ltd&lt;/_ori_publication&gt;&lt;_pages&gt;2044-2053&lt;/_pages&gt;&lt;_url&gt;https://doi.org/10.3732/ajb.92.12.2044&lt;/_url&gt;&lt;_volume&gt;92&lt;/_volume&gt;&lt;_created&gt;64074383&lt;/_created&gt;&lt;_modified&gt;64074383&lt;/_modified&gt;&lt;_impact_factor&gt;   3.8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1D42BAE-9E6F-4BEC-8BF9-390EF7595717}" w:val=" ADDIN NE.Ref.{21D42BAE-9E6F-4BEC-8BF9-390EF7595717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21F18A1C-E16B-4E36-9CDE-4C87A09FD898}" w:val=" ADDIN NE.Ref.{21F18A1C-E16B-4E36-9CDE-4C87A09FD89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2A23B51-83AD-4E06-AA5D-41751B1A7CC7}" w:val=" ADDIN NE.Ref.{22A23B51-83AD-4E06-AA5D-41751B1A7CC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3D798CC-997B-4CC3-8490-7D53B8CA3E30}" w:val=" ADDIN NE.Ref.{23D798CC-997B-4CC3-8490-7D53B8CA3E30}&lt;Citation&gt;&lt;Group&gt;&lt;References&gt;&lt;Item&gt;&lt;ID&gt;599&lt;/ID&gt;&lt;UID&gt;{792886FD-A282-4C4C-951E-AEAC23D01D56}&lt;/UID&gt;&lt;Title&gt;Argentine medicinal species with potential analgesic activity&lt;/Title&gt;&lt;Template&gt;Journal Article&lt;/Template&gt;&lt;Star&gt;0&lt;/Star&gt;&lt;Tag&gt;0&lt;/Tag&gt;&lt;Author&gt;Rondina, R D; Bandoni, A L; Coussio, J D&lt;/Author&gt;&lt;Year&gt;2008&lt;/Year&gt;&lt;Details&gt;&lt;_issue&gt;1&lt;/_issue&gt;&lt;_journal&gt;Dominguezia&lt;/_journal&gt;&lt;_pages&gt;47-69&lt;/_pages&gt;&lt;_volume&gt;24&lt;/_volume&gt;&lt;_created&gt;64073924&lt;/_created&gt;&lt;_modified&gt;64073924&lt;/_modified&gt;&lt;/Details&gt;&lt;Extra&gt;&lt;DBUID&gt;{F96A950B-833F-4880-A151-76DA2D6A2879}&lt;/DBUID&gt;&lt;/Extra&gt;&lt;/Item&gt;&lt;/References&gt;&lt;/Group&gt;&lt;/Citation&gt;_x000a_"/>
    <w:docVar w:name="NE.Ref{23E5E6BB-F295-4866-8F5C-B37AE5B59A25}" w:val=" ADDIN NE.Ref.{23E5E6BB-F295-4866-8F5C-B37AE5B59A25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4E2D1E3-EF63-4514-ACE5-259BB6BCA6DD}" w:val=" ADDIN NE.Ref.{24E2D1E3-EF63-4514-ACE5-259BB6BCA6D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4E9219B-6A31-4F1A-8E4F-B6A33146A8B2}" w:val=" ADDIN NE.Ref.{24E9219B-6A31-4F1A-8E4F-B6A33146A8B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5E8072A-3E2C-4DE3-9C58-0874548BA0D4}" w:val=" ADDIN NE.Ref.{25E8072A-3E2C-4DE3-9C58-0874548BA0D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6F5DE28-D4D9-4782-89D9-BE581FAACA0F}" w:val=" ADDIN NE.Ref.{26F5DE28-D4D9-4782-89D9-BE581FAACA0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706ACE5-8DF3-4F81-B929-AAF3351B61FA}" w:val=" ADDIN NE.Ref.{2706ACE5-8DF3-4F81-B929-AAF3351B61F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73235F1-71AE-4507-90E9-2CB46E791B2A}" w:val=" ADDIN NE.Ref.{273235F1-71AE-4507-90E9-2CB46E791B2A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7505F90-7DB2-4FE0-A80B-4CF26CCC340A}" w:val=" ADDIN NE.Ref.{27505F90-7DB2-4FE0-A80B-4CF26CCC340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7E17832-B590-4E2F-8B8A-270E97F5AA81}" w:val=" ADDIN NE.Ref.{27E17832-B590-4E2F-8B8A-270E97F5AA8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958A270-C7EE-4B3C-923B-7B932C85D5EA}" w:val=" ADDIN NE.Ref.{2958A270-C7EE-4B3C-923B-7B932C85D5EA}&lt;Citation&gt;&lt;Group&gt;&lt;References&gt;&lt;Item&gt;&lt;ID&gt;588&lt;/ID&gt;&lt;UID&gt;{A00AE71E-D30C-458E-BE35-D0E8B2399B85}&lt;/UID&gt;&lt;Title&gt;A review of composition and health effects of Lycium barbarum&lt;/Title&gt;&lt;Template&gt;Journal Article&lt;/Template&gt;&lt;Star&gt;0&lt;/Star&gt;&lt;Tag&gt;0&lt;/Tag&gt;&lt;Author&gt;Kocyigit, Emine; Sanlier, Nevin&lt;/Author&gt;&lt;Year&gt;2017&lt;/Year&gt;&lt;Details&gt;&lt;_isbn&gt;2578-9473&lt;/_isbn&gt;&lt;_issue&gt;1&lt;/_issue&gt;&lt;_journal&gt;International Journal of Chinese Medicine&lt;/_journal&gt;&lt;_pages&gt;1&lt;/_pages&gt;&lt;_volume&gt;1&lt;/_volume&gt;&lt;_created&gt;64073857&lt;/_created&gt;&lt;_modified&gt;64073857&lt;/_modified&gt;&lt;/Details&gt;&lt;Extra&gt;&lt;DBUID&gt;{F96A950B-833F-4880-A151-76DA2D6A2879}&lt;/DBUID&gt;&lt;/Extra&gt;&lt;/Item&gt;&lt;/References&gt;&lt;/Group&gt;&lt;/Citation&gt;_x000a_"/>
    <w:docVar w:name="NE.Ref{2A4C5E71-27DB-4975-8B01-544C0E2D2057}" w:val=" ADDIN NE.Ref.{2A4C5E71-27DB-4975-8B01-544C0E2D2057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A85B1A0-C627-4264-85F5-17D4A91084DB}" w:val=" ADDIN NE.Ref.{2A85B1A0-C627-4264-85F5-17D4A91084D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A9A7700-419E-408A-86F2-778BF5AAB386}" w:val=" ADDIN NE.Ref.{2A9A7700-419E-408A-86F2-778BF5AAB38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AFFF384-3796-4E5A-AF64-10E0298F0537}" w:val=" ADDIN NE.Ref.{2AFFF384-3796-4E5A-AF64-10E0298F053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B0D34D8-29AC-4937-8E94-4F34F98EA35D}" w:val=" ADDIN NE.Ref.{2B0D34D8-29AC-4937-8E94-4F34F98EA35D}&lt;Citation&gt;&lt;Group&gt;&lt;References&gt;&lt;Item&gt;&lt;ID&gt;591&lt;/ID&gt;&lt;UID&gt;{603B72B0-5413-4C8A-92A2-7D443960AEBF}&lt;/UID&gt;&lt;Title&gt;Antioxidant capacity, radical scavenging kinetics and phenolic profile of methanol extracts of wild plants of Southern Sonora, Mexico&lt;/Title&gt;&lt;Template&gt;Journal Article&lt;/Template&gt;&lt;Star&gt;0&lt;/Star&gt;&lt;Tag&gt;0&lt;/Tag&gt;&lt;Author&gt;Moran-Palacio, Edgar F; Zamora-Álvarez, Luis A; Stephens-Camacho, Norma A; Yáñez-Farías, Grelda A; Virgen-Ortiz, Adolfo; Martínez-Cruz, Oliviert; Rosas-Rodríguez, Jesús A&lt;/Author&gt;&lt;Year&gt;2014&lt;/Year&gt;&lt;Details&gt;&lt;_isbn&gt;1596-9827&lt;/_isbn&gt;&lt;_issue&gt;9&lt;/_issue&gt;&lt;_journal&gt;Tropical Journal of Pharmaceutical Research&lt;/_journal&gt;&lt;_pages&gt;1487-1493&lt;/_pages&gt;&lt;_volume&gt;13&lt;/_volume&gt;&lt;_created&gt;64073877&lt;/_created&gt;&lt;_modified&gt;64073877&lt;/_modified&gt;&lt;_impact_factor&gt;   0.53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B92030C-7E02-4CFA-B41F-B1869DFD544D}" w:val=" ADDIN NE.Ref.{2B92030C-7E02-4CFA-B41F-B1869DFD544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C1C1D2B-537D-473D-8447-D2F43FE413E4}" w:val=" ADDIN NE.Ref.{2C1C1D2B-537D-473D-8447-D2F43FE413E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CEFB2F2-8984-4274-A2A8-CA0FE19A3299}" w:val=" ADDIN NE.Ref.{2CEFB2F2-8984-4274-A2A8-CA0FE19A3299}&lt;Citation&gt;&lt;Group&gt;&lt;References&gt;&lt;Item&gt;&lt;ID&gt;605&lt;/ID&gt;&lt;UID&gt;{681A9B01-FE15-4724-A3D9-23728C820FE8}&lt;/UID&gt;&lt;Title&gt;Persistence of the Use of Medicinal Plants in Rural Communities of the Western Arid Chaco [Cordoba, Argentina]~!2010-01-05~!2010-04-27~!2010-06-22&lt;/Title&gt;&lt;Template&gt;Journal Article&lt;/Template&gt;&lt;Star&gt;0&lt;/Star&gt;&lt;Tag&gt;0&lt;/Tag&gt;&lt;Author&gt;Trillo, Cecilia; Toledo, Barbara Arias; Galetto, Leonardo; Colantonio, Sonia&lt;/Author&gt;&lt;Year&gt;2010&lt;/Year&gt;&lt;Details&gt;&lt;_created&gt;64073953&lt;/_created&gt;&lt;_modified&gt;64073953&lt;/_modified&gt;&lt;_url&gt;https://go.exlibris.link/Sr4qsl9k&lt;/_url&gt;&lt;_journal&gt;The Open complementary medicine journal&lt;/_journal&gt;&lt;_volume&gt;2&lt;/_volume&gt;&lt;_issue&gt;2&lt;/_issue&gt;&lt;_number&gt;1&lt;/_number&gt;&lt;_pages&gt;80-89&lt;/_pages&gt;&lt;_doi&gt;10.2174/1876391X01002020080&lt;/_doi&gt;&lt;_date_display&gt;2010&lt;/_date_display&gt;&lt;_date&gt;57854880&lt;/_date&gt;&lt;_isbn&gt;1876-391X&lt;/_isbn&gt;&lt;_accessed&gt;64073953&lt;/_accessed&gt;&lt;_db_updated&gt;PKU Search&lt;/_db_updated&gt;&lt;/Details&gt;&lt;Extra&gt;&lt;DBUID&gt;{F96A950B-833F-4880-A151-76DA2D6A2879}&lt;/DBUID&gt;&lt;/Extra&gt;&lt;/Item&gt;&lt;/References&gt;&lt;/Group&gt;&lt;/Citation&gt;_x000a_"/>
    <w:docVar w:name="NE.Ref{3055B53E-8249-4C00-AA12-C34A474F7B73}" w:val=" ADDIN NE.Ref.{3055B53E-8249-4C00-AA12-C34A474F7B7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05AFD26-A266-4B12-B942-ACDEA086EB98}" w:val=" ADDIN NE.Ref.{305AFD26-A266-4B12-B942-ACDEA086EB98}&lt;Citation&gt;&lt;Group&gt;&lt;References&gt;&lt;Item&gt;&lt;ID&gt;615&lt;/ID&gt;&lt;UID&gt;{2CD6CC0E-E729-4240-A53B-25DE2C9FF081}&lt;/UID&gt;&lt;Title&gt;Ethnobotanical study of medicinal plants used by Kurd tribe in Dehloran and Abdanan districts, Ilam province, Iran&lt;/Title&gt;&lt;Template&gt;Journal Article&lt;/Template&gt;&lt;Star&gt;0&lt;/Star&gt;&lt;Tag&gt;0&lt;/Tag&gt;&lt;Author&gt;Ghasemi, Pirbalouti A; Momeni, Maryam; Bahmani, Mahmood&lt;/Author&gt;&lt;Year&gt;2013&lt;/Year&gt;&lt;Details&gt;&lt;_isbn&gt;0189-6016&lt;/_isbn&gt;&lt;_issue&gt;2&lt;/_issue&gt;&lt;_journal&gt;African Journal of Traditional, Complementary and Alternative Medicines&lt;/_journal&gt;&lt;_pages&gt;368-385&lt;/_pages&gt;&lt;_volume&gt;10&lt;/_volume&gt;&lt;_created&gt;64073995&lt;/_created&gt;&lt;_modified&gt;64073995&lt;/_modified&gt;&lt;/Details&gt;&lt;Extra&gt;&lt;DBUID&gt;{F96A950B-833F-4880-A151-76DA2D6A2879}&lt;/DBUID&gt;&lt;/Extra&gt;&lt;/Item&gt;&lt;/References&gt;&lt;/Group&gt;&lt;/Citation&gt;_x000a_"/>
    <w:docVar w:name="NE.Ref{319CB085-B10E-4E82-A280-79503E41BC36}" w:val=" ADDIN NE.Ref.{319CB085-B10E-4E82-A280-79503E41BC36}&lt;Citation&gt;&lt;Group&gt;&lt;References&gt;&lt;Item&gt;&lt;ID&gt;643&lt;/ID&gt;&lt;UID&gt;{0D7F0A35-AF69-479A-B8E5-9DBE7A6E9B16}&lt;/UID&gt;&lt;Title&gt;A new species of Lycium (Solanaceae) from Namibia&lt;/Title&gt;&lt;Template&gt;Journal Article&lt;/Template&gt;&lt;Star&gt;0&lt;/Star&gt;&lt;Tag&gt;0&lt;/Tag&gt;&lt;Author&gt;Joubert, Andor M; Venter, H J T&lt;/Author&gt;&lt;Year&gt;1989&lt;/Year&gt;&lt;Details&gt;&lt;_alternate_title&gt;South African Journal of Botany&lt;/_alternate_title&gt;&lt;_date_display&gt;1989&lt;/_date_display&gt;&lt;_date&gt;1989-01-01&lt;/_date&gt;&lt;_doi&gt;https://doi.org/10.1016/S0254-6299(16)31149-8&lt;/_doi&gt;&lt;_isbn&gt;0254-6299&lt;/_isbn&gt;&lt;_issue&gt;5&lt;/_issue&gt;&lt;_journal&gt;South African Journal of Botany&lt;/_journal&gt;&lt;_keywords&gt;new species; Solanaceae; taxonomy&lt;/_keywords&gt;&lt;_pages&gt;516-522&lt;/_pages&gt;&lt;_url&gt;https://www.sciencedirect.com/science/article/pii/S0254629916311498&lt;/_url&gt;&lt;_volume&gt;55&lt;/_volume&gt;&lt;_created&gt;64074132&lt;/_created&gt;&lt;_modified&gt;64074132&lt;/_modified&gt;&lt;_impact_factor&gt;   2.3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22AFF37-E05C-461A-A202-9E78D16A6F07}" w:val=" ADDIN NE.Ref.{322AFF37-E05C-461A-A202-9E78D16A6F07}&lt;Citation&gt;&lt;Group&gt;&lt;References&gt;&lt;Item&gt;&lt;ID&gt;651&lt;/ID&gt;&lt;UID&gt;{3AA83C7B-4EBB-4FE4-9D20-13F76F35ED53}&lt;/UID&gt;&lt;Title&gt;Genetic Stability, Phenolic, Flavonoid, Ferulic Acid Contents, and Antioxidant Activity of Micropropagated Lycium schweinfurthii Plants&lt;/Title&gt;&lt;Template&gt;Journal Article&lt;/Template&gt;&lt;Star&gt;0&lt;/Star&gt;&lt;Tag&gt;0&lt;/Tag&gt;&lt;Author&gt;Mamdouh, Diaa; Mahgoub, Hany A M; Gabr, Ahmed M M; Ewais, Emad A; Smetanska, Iryna&lt;/Author&gt;&lt;Year&gt;2021&lt;/Year&gt;&lt;Details&gt;&lt;_date_display&gt;2021&lt;/_date_display&gt;&lt;_date&gt;2021-01-01&lt;/_date&gt;&lt;_doi&gt;10.3390/plants10102089&lt;/_doi&gt;&lt;_isbn&gt;2223-7747_x000d__x000a_&lt;/_isbn&gt;&lt;_issue&gt;10&lt;/_issue&gt;&lt;_journal&gt;Plants&lt;/_journal&gt;&lt;_keywords&gt;Lycium schweinfurthii; micropropagation; genetic stability; ISSR-PCR; RAPD-PCR; SDS-PAGE; HPTLC; DPPH; ABTS&lt;/_keywords&gt;&lt;_secondary_title&gt;Plants&lt;/_secondary_title&gt;&lt;_volume&gt;10&lt;/_volume&gt;&lt;_created&gt;64074192&lt;/_created&gt;&lt;_modified&gt;64074193&lt;/_modified&gt;&lt;_accessed&gt;64074193&lt;/_accessed&gt;&lt;/Details&gt;&lt;Extra&gt;&lt;DBUID&gt;{F96A950B-833F-4880-A151-76DA2D6A2879}&lt;/DBUID&gt;&lt;/Extra&gt;&lt;/Item&gt;&lt;/References&gt;&lt;/Group&gt;&lt;/Citation&gt;_x000a_"/>
    <w:docVar w:name="NE.Ref{33EAA1B8-A9F9-49FE-BAD5-F60A7B45859A}" w:val=" ADDIN NE.Ref.{33EAA1B8-A9F9-49FE-BAD5-F60A7B45859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43C0C0C-8005-4A45-A0DD-903B6BFF6853}" w:val=" ADDIN NE.Ref.{343C0C0C-8005-4A45-A0DD-903B6BFF6853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464C744-61F8-4331-8778-2F62FD85EACD}" w:val=" ADDIN NE.Ref.{3464C744-61F8-4331-8778-2F62FD85EAC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6DD0B20-8760-4313-89EE-111CCD6493B2}" w:val=" ADDIN NE.Ref.{36DD0B20-8760-4313-89EE-111CCD6493B2}&lt;Citation&gt;&lt;Group&gt;&lt;References&gt;&lt;Item&gt;&lt;ID&gt;550&lt;/ID&gt;&lt;UID&gt;{2C1D84E7-72D2-452C-9D48-5992C918DBA5}&lt;/UID&gt;&lt;Title&gt;A New Wolfberry Cultivar‘Zhongke Lüchuan 1’&lt;/Title&gt;&lt;Template&gt;Journal Article&lt;/Template&gt;&lt;Star&gt;0&lt;/Star&gt;&lt;Tag&gt;0&lt;/Tag&gt;&lt;Author&gt;Yang, Tianshun; Dong, Jingzhou; Yue, Jianlin; Wang, Ying&lt;/Author&gt;&lt;Year&gt;2015&lt;/Year&gt;&lt;Details&gt;&lt;_accessed&gt;64024871&lt;/_accessed&gt;&lt;_created&gt;64024862&lt;/_created&gt;&lt;_doi&gt;10.16420/j.issn.0513-353x.2014-1003&lt;/_doi&gt;&lt;_issue&gt;12&lt;/_issue&gt;&lt;_journal&gt;Acta Horticulturae Sinica&lt;/_journal&gt;&lt;_language&gt;Chinese&lt;/_language&gt;&lt;_modified&gt;64024871&lt;/_modified&gt;&lt;_pages&gt;2557-2558&lt;/_pages&gt;&lt;_volume&gt;42&lt;/_volume&gt;&lt;/Details&gt;&lt;Extra&gt;&lt;DBUID&gt;{F96A950B-833F-4880-A151-76DA2D6A2879}&lt;/DBUID&gt;&lt;/Extra&gt;&lt;/Item&gt;&lt;/References&gt;&lt;/Group&gt;&lt;/Citation&gt;_x000a_"/>
    <w:docVar w:name="NE.Ref{37F95D62-5D5D-4CCE-8CDF-B2FBB847F59C}" w:val=" ADDIN NE.Ref.{37F95D62-5D5D-4CCE-8CDF-B2FBB847F59C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388E9295-30D6-4610-B7DB-77959EE19523}" w:val=" ADDIN NE.Ref.{388E9295-30D6-4610-B7DB-77959EE19523}&lt;Citation&gt;&lt;Group&gt;&lt;References&gt;&lt;Item&gt;&lt;ID&gt;663&lt;/ID&gt;&lt;UID&gt;{66CDDF34-7200-4C10-9320-228B4643FE66}&lt;/UID&gt;&lt;Title&gt;Breeding systems in some representatives of the genus Lycium (Solanaceae)&lt;/Title&gt;&lt;Template&gt;Journal Article&lt;/Template&gt;&lt;Star&gt;0&lt;/Star&gt;&lt;Tag&gt;0&lt;/Tag&gt;&lt;Author&gt;Minne, L; Spies, J J; Venter, HJT; Venter, A M&lt;/Author&gt;&lt;Year&gt;1994&lt;/Year&gt;&lt;Details&gt;&lt;_isbn&gt;2311-9284&lt;/_isbn&gt;&lt;_issue&gt;1&lt;/_issue&gt;&lt;_journal&gt;Bothalia&lt;/_journal&gt;&lt;_pages&gt;107-110&lt;/_pages&gt;&lt;_volume&gt;24&lt;/_volume&gt;&lt;_created&gt;64074361&lt;/_created&gt;&lt;_modified&gt;64074361&lt;/_modified&gt;&lt;_impact_factor&gt;   0.78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8CE5E7D-DC7E-4F8F-8C44-3FB495AD6809}" w:val=" ADDIN NE.Ref.{38CE5E7D-DC7E-4F8F-8C44-3FB495AD6809}&lt;Citation&gt;&lt;Group&gt;&lt;References&gt;&lt;Item&gt;&lt;ID&gt;597&lt;/ID&gt;&lt;UID&gt;{A3FD7533-E6F0-4A62-AAB6-3481F0781202}&lt;/UID&gt;&lt;Title&gt;Molecular signatures of long‐distance oceanic dispersal and the colonization of Pacific islands in Lycium carolinianum&lt;/Title&gt;&lt;Template&gt;Journal Article&lt;/Template&gt;&lt;Star&gt;0&lt;/Star&gt;&lt;Tag&gt;0&lt;/Tag&gt;&lt;Author&gt;Levin, Rachel A; Miller, Jill S&lt;/Author&gt;&lt;Year&gt;2021&lt;/Year&gt;&lt;Details&gt;&lt;_isbn&gt;0002-9122&lt;/_isbn&gt;&lt;_issue&gt;4&lt;/_issue&gt;&lt;_journal&gt;American Journal of Botany&lt;/_journal&gt;&lt;_pages&gt;694-710&lt;/_pages&gt;&lt;_volume&gt;108&lt;/_volume&gt;&lt;_created&gt;64073919&lt;/_created&gt;&lt;_modified&gt;64073919&lt;/_modified&gt;&lt;_impact_factor&gt;   3.8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983B262-0A37-4448-89AF-9CFF78330F62}" w:val=" ADDIN NE.Ref.{3983B262-0A37-4448-89AF-9CFF78330F6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A4AE12F-7AFB-4455-AADE-C9FD97F05E24}" w:val=" ADDIN NE.Ref.{3A4AE12F-7AFB-4455-AADE-C9FD97F05E24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B118E07-0EEC-424B-95C8-73CE24C3E841}" w:val=" ADDIN NE.Ref.{3B118E07-0EEC-424B-95C8-73CE24C3E841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/Citation&gt;_x000a_"/>
    <w:docVar w:name="NE.Ref{3C025CB4-2C04-4A31-BB26-C221335FF196}" w:val=" ADDIN NE.Ref.{3C025CB4-2C04-4A31-BB26-C221335FF196}&lt;Citation&gt;&lt;Group&gt;&lt;References&gt;&lt;Item&gt;&lt;ID&gt;648&lt;/ID&gt;&lt;UID&gt;{32650968-9119-4BA4-A314-CCB3A0FADB1D}&lt;/UID&gt;&lt;Title&gt;An ethnobotanical use of plants in the Middle Area, Gaza Strip, Palestine&lt;/Title&gt;&lt;Template&gt;Journal Article&lt;/Template&gt;&lt;Star&gt;0&lt;/Star&gt;&lt;Tag&gt;0&lt;/Tag&gt;&lt;Author&gt;Abou Auda, Mohamed&lt;/Author&gt;&lt;Year&gt;2011&lt;/Year&gt;&lt;Details&gt;&lt;_issue&gt;11&lt;/_issue&gt;&lt;_journal&gt;Adv Environ Biol&lt;/_journal&gt;&lt;_pages&gt;3681-3688&lt;/_pages&gt;&lt;_volume&gt;5&lt;/_volume&gt;&lt;_created&gt;64074174&lt;/_created&gt;&lt;_modified&gt;64074174&lt;/_modified&gt;&lt;/Details&gt;&lt;Extra&gt;&lt;DBUID&gt;{F96A950B-833F-4880-A151-76DA2D6A2879}&lt;/DBUID&gt;&lt;/Extra&gt;&lt;/Item&gt;&lt;/References&gt;&lt;/Group&gt;&lt;/Citation&gt;_x000a_"/>
    <w:docVar w:name="NE.Ref{3CD5F8BB-1024-4C1F-98B9-A96DC6C7D860}" w:val=" ADDIN NE.Ref.{3CD5F8BB-1024-4C1F-98B9-A96DC6C7D860}&lt;Citation&gt;&lt;Group&gt;&lt;References&gt;&lt;Item&gt;&lt;ID&gt;585&lt;/ID&gt;&lt;UID&gt;{FE1B4259-00CB-4E95-80D2-E1B0FB02D372}&lt;/UID&gt;&lt;Title&gt;Food plants of the Sonoran Desert&lt;/Title&gt;&lt;Template&gt;Book&lt;/Template&gt;&lt;Star&gt;0&lt;/Star&gt;&lt;Tag&gt;0&lt;/Tag&gt;&lt;Author&gt;Hodgson, Wendy C&lt;/Author&gt;&lt;Year&gt;2001&lt;/Year&gt;&lt;Details&gt;&lt;_isbn&gt;0816520607&lt;/_isbn&gt;&lt;_publisher&gt;University of Arizona Press&lt;/_publisher&gt;&lt;_created&gt;64073840&lt;/_created&gt;&lt;_modified&gt;64073840&lt;/_modified&gt;&lt;/Details&gt;&lt;Extra&gt;&lt;DBUID&gt;{F96A950B-833F-4880-A151-76DA2D6A2879}&lt;/DBUID&gt;&lt;/Extra&gt;&lt;/Item&gt;&lt;/References&gt;&lt;/Group&gt;&lt;/Citation&gt;_x000a_"/>
    <w:docVar w:name="NE.Ref{3D545AE6-8F4A-488C-AF56-646D27F5A391}" w:val=" ADDIN NE.Ref.{3D545AE6-8F4A-488C-AF56-646D27F5A39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DBEC71B-BCB1-41E3-A939-7BCC9E31169B}" w:val=" ADDIN NE.Ref.{3DBEC71B-BCB1-41E3-A939-7BCC9E31169B}&lt;Citation&gt;&lt;Group&gt;&lt;References&gt;&lt;Item&gt;&lt;ID&gt;554&lt;/ID&gt;&lt;UID&gt;{1468A54F-C680-4E97-9C50-F45AA7983073}&lt;/UID&gt;&lt;Title&gt;Flora of China&lt;/Title&gt;&lt;Template&gt;Book&lt;/Template&gt;&lt;Star&gt;0&lt;/Star&gt;&lt;Tag&gt;0&lt;/Tag&gt;&lt;Author&gt;&amp;quot;Editorial Committee of Chinese Flora, Chinese Academy of Sciences&amp;quot;&lt;/Author&gt;&lt;Year&gt;1978&lt;/Year&gt;&lt;Details&gt;&lt;_accessed&gt;64029416&lt;/_accessed&gt;&lt;_created&gt;64029408&lt;/_created&gt;&lt;_db_updated&gt;National Lib of China Book&lt;/_db_updated&gt;&lt;_isbn&gt;(.+?)&lt;/_isbn&gt;&lt;_modified&gt;64029416&lt;/_modified&gt;&lt;_num_volumes&gt;67(1)&lt;/_num_volumes&gt;&lt;_place_published&gt;Beijing&lt;/_place_published&gt;&lt;_publisher&gt;science press&lt;/_publisher&gt;&lt;_url&gt;http://find.nlc.cn/search/showDocDetails?docId=-6177775830456274493&amp;amp;dataSource=ucs01&lt;/_url&gt;&lt;/Details&gt;&lt;Extra&gt;&lt;DBUID&gt;{F96A950B-833F-4880-A151-76DA2D6A2879}&lt;/DBUID&gt;&lt;/Extra&gt;&lt;/Item&gt;&lt;/References&gt;&lt;/Group&gt;&lt;/Citation&gt;_x000a_"/>
    <w:docVar w:name="NE.Ref{3EE7DA37-A00A-45FA-B585-753EED4886B3}" w:val=" ADDIN NE.Ref.{3EE7DA37-A00A-45FA-B585-753EED4886B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08E834A-2F5A-4AD1-A109-90D0C85ACDED}" w:val=" ADDIN NE.Ref.{408E834A-2F5A-4AD1-A109-90D0C85ACDE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0A48A8E-D4C4-4AD6-ABB6-A190D4038C95}" w:val=" ADDIN NE.Ref.{40A48A8E-D4C4-4AD6-ABB6-A190D4038C9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0DD82C0-BA4F-41C2-A292-BF846F795775}" w:val=" ADDIN NE.Ref.{40DD82C0-BA4F-41C2-A292-BF846F79577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22F445C-DC74-4040-B149-10FB8A6C5465}" w:val=" ADDIN NE.Ref.{422F445C-DC74-4040-B149-10FB8A6C5465}&lt;Citation&gt;&lt;Group&gt;&lt;References&gt;&lt;Item&gt;&lt;ID&gt;554&lt;/ID&gt;&lt;UID&gt;{1468A54F-C680-4E97-9C50-F45AA7983073}&lt;/UID&gt;&lt;Title&gt;Flora of China&lt;/Title&gt;&lt;Template&gt;Book&lt;/Template&gt;&lt;Star&gt;0&lt;/Star&gt;&lt;Tag&gt;0&lt;/Tag&gt;&lt;Author&gt;&amp;quot;Editorial Committee of Chinese Flora, Chinese Academy of Sciences&amp;quot;&lt;/Author&gt;&lt;Year&gt;1978&lt;/Year&gt;&lt;Details&gt;&lt;_accessed&gt;64029416&lt;/_accessed&gt;&lt;_created&gt;64029408&lt;/_created&gt;&lt;_db_updated&gt;National Lib of China Book&lt;/_db_updated&gt;&lt;_isbn&gt;(.+?)&lt;/_isbn&gt;&lt;_modified&gt;64029416&lt;/_modified&gt;&lt;_num_volumes&gt;67(1)&lt;/_num_volumes&gt;&lt;_place_published&gt;Beijing&lt;/_place_published&gt;&lt;_publisher&gt;science press&lt;/_publisher&gt;&lt;_url&gt;http://find.nlc.cn/search/showDocDetails?docId=-6177775830456274493&amp;amp;dataSource=ucs01&lt;/_url&gt;&lt;/Details&gt;&lt;Extra&gt;&lt;DBUID&gt;{F96A950B-833F-4880-A151-76DA2D6A2879}&lt;/DBUID&gt;&lt;/Extra&gt;&lt;/Item&gt;&lt;/References&gt;&lt;/Group&gt;&lt;/Citation&gt;_x000a_"/>
    <w:docVar w:name="NE.Ref{42A328E7-3100-4F08-8EE5-601C95CDE113}" w:val=" ADDIN NE.Ref.{42A328E7-3100-4F08-8EE5-601C95CDE11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2E8D07F-ECDB-4A8C-BFA2-E66130B27D3B}" w:val=" ADDIN NE.Ref.{42E8D07F-ECDB-4A8C-BFA2-E66130B27D3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33A9E5D-0E46-4A5F-9F4E-3AE069526AE6}" w:val=" ADDIN NE.Ref.{433A9E5D-0E46-4A5F-9F4E-3AE069526AE6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447A2A92-08D9-4092-BC58-939F5CF34F7C}" w:val=" ADDIN NE.Ref.{447A2A92-08D9-4092-BC58-939F5CF34F7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59E5F54-3C0E-46C1-A70A-38FFB244F64F}" w:val=" ADDIN NE.Ref.{459E5F54-3C0E-46C1-A70A-38FFB244F64F}&lt;Citation&gt;&lt;Group&gt;&lt;References&gt;&lt;Item&gt;&lt;ID&gt;647&lt;/ID&gt;&lt;UID&gt;{F8D33E93-FEC9-4036-9A58-EA572BE14090}&lt;/UID&gt;&lt;Title&gt;Phylogeny and Biogeography of the Genus Lycium (Solanaceae): Inferences from Chloroplast DNA Sequences&lt;/Title&gt;&lt;Template&gt;Journal Article&lt;/Template&gt;&lt;Star&gt;0&lt;/Star&gt;&lt;Tag&gt;0&lt;/Tag&gt;&lt;Author&gt;Fukuda, Tatsuya; Yokoyama, Jun; Ohashi, Hiroyoshi&lt;/Author&gt;&lt;Year&gt;2001&lt;/Year&gt;&lt;Details&gt;&lt;_alternate_title&gt;Molecular Phylogenetics and Evolution&lt;/_alternate_title&gt;&lt;_date_display&gt;2001&lt;/_date_display&gt;&lt;_date&gt;2001-01-01&lt;/_date&gt;&lt;_doi&gt;https://doi.org/10.1006/mpev.2001.0921&lt;/_doi&gt;&lt;_isbn&gt;1055-7903&lt;/_isbn&gt;&lt;_issue&gt;2&lt;/_issue&gt;&lt;_journal&gt;Molecular Phylogenetics and Evolution&lt;/_journal&gt;&lt;_pages&gt;246-258&lt;/_pages&gt;&lt;_url&gt;https://www.sciencedirect.com/science/article/pii/S1055790301909212&lt;/_url&gt;&lt;_volume&gt;19&lt;/_volume&gt;&lt;_created&gt;64074156&lt;/_created&gt;&lt;_modified&gt;64074156&lt;/_modified&gt;&lt;_impact_factor&gt;   4.2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61AFCDD-A5F0-49D0-B32A-5C6C6B3A0490}" w:val=" ADDIN NE.Ref.{461AFCDD-A5F0-49D0-B32A-5C6C6B3A0490}&lt;Citation&gt;&lt;Group&gt;&lt;References&gt;&lt;Item&gt;&lt;ID&gt;631&lt;/ID&gt;&lt;UID&gt;{0F1A4997-53E1-4CF2-90D5-9872D0EEDE84}&lt;/UID&gt;&lt;Title&gt;Lycium ferocissimum Miers en la Península Ibérica (Málaga, España).&lt;/Title&gt;&lt;Template&gt;Journal Article&lt;/Template&gt;&lt;Star&gt;0&lt;/Star&gt;&lt;Tag&gt;0&lt;/Tag&gt;&lt;Author&gt;Latorre, Andrés V Pérez; Ramos, Rafael Yus; Sánchez, Elías Dana&lt;/Author&gt;&lt;Year&gt;2006&lt;/Year&gt;&lt;Details&gt;&lt;_isbn&gt;2340-5074&lt;/_isbn&gt;&lt;_journal&gt;Acta Botanica Malacitana&lt;/_journal&gt;&lt;_pages&gt;208-208&lt;/_pages&gt;&lt;_volume&gt;31&lt;/_volume&gt;&lt;_created&gt;64074062&lt;/_created&gt;&lt;_modified&gt;64074062&lt;/_modified&gt;&lt;/Details&gt;&lt;Extra&gt;&lt;DBUID&gt;{F96A950B-833F-4880-A151-76DA2D6A2879}&lt;/DBUID&gt;&lt;/Extra&gt;&lt;/Item&gt;&lt;/References&gt;&lt;/Group&gt;&lt;/Citation&gt;_x000a_"/>
    <w:docVar w:name="NE.Ref{46A22C70-3E48-40A4-8F7B-A98541DD73BE}" w:val=" ADDIN NE.Ref.{46A22C70-3E48-40A4-8F7B-A98541DD73B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962BB4A-1250-4F3B-A46D-8FF17AB864A3}" w:val=" ADDIN NE.Ref.{4962BB4A-1250-4F3B-A46D-8FF17AB864A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986CEFD-582A-40BF-8C4D-9B256F9437C1}" w:val=" ADDIN NE.Ref.{4986CEFD-582A-40BF-8C4D-9B256F9437C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9905877-7103-47FC-895B-EAB701C76A53}" w:val=" ADDIN NE.Ref.{49905877-7103-47FC-895B-EAB701C76A5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A65A9FE-583E-4FC9-B43E-6D583BDE27E6}" w:val=" ADDIN NE.Ref.{4A65A9FE-583E-4FC9-B43E-6D583BDE27E6}&lt;Citation&gt;&lt;Group&gt;&lt;References&gt;&lt;Item&gt;&lt;ID&gt;651&lt;/ID&gt;&lt;UID&gt;{3AA83C7B-4EBB-4FE4-9D20-13F76F35ED53}&lt;/UID&gt;&lt;Title&gt;Genetic Stability, Phenolic, Flavonoid, Ferulic Acid Contents, and Antioxidant Activity of Micropropagated Lycium schweinfurthii Plants&lt;/Title&gt;&lt;Template&gt;Journal Article&lt;/Template&gt;&lt;Star&gt;0&lt;/Star&gt;&lt;Tag&gt;0&lt;/Tag&gt;&lt;Author&gt;Mamdouh, Diaa; Mahgoub, Hany A M; Gabr, Ahmed M M; Ewais, Emad A; Smetanska, Iryna&lt;/Author&gt;&lt;Year&gt;2021&lt;/Year&gt;&lt;Details&gt;&lt;_date_display&gt;2021&lt;/_date_display&gt;&lt;_date&gt;2021-01-01&lt;/_date&gt;&lt;_doi&gt;10.3390/plants10102089&lt;/_doi&gt;&lt;_isbn&gt;2223-7747_x000d__x000a_&lt;/_isbn&gt;&lt;_issue&gt;10&lt;/_issue&gt;&lt;_journal&gt;Plants&lt;/_journal&gt;&lt;_keywords&gt;Lycium schweinfurthii; micropropagation; genetic stability; ISSR-PCR; RAPD-PCR; SDS-PAGE; HPTLC; DPPH; ABTS&lt;/_keywords&gt;&lt;_secondary_title&gt;Plants&lt;/_secondary_title&gt;&lt;_volume&gt;10&lt;/_volume&gt;&lt;_created&gt;64074192&lt;/_created&gt;&lt;_modified&gt;64074193&lt;/_modified&gt;&lt;_accessed&gt;64074193&lt;/_accessed&gt;&lt;/Details&gt;&lt;Extra&gt;&lt;DBUID&gt;{F96A950B-833F-4880-A151-76DA2D6A2879}&lt;/DBUID&gt;&lt;/Extra&gt;&lt;/Item&gt;&lt;/References&gt;&lt;/Group&gt;&lt;/Citation&gt;_x000a_"/>
    <w:docVar w:name="NE.Ref{4D038496-8403-4447-8E28-8BF2130AEB43}" w:val=" ADDIN NE.Ref.{4D038496-8403-4447-8E28-8BF2130AEB43}&lt;Citation&gt;&lt;Group&gt;&lt;References&gt;&lt;Item&gt;&lt;ID&gt;649&lt;/ID&gt;&lt;UID&gt;{06B4B802-A5BF-42A4-A6DD-D5365A6B2A1C}&lt;/UID&gt;&lt;Title&gt;Biodiversity of the coastal flora of Tripoli Province&lt;/Title&gt;&lt;Template&gt;Journal Article&lt;/Template&gt;&lt;Star&gt;0&lt;/Star&gt;&lt;Tag&gt;0&lt;/Tag&gt;&lt;Author&gt;Mahklouf, Mohammed H&lt;/Author&gt;&lt;Year&gt;2020&lt;/Year&gt;&lt;Details&gt;&lt;_doi&gt;10.2478/biorc-2020-0006&lt;/_doi&gt;&lt;_created&gt;64074183&lt;/_created&gt;&lt;_modified&gt;64074183&lt;/_modified&gt;&lt;_url&gt;https://www.sciendo.com/article/10.2478/biorc-2020-0006_x000d__x000a_https://www.sciendo.com/pdf/10.2478/biorc-2020-0006&lt;/_url&gt;&lt;_journal&gt;Biodiversity Research and Conservation&lt;/_journal&gt;&lt;_volume&gt;58&lt;/_volume&gt;&lt;_issue&gt;1&lt;/_issue&gt;&lt;_pages&gt;13-19&lt;/_pages&gt;&lt;_date&gt;63332640&lt;/_date&gt;&lt;_isbn&gt;1897-2810&lt;/_isbn&gt;&lt;_accessed&gt;64074183&lt;/_accessed&gt;&lt;_db_updated&gt;CrossRef&lt;/_db_updated&gt;&lt;/Details&gt;&lt;Extra&gt;&lt;DBUID&gt;{F96A950B-833F-4880-A151-76DA2D6A2879}&lt;/DBUID&gt;&lt;/Extra&gt;&lt;/Item&gt;&lt;/References&gt;&lt;/Group&gt;&lt;/Citation&gt;_x000a_"/>
    <w:docVar w:name="NE.Ref{4E42833C-1979-41E5-AB4C-D2024D2C87E7}" w:val=" ADDIN NE.Ref.{4E42833C-1979-41E5-AB4C-D2024D2C87E7}&lt;Citation&gt;&lt;Group&gt;&lt;References&gt;&lt;Item&gt;&lt;ID&gt;599&lt;/ID&gt;&lt;UID&gt;{792886FD-A282-4C4C-951E-AEAC23D01D56}&lt;/UID&gt;&lt;Title&gt;Argentine medicinal species with potential analgesic activity&lt;/Title&gt;&lt;Template&gt;Journal Article&lt;/Template&gt;&lt;Star&gt;0&lt;/Star&gt;&lt;Tag&gt;0&lt;/Tag&gt;&lt;Author&gt;Rondina, R D; Bandoni, A L; Coussio, J D&lt;/Author&gt;&lt;Year&gt;2008&lt;/Year&gt;&lt;Details&gt;&lt;_issue&gt;1&lt;/_issue&gt;&lt;_journal&gt;Dominguezia&lt;/_journal&gt;&lt;_pages&gt;47-69&lt;/_pages&gt;&lt;_volume&gt;24&lt;/_volume&gt;&lt;_created&gt;64073924&lt;/_created&gt;&lt;_modified&gt;64073924&lt;/_modified&gt;&lt;/Details&gt;&lt;Extra&gt;&lt;DBUID&gt;{F96A950B-833F-4880-A151-76DA2D6A2879}&lt;/DBUID&gt;&lt;/Extra&gt;&lt;/Item&gt;&lt;/References&gt;&lt;/Group&gt;&lt;/Citation&gt;_x000a_"/>
    <w:docVar w:name="NE.Ref{4F18FBF8-F9A0-4B08-BBA5-0D14DBD47C14}" w:val=" ADDIN NE.Ref.{4F18FBF8-F9A0-4B08-BBA5-0D14DBD47C14}&lt;Citation&gt;&lt;Group&gt;&lt;References&gt;&lt;Item&gt;&lt;ID&gt;652&lt;/ID&gt;&lt;UID&gt;{03C4D157-93F3-415F-A7C4-583BD6EC9698}&lt;/UID&gt;&lt;Title&gt;Contributions to the flora of Cyprus I.&lt;/Title&gt;&lt;Template&gt;Journal Article&lt;/Template&gt;&lt;Star&gt;0&lt;/Star&gt;&lt;Tag&gt;0&lt;/Tag&gt;&lt;Author&gt;Ralf, Hand&lt;/Author&gt;&lt;Year&gt;2000&lt;/Year&gt;&lt;Details&gt;&lt;_alternate_title&gt;WilldenowiaWilldenowia&lt;/_alternate_title&gt;&lt;_date_display&gt;2000/8/1&lt;/_date_display&gt;&lt;_date&gt;2000-08-01&lt;/_date&gt;&lt;_doi&gt;10.3372/wi.30.30104&lt;/_doi&gt;&lt;_issue&gt;1&lt;/_issue&gt;&lt;_journal&gt;Willdenowia&lt;/_journal&gt;&lt;_pages&gt;53-65_x000d__x000a_&lt;/_pages&gt;&lt;_url&gt;https://doi.org/10.3372/wi.30.30104&lt;/_url&gt;&lt;_volume&gt;30&lt;/_volume&gt;&lt;_created&gt;64074197&lt;/_created&gt;&lt;_modified&gt;64074197&lt;/_modified&gt;&lt;_impact_factor&gt;   0.98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F861F83-B47C-46F8-94FC-AE803945A724}" w:val=" ADDIN NE.Ref.{4F861F83-B47C-46F8-94FC-AE803945A72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FDE1997-7799-4C5F-A11D-C685B34759A4}" w:val=" ADDIN NE.Ref.{4FDE1997-7799-4C5F-A11D-C685B34759A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FE177C1-4499-46F8-85D7-8EF5D28E2236}" w:val=" ADDIN NE.Ref.{4FE177C1-4499-46F8-85D7-8EF5D28E223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05BAE26-9B73-439E-B2D2-57C060C0111B}" w:val=" ADDIN NE.Ref.{505BAE26-9B73-439E-B2D2-57C060C0111B}&lt;Citation&gt;&lt;Group&gt;&lt;References&gt;&lt;Item&gt;&lt;ID&gt;590&lt;/ID&gt;&lt;UID&gt;{E00BF187-88D6-4432-8E63-04B4DC7669A5}&lt;/UID&gt;&lt;Title&gt;The vascular flora of the Eagletail Mountain region&lt;/Title&gt;&lt;Template&gt;Report&lt;/Template&gt;&lt;Star&gt;0&lt;/Star&gt;&lt;Tag&gt;0&lt;/Tag&gt;&lt;Author&gt;Newton, Douglas R&lt;/Author&gt;&lt;Year&gt;2012&lt;/Year&gt;&lt;Details&gt;&lt;_publisher&gt;Arizona State University&lt;/_publisher&gt;&lt;_created&gt;64073872&lt;/_created&gt;&lt;_modified&gt;64073872&lt;/_modified&gt;&lt;/Details&gt;&lt;Extra&gt;&lt;DBUID&gt;{F96A950B-833F-4880-A151-76DA2D6A2879}&lt;/DBUID&gt;&lt;/Extra&gt;&lt;/Item&gt;&lt;/References&gt;&lt;/Group&gt;&lt;/Citation&gt;_x000a_"/>
    <w:docVar w:name="NE.Ref{50D988A9-E52A-43C8-A7B6-04153124F547}" w:val=" ADDIN NE.Ref.{50D988A9-E52A-43C8-A7B6-04153124F547}&lt;Citation&gt;&lt;Group&gt;&lt;References&gt;&lt;Item&gt;&lt;ID&gt;642&lt;/ID&gt;&lt;UID&gt;{5251F1EA-3139-4A14-AF52-7BF90DDD5E8D}&lt;/UID&gt;&lt;Title&gt;An anatomical investigation of the stem and leaf of the South African species of Lycium L. (Solanaceae)&lt;/Title&gt;&lt;Template&gt;Journal Article&lt;/Template&gt;&lt;Star&gt;0&lt;/Star&gt;&lt;Tag&gt;0&lt;/Tag&gt;&lt;Author&gt;Joubert, Andor M; Verhoeven, R L; Venter, H J T&lt;/Author&gt;&lt;Year&gt;1984&lt;/Year&gt;&lt;Details&gt;&lt;_alternate_title&gt;South African Journal of Botany&lt;/_alternate_title&gt;&lt;_date_display&gt;1984&lt;/_date_display&gt;&lt;_date&gt;1984-01-01&lt;/_date&gt;&lt;_doi&gt;https://doi.org/10.1016/S0022-4618(16)30033-X&lt;/_doi&gt;&lt;_isbn&gt;0254-6299&lt;/_isbn&gt;&lt;_issue&gt;4&lt;/_issue&gt;&lt;_journal&gt;South African Journal of Botany&lt;/_journal&gt;&lt;_keywords&gt;Anatomy; leaf; Solanaceae; South Africa; stem&lt;/_keywords&gt;&lt;_pages&gt;219-230&lt;/_pages&gt;&lt;_url&gt;https://www.sciencedirect.com/science/article/pii/S002246181630033X&lt;/_url&gt;&lt;_volume&gt;3&lt;/_volume&gt;&lt;_created&gt;64074129&lt;/_created&gt;&lt;_modified&gt;64074129&lt;/_modified&gt;&lt;_impact_factor&gt;   2.3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0F06D4F-1A26-447C-A360-A17DFB8EC47C}" w:val=" ADDIN NE.Ref.{50F06D4F-1A26-447C-A360-A17DFB8EC47C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50F77921-B79C-4831-810A-854E2B6517A2}" w:val=" ADDIN NE.Ref.{50F77921-B79C-4831-810A-854E2B6517A2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12737E5-038A-414C-922B-52CD9CCB77DE}" w:val=" ADDIN NE.Ref.{512737E5-038A-414C-922B-52CD9CCB77D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2079689-50AD-45A4-B83F-93D50C287C9D}" w:val=" ADDIN NE.Ref.{52079689-50AD-45A4-B83F-93D50C287C9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2CFBF2F-5883-42EA-ACE3-D1C9178EDF67}" w:val=" ADDIN NE.Ref.{52CFBF2F-5883-42EA-ACE3-D1C9178EDF67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53195E71-9CA1-4F7E-91BE-B232338190A8}" w:val=" ADDIN NE.Ref.{53195E71-9CA1-4F7E-91BE-B232338190A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436F41D-114C-4862-AE71-25ECEF8DD271}" w:val=" ADDIN NE.Ref.{5436F41D-114C-4862-AE71-25ECEF8DD27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4A89E22-B61F-4BF5-BF82-E227B886BB63}" w:val=" ADDIN NE.Ref.{54A89E22-B61F-4BF5-BF82-E227B886BB63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66069BC-7249-46A0-80D9-9D1816AD2886}" w:val=" ADDIN NE.Ref.{566069BC-7249-46A0-80D9-9D1816AD288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76230DC-B06F-4C00-A983-5CDD069D2C08}" w:val=" ADDIN NE.Ref.{576230DC-B06F-4C00-A983-5CDD069D2C08}&lt;Citation&gt;&lt;Group&gt;&lt;References&gt;&lt;Item&gt;&lt;ID&gt;584&lt;/ID&gt;&lt;UID&gt;{977D91B9-468A-40E1-BADA-6492798FC98D}&lt;/UID&gt;&lt;Title&gt;Useful wild plants of the United States and Canada&lt;/Title&gt;&lt;Template&gt;Book&lt;/Template&gt;&lt;Star&gt;0&lt;/Star&gt;&lt;Tag&gt;0&lt;/Tag&gt;&lt;Author&gt;Saunders, Charles Francis&lt;/Author&gt;&lt;Year&gt;1920&lt;/Year&gt;&lt;Details&gt;&lt;_publisher&gt;New York: RM McBride&lt;/_publisher&gt;&lt;_created&gt;64073834&lt;/_created&gt;&lt;_modified&gt;64073834&lt;/_modified&gt;&lt;/Details&gt;&lt;Extra&gt;&lt;DBUID&gt;{F96A950B-833F-4880-A151-76DA2D6A2879}&lt;/DBUID&gt;&lt;/Extra&gt;&lt;/Item&gt;&lt;/References&gt;&lt;/Group&gt;&lt;/Citation&gt;_x000a_"/>
    <w:docVar w:name="NE.Ref{578452CE-61CA-43A4-992C-91D501BD70E1}" w:val=" ADDIN NE.Ref.{578452CE-61CA-43A4-992C-91D501BD70E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78FB695-BDFF-4AF6-BA60-091E56715B71}" w:val=" ADDIN NE.Ref.{578FB695-BDFF-4AF6-BA60-091E56715B71}&lt;Citation&gt;&lt;Group&gt;&lt;References&gt;&lt;Item&gt;&lt;ID&gt;650&lt;/ID&gt;&lt;UID&gt;{BA9512E6-8FDF-4DF0-B958-1061657C9B20}&lt;/UID&gt;&lt;Title&gt;Flora and phytogeographical significance of the islands Chrisi, Koufonisi and nearby islets (S Aegean, Greece)&lt;/Title&gt;&lt;Template&gt;Journal Article&lt;/Template&gt;&lt;Star&gt;0&lt;/Star&gt;&lt;Tag&gt;0&lt;/Tag&gt;&lt;Author&gt;Erwin, Bergmeier; Zacharias, Kypriotakis; Ralf, Jahn; Niels, Böhling; Panayotis, Dimopoulos; Thomas, Raus; Dimitrios, Tzanoudakis&lt;/Author&gt;&lt;Year&gt;2001&lt;/Year&gt;&lt;Details&gt;&lt;_alternate_title&gt;WilldenowiaWilldenowia&lt;/_alternate_title&gt;&lt;_date_display&gt;2001/9/1&lt;/_date_display&gt;&lt;_date&gt;2001-09-01&lt;/_date&gt;&lt;_doi&gt;10.3372/wi.31.31205&lt;/_doi&gt;&lt;_issue&gt;2&lt;/_issue&gt;&lt;_journal&gt;Willdenowia&lt;/_journal&gt;&lt;_pages&gt;329-356_x000d__x000a_&lt;/_pages&gt;&lt;_url&gt;https://doi.org/10.3372/wi.31.31205&lt;/_url&gt;&lt;_volume&gt;31&lt;/_volume&gt;&lt;_created&gt;64074190&lt;/_created&gt;&lt;_modified&gt;64074190&lt;/_modified&gt;&lt;_impact_factor&gt;   0.98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7B161DF-B92A-4479-A5CB-4ADDA9D4D57E}" w:val=" ADDIN NE.Ref.{57B161DF-B92A-4479-A5CB-4ADDA9D4D57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7BD9269-5A8F-4101-843A-235B6DA5F9EE}" w:val=" ADDIN NE.Ref.{57BD9269-5A8F-4101-843A-235B6DA5F9EE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815205B-A8CD-44A8-B81F-DB4E35FA47AE}" w:val=" ADDIN NE.Ref.{5815205B-A8CD-44A8-B81F-DB4E35FA47A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838B965-F938-477B-8B81-4F75AFE62410}" w:val=" ADDIN NE.Ref.{5838B965-F938-477B-8B81-4F75AFE6241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84D8A52-0C22-4A10-A35A-0E1401C9117E}" w:val=" ADDIN NE.Ref.{584D8A52-0C22-4A10-A35A-0E1401C9117E}&lt;Citation&gt;&lt;Group&gt;&lt;References&gt;&lt;Item&gt;&lt;ID&gt;641&lt;/ID&gt;&lt;UID&gt;{E37019D8-BB62-4168-A2B3-15F3AF279698}&lt;/UID&gt;&lt;Title&gt;Gametophytic self-incompatibility in Lycium parishii (Solanaceae): allelic diversity, genealogical structure, and patterns of molecular evolution at the S-RNase locus&lt;/Title&gt;&lt;Template&gt;Journal Article&lt;/Template&gt;&lt;Star&gt;0&lt;/Star&gt;&lt;Tag&gt;0&lt;/Tag&gt;&lt;Author&gt;Savage, A E; Miller, J S&lt;/Author&gt;&lt;Year&gt;2006&lt;/Year&gt;&lt;Details&gt;&lt;_alternate_title&gt;Heredity&lt;/_alternate_title&gt;&lt;_date_display&gt;2006&lt;/_date_display&gt;&lt;_date&gt;2006-01-01&lt;/_date&gt;&lt;_doi&gt;10.1038/sj.hdy.6800818&lt;/_doi&gt;&lt;_isbn&gt;1365-2540&lt;/_isbn&gt;&lt;_issue&gt;6&lt;/_issue&gt;&lt;_journal&gt;Heredity&lt;/_journal&gt;&lt;_number&gt;Savage2006&lt;/_number&gt;&lt;_pages&gt;434-444&lt;/_pages&gt;&lt;_url&gt;https://doi.org/10.1038/sj.hdy.6800818&lt;/_url&gt;&lt;_volume&gt;96&lt;/_volume&gt;&lt;_created&gt;64074121&lt;/_created&gt;&lt;_modified&gt;64074121&lt;/_modified&gt;&lt;_impact_factor&gt;   3.82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8F522CA-6E40-46EB-ABC9-565D6BF1659C}" w:val=" ADDIN NE.Ref.{58F522CA-6E40-46EB-ABC9-565D6BF1659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96394B3-FFED-410B-9223-45C7DCEF31DC}" w:val=" ADDIN NE.Ref.{596394B3-FFED-410B-9223-45C7DCEF31DC}&lt;Citation&gt;&lt;Group&gt;&lt;References&gt;&lt;Item&gt;&lt;ID&gt;554&lt;/ID&gt;&lt;UID&gt;{1468A54F-C680-4E97-9C50-F45AA7983073}&lt;/UID&gt;&lt;Title&gt;Flora of China&lt;/Title&gt;&lt;Template&gt;Book&lt;/Template&gt;&lt;Star&gt;0&lt;/Star&gt;&lt;Tag&gt;0&lt;/Tag&gt;&lt;Author&gt;&amp;quot;Editorial Committee of Chinese Flora, Chinese Academy of Sciences&amp;quot;&lt;/Author&gt;&lt;Year&gt;1978&lt;/Year&gt;&lt;Details&gt;&lt;_accessed&gt;64029416&lt;/_accessed&gt;&lt;_created&gt;64029408&lt;/_created&gt;&lt;_db_updated&gt;National Lib of China Book&lt;/_db_updated&gt;&lt;_isbn&gt;(.+?)&lt;/_isbn&gt;&lt;_modified&gt;64029416&lt;/_modified&gt;&lt;_num_volumes&gt;67(1)&lt;/_num_volumes&gt;&lt;_place_published&gt;Beijing&lt;/_place_published&gt;&lt;_publisher&gt;science press&lt;/_publisher&gt;&lt;_url&gt;http://find.nlc.cn/search/showDocDetails?docId=-6177775830456274493&amp;amp;dataSource=ucs01&lt;/_url&gt;&lt;/Details&gt;&lt;Extra&gt;&lt;DBUID&gt;{F96A950B-833F-4880-A151-76DA2D6A2879}&lt;/DBUID&gt;&lt;/Extra&gt;&lt;/Item&gt;&lt;/References&gt;&lt;/Group&gt;&lt;/Citation&gt;_x000a_"/>
    <w:docVar w:name="NE.Ref{59959F20-7AC8-43D0-84FB-29E486D981A5}" w:val=" ADDIN NE.Ref.{59959F20-7AC8-43D0-84FB-29E486D981A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99F2061-4487-4D4F-B388-102F25C66C25}" w:val=" ADDIN NE.Ref.{599F2061-4487-4D4F-B388-102F25C66C25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B3C663A-C538-40F9-A063-240D8A53B275}" w:val=" ADDIN NE.Ref.{5B3C663A-C538-40F9-A063-240D8A53B275}&lt;Citation&gt;&lt;Group&gt;&lt;References&gt;&lt;Item&gt;&lt;ID&gt;599&lt;/ID&gt;&lt;UID&gt;{792886FD-A282-4C4C-951E-AEAC23D01D56}&lt;/UID&gt;&lt;Title&gt;Argentine medicinal species with potential analgesic activity&lt;/Title&gt;&lt;Template&gt;Journal Article&lt;/Template&gt;&lt;Star&gt;0&lt;/Star&gt;&lt;Tag&gt;0&lt;/Tag&gt;&lt;Author&gt;Rondina, R D; Bandoni, A L; Coussio, J D&lt;/Author&gt;&lt;Year&gt;2008&lt;/Year&gt;&lt;Details&gt;&lt;_issue&gt;1&lt;/_issue&gt;&lt;_journal&gt;Dominguezia&lt;/_journal&gt;&lt;_pages&gt;47-69&lt;/_pages&gt;&lt;_volume&gt;24&lt;/_volume&gt;&lt;_created&gt;64073924&lt;/_created&gt;&lt;_modified&gt;64073924&lt;/_modified&gt;&lt;/Details&gt;&lt;Extra&gt;&lt;DBUID&gt;{F96A950B-833F-4880-A151-76DA2D6A2879}&lt;/DBUID&gt;&lt;/Extra&gt;&lt;/Item&gt;&lt;/References&gt;&lt;/Group&gt;&lt;/Citation&gt;_x000a_"/>
    <w:docVar w:name="NE.Ref{5C615CF0-EEAD-4732-AA0D-F2FD48029DB6}" w:val=" ADDIN NE.Ref.{5C615CF0-EEAD-4732-AA0D-F2FD48029DB6}&lt;Citation&gt;&lt;Group&gt;&lt;References&gt;&lt;Item&gt;&lt;ID&gt;641&lt;/ID&gt;&lt;UID&gt;{E37019D8-BB62-4168-A2B3-15F3AF279698}&lt;/UID&gt;&lt;Title&gt;Gametophytic self-incompatibility in Lycium parishii (Solanaceae): allelic diversity, genealogical structure, and patterns of molecular evolution at the S-RNase locus&lt;/Title&gt;&lt;Template&gt;Journal Article&lt;/Template&gt;&lt;Star&gt;0&lt;/Star&gt;&lt;Tag&gt;0&lt;/Tag&gt;&lt;Author&gt;Savage, A E; Miller, J S&lt;/Author&gt;&lt;Year&gt;2006&lt;/Year&gt;&lt;Details&gt;&lt;_alternate_title&gt;Heredity&lt;/_alternate_title&gt;&lt;_date_display&gt;2006&lt;/_date_display&gt;&lt;_date&gt;2006-01-01&lt;/_date&gt;&lt;_doi&gt;10.1038/sj.hdy.6800818&lt;/_doi&gt;&lt;_isbn&gt;1365-2540&lt;/_isbn&gt;&lt;_issue&gt;6&lt;/_issue&gt;&lt;_journal&gt;Heredity&lt;/_journal&gt;&lt;_number&gt;Savage2006&lt;/_number&gt;&lt;_pages&gt;434-444&lt;/_pages&gt;&lt;_url&gt;https://doi.org/10.1038/sj.hdy.6800818&lt;/_url&gt;&lt;_volume&gt;96&lt;/_volume&gt;&lt;_created&gt;64074121&lt;/_created&gt;&lt;_modified&gt;64074121&lt;/_modified&gt;&lt;_impact_factor&gt;   3.82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CBF64BE-1830-4889-9824-80BFFC1B698F}" w:val=" ADDIN NE.Ref.{5CBF64BE-1830-4889-9824-80BFFC1B698F}&lt;Citation&gt;&lt;Group&gt;&lt;References&gt;&lt;Item&gt;&lt;ID&gt;586&lt;/ID&gt;&lt;UID&gt;{6CAC5AEA-9D2D-4990-BF17-69411F893114}&lt;/UID&gt;&lt;Title&gt;Goodeniaceae In: Walsh NG, Entwisle TJ (Eds) Flora of Victoria Vol. 4, Cornaceae to Asteraceae&lt;/Title&gt;&lt;Template&gt;Generic&lt;/Template&gt;&lt;Star&gt;0&lt;/Star&gt;&lt;Tag&gt;0&lt;/Tag&gt;&lt;Author&gt;Jeanes, J A&lt;/Author&gt;&lt;Year&gt;1999&lt;/Year&gt;&lt;Details&gt;&lt;_publisher&gt;Inkata Press, Melbourne&lt;/_publisher&gt;&lt;_created&gt;64073847&lt;/_created&gt;&lt;_modified&gt;64073847&lt;/_modified&gt;&lt;/Details&gt;&lt;Extra&gt;&lt;DBUID&gt;{F96A950B-833F-4880-A151-76DA2D6A2879}&lt;/DBUID&gt;&lt;/Extra&gt;&lt;/Item&gt;&lt;/References&gt;&lt;/Group&gt;&lt;/Citation&gt;_x000a_"/>
    <w:docVar w:name="NE.Ref{5D2871BF-4CE5-43B5-BE18-ECF24C312CBD}" w:val=" ADDIN NE.Ref.{5D2871BF-4CE5-43B5-BE18-ECF24C312CB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D9D65EE-719B-429B-9DBE-8BBE90F8899F}" w:val=" ADDIN NE.Ref.{5D9D65EE-719B-429B-9DBE-8BBE90F8899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EDBB978-68D4-4C58-9D23-A7DECAF11F08}" w:val=" ADDIN NE.Ref.{5EDBB978-68D4-4C58-9D23-A7DECAF11F0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17C9102-CA53-4CCB-8A89-964B1D5ED6DF}" w:val=" ADDIN NE.Ref.{617C9102-CA53-4CCB-8A89-964B1D5ED6DF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1D21646-6BA1-4E4F-B724-6FB0E1F93CB5}" w:val=" ADDIN NE.Ref.{61D21646-6BA1-4E4F-B724-6FB0E1F93CB5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/Citation&gt;_x000a_"/>
    <w:docVar w:name="NE.Ref{61FAD3D9-86C7-47E6-BB8F-7B052B94FD7D}" w:val=" ADDIN NE.Ref.{61FAD3D9-86C7-47E6-BB8F-7B052B94FD7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4257C26-1859-49BF-8638-1C6E066570E7}" w:val=" ADDIN NE.Ref.{64257C26-1859-49BF-8638-1C6E066570E7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6435F4EA-7472-412C-825D-1C221ABA6581}" w:val=" ADDIN NE.Ref.{6435F4EA-7472-412C-825D-1C221ABA6581}&lt;Citation&gt;&lt;Group&gt;&lt;References&gt;&lt;Item&gt;&lt;ID&gt;640&lt;/ID&gt;&lt;UID&gt;{2B7BEF09-BD37-453A-AB35-B29B883CAAB7}&lt;/UID&gt;&lt;Title&gt;Litter Fall From Shrubs in the Northern Mojave Desert&lt;/Title&gt;&lt;Template&gt;Journal Article&lt;/Template&gt;&lt;Star&gt;0&lt;/Star&gt;&lt;Tag&gt;0&lt;/Tag&gt;&lt;Author&gt;Strojan, Carl L; Turner, Frederick B; Castetter, Richard&lt;/Author&gt;&lt;Year&gt;1979&lt;/Year&gt;&lt;Details&gt;&lt;_alternate_title&gt;EcologyEcology&lt;/_alternate_title&gt;&lt;_date_display&gt;1979_x000d__x000a_1979/10/01&lt;/_date_display&gt;&lt;_date&gt;1979-10-01&lt;/_date&gt;&lt;_doi&gt;https://doi.org/10.2307/1936857&lt;/_doi&gt;&lt;_isbn&gt;0012-9658&lt;/_isbn&gt;&lt;_issue&gt;5&lt;/_issue&gt;&lt;_journal&gt;Ecology&lt;/_journal&gt;&lt;_ori_publication&gt;John Wiley &amp;amp; Sons, Ltd&lt;/_ori_publication&gt;&lt;_pages&gt;891-900&lt;/_pages&gt;&lt;_url&gt;https://doi.org/10.2307/1936857&lt;/_url&gt;&lt;_volume&gt;60&lt;/_volume&gt;&lt;_created&gt;64074113&lt;/_created&gt;&lt;_modified&gt;64074113&lt;/_modified&gt;&lt;_impact_factor&gt;   5.49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5B37C56-07BA-4DE8-A573-0CC8CDC2EF20}" w:val=" ADDIN NE.Ref.{65B37C56-07BA-4DE8-A573-0CC8CDC2EF2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5E26A0D-9AB6-41F9-8172-EEB5260EA2C3}" w:val=" ADDIN NE.Ref.{65E26A0D-9AB6-41F9-8172-EEB5260EA2C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6AFF258-5FA6-4F84-B02B-9D936884DFF2}" w:val=" ADDIN NE.Ref.{66AFF258-5FA6-4F84-B02B-9D936884DFF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703788F-402D-4178-ADAC-A45B9504CA45}" w:val=" ADDIN NE.Ref.{6703788F-402D-4178-ADAC-A45B9504CA4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78A0779-397C-4177-B411-33B46E618CEA}" w:val=" ADDIN NE.Ref.{678A0779-397C-4177-B411-33B46E618CE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7AC6EF7-9FEA-4226-AE24-259BBB00531F}" w:val=" ADDIN NE.Ref.{67AC6EF7-9FEA-4226-AE24-259BBB00531F}&lt;Citation&gt;&lt;Group&gt;&lt;References&gt;&lt;Item&gt;&lt;ID&gt;660&lt;/ID&gt;&lt;UID&gt;{76DF3A8D-BEEC-4D99-85F7-64486FBD9819}&lt;/UID&gt;&lt;Title&gt;The Medicinal and Poisonous Plants of Southern and Eastern Africa; Eing an Account of Their Medicinal and Other Uses, Chemical Composition...&lt;/Title&gt;&lt;Template&gt;Book&lt;/Template&gt;&lt;Star&gt;0&lt;/Star&gt;&lt;Tag&gt;0&lt;/Tag&gt;&lt;Author&gt;Watt, John Mitchell; Breyer-Brandwijk, Maria Gerdina&lt;/Author&gt;&lt;Year&gt;1986&lt;/Year&gt;&lt;Details&gt;&lt;_publisher&gt;University Microfilms&lt;/_publisher&gt;&lt;_created&gt;64074242&lt;/_created&gt;&lt;_modified&gt;64074242&lt;/_modified&gt;&lt;/Details&gt;&lt;Extra&gt;&lt;DBUID&gt;{F96A950B-833F-4880-A151-76DA2D6A2879}&lt;/DBUID&gt;&lt;/Extra&gt;&lt;/Item&gt;&lt;/References&gt;&lt;/Group&gt;&lt;/Citation&gt;_x000a_"/>
    <w:docVar w:name="NE.Ref{682D1943-1952-4E6B-9CDB-C240C0AE5FF5}" w:val=" ADDIN NE.Ref.{682D1943-1952-4E6B-9CDB-C240C0AE5FF5}&lt;Citation&gt;&lt;Group&gt;&lt;References&gt;&lt;Item&gt;&lt;ID&gt;629&lt;/ID&gt;&lt;UID&gt;{28E9D796-529C-4585-BC98-5EF09BAB1771}&lt;/UID&gt;&lt;Title&gt;Biology of Invasive Plants 2. Lycium ferocissimum Miers&lt;/Title&gt;&lt;Template&gt;Journal Article&lt;/Template&gt;&lt;Star&gt;0&lt;/Star&gt;&lt;Tag&gt;0&lt;/Tag&gt;&lt;Author&gt;Noble, Michael R; Adair, Robin J; Ireland, Kylie B&lt;/Author&gt;&lt;Year&gt;2021&lt;/Year&gt;&lt;Details&gt;&lt;_alternate_title&gt;Invasive Plant Science and Management&lt;/_alternate_title&gt;&lt;_date_display&gt;2021&lt;/_date_display&gt;&lt;_date&gt;2021-01-01&lt;/_date&gt;&lt;_doi&gt;DOI: 10.1017/inp.2021.13&lt;/_doi&gt;&lt;_isbn&gt;1939-7291&lt;/_isbn&gt;&lt;_issue&gt;2&lt;/_issue&gt;&lt;_journal&gt;Invasive Plant Science and Management&lt;/_journal&gt;&lt;_keywords&gt;African boxthorn; invasive plant&lt;/_keywords&gt;&lt;_ori_publication&gt;Cambridge University Press&lt;/_ori_publication&gt;&lt;_pages&gt;41-56&lt;/_pages&gt;&lt;_url&gt;https://www.cambridge.org/core/article/biology-of-invasive-plants-2-lycium-ferocissimum-miers/C84B945AEBCD61D982F1EDE414185D66&lt;/_url&gt;&lt;_volume&gt;14&lt;/_volume&gt;&lt;_created&gt;64074057&lt;/_created&gt;&lt;_modified&gt;64074057&lt;/_modified&gt;&lt;_impact_factor&gt;   1.27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9673F8B-F228-4690-A51A-DA919ECA2EAF}" w:val=" ADDIN NE.Ref.{69673F8B-F228-4690-A51A-DA919ECA2EAF}&lt;Citation&gt;&lt;Group&gt;&lt;References&gt;&lt;Item&gt;&lt;ID&gt;592&lt;/ID&gt;&lt;UID&gt;{C1102C00-A26F-41E5-991F-CF274FE7D06E}&lt;/UID&gt;&lt;Title&gt;Diet and foraging behaviour of the Rosy-faced Lovebird Agapornis roseicollis in Namibia&lt;/Title&gt;&lt;Template&gt;Journal Article&lt;/Template&gt;&lt;Star&gt;0&lt;/Star&gt;&lt;Tag&gt;0&lt;/Tag&gt;&lt;Author&gt;Ndithia, Henry; Perrin, Michael R&lt;/Author&gt;&lt;Year&gt;2006&lt;/Year&gt;&lt;Details&gt;&lt;_isbn&gt;0030-6525&lt;/_isbn&gt;&lt;_issue&gt;1-2&lt;/_issue&gt;&lt;_journal&gt;Ostrich-Journal of African Ornithology&lt;/_journal&gt;&lt;_pages&gt;45-51&lt;/_pages&gt;&lt;_volume&gt;77&lt;/_volume&gt;&lt;_created&gt;64073882&lt;/_created&gt;&lt;_modified&gt;64073882&lt;/_modified&gt;&lt;_impact_factor&gt;   1.364&lt;/_impact_factor&gt;&lt;/Details&gt;&lt;Extra&gt;&lt;DBUID&gt;{F96A950B-833F-4880-A151-76DA2D6A2879}&lt;/DBUID&gt;&lt;/Extra&gt;&lt;/Item&gt;&lt;/References&gt;&lt;/Group&gt;&lt;/Citation&gt;_x000a_"/>
    <w:docVar w:name="NE.Ref{69EB6283-91DF-4386-8FF8-BBC19AF05ECD}" w:val=" ADDIN NE.Ref.{69EB6283-91DF-4386-8FF8-BBC19AF05EC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A2EF91A-DEB7-4C91-8A70-4750C3155885}" w:val=" ADDIN NE.Ref.{6A2EF91A-DEB7-4C91-8A70-4750C315588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AD56EF7-6521-47CA-80BE-7C42D4E195A5}" w:val=" ADDIN NE.Ref.{6AD56EF7-6521-47CA-80BE-7C42D4E195A5}&lt;Citation&gt;&lt;Group&gt;&lt;References&gt;&lt;Item&gt;&lt;ID&gt;638&lt;/ID&gt;&lt;UID&gt;{D6A35652-7219-4026-A3F3-7ACBD12E1F27}&lt;/UID&gt;&lt;Title&gt;A contribution to the rust flora (Uredinales) of southern Africa, with an emphasis on Namibia&lt;/Title&gt;&lt;Template&gt;Journal Article&lt;/Template&gt;&lt;Star&gt;0&lt;/Star&gt;&lt;Tag&gt;0&lt;/Tag&gt;&lt;Author&gt;Mennicken, Mechthilde; Maier, Wolfgang; Oberwinkler, Franz&lt;/Author&gt;&lt;Year&gt;2005&lt;/Year&gt;&lt;Details&gt;&lt;_alternate_title&gt;Mycological Progress&lt;/_alternate_title&gt;&lt;_date_display&gt;2005&lt;/_date_display&gt;&lt;_date&gt;2005-01-01&lt;/_date&gt;&lt;_doi&gt;10.1007/s11557-006-0109-5&lt;/_doi&gt;&lt;_isbn&gt;1861-8952&lt;/_isbn&gt;&lt;_issue&gt;1&lt;/_issue&gt;&lt;_journal&gt;Mycological Progress&lt;/_journal&gt;&lt;_number&gt;Mennicken2005&lt;/_number&gt;&lt;_pages&gt;55-75&lt;/_pages&gt;&lt;_url&gt;https://doi.org/10.1007/s11557-006-0109-5&lt;/_url&gt;&lt;_volume&gt;4&lt;/_volume&gt;&lt;_created&gt;64074101&lt;/_created&gt;&lt;_modified&gt;64074101&lt;/_modified&gt;&lt;_impact_factor&gt;   2.84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C48CE2C-5243-43A6-9B1D-552783CB3910}" w:val=" ADDIN NE.Ref.{6C48CE2C-5243-43A6-9B1D-552783CB391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D106CC3-5246-4D08-A2D3-57ECDE2F50B5}" w:val=" ADDIN NE.Ref.{6D106CC3-5246-4D08-A2D3-57ECDE2F50B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E1497ED-E107-4099-BDE4-C517E3FD81AE}" w:val=" ADDIN NE.Ref.{6E1497ED-E107-4099-BDE4-C517E3FD81AE}&lt;Citation&gt;&lt;Group&gt;&lt;References&gt;&lt;Item&gt;&lt;ID&gt;626&lt;/ID&gt;&lt;UID&gt;{B2ACB899-BF70-4FB3-A849-C14ACA941345}&lt;/UID&gt;&lt;Title&gt;Non-traditional fodders from the halophytic vegetation of the deltaic Mediterranean coastal desert, Egypt&lt;/Title&gt;&lt;Template&gt;Journal Article&lt;/Template&gt;&lt;Star&gt;0&lt;/Star&gt;&lt;Tag&gt;0&lt;/Tag&gt;&lt;Author&gt;Zahran, Mahmoud A; El-Amier, Yasser A&lt;/Author&gt;&lt;Year&gt;2013&lt;/Year&gt;&lt;Details&gt;&lt;_issue&gt;4&lt;/_issue&gt;&lt;_journal&gt;J. Biol. Sci&lt;/_journal&gt;&lt;_pages&gt;226-233&lt;/_pages&gt;&lt;_volume&gt;13&lt;/_volume&gt;&lt;_created&gt;64074044&lt;/_created&gt;&lt;_modified&gt;64074045&lt;/_modified&gt;&lt;/Details&gt;&lt;Extra&gt;&lt;DBUID&gt;{F96A950B-833F-4880-A151-76DA2D6A2879}&lt;/DBUID&gt;&lt;/Extra&gt;&lt;/Item&gt;&lt;/References&gt;&lt;/Group&gt;&lt;/Citation&gt;_x000a_"/>
    <w:docVar w:name="NE.Ref{70267B73-B580-4C31-9A3C-25CD3C110554}" w:val=" ADDIN NE.Ref.{70267B73-B580-4C31-9A3C-25CD3C110554}&lt;Citation&gt;&lt;Group&gt;&lt;References&gt;&lt;Item&gt;&lt;ID&gt;609&lt;/ID&gt;&lt;UID&gt;{130B1A6D-1CA6-4486-8A60-C9A6BC85BFA0}&lt;/UID&gt;&lt;Title&gt;A Monographic Study of the Genus Lycium of the Western Hemisphere&lt;/Title&gt;&lt;Template&gt;Journal Article&lt;/Template&gt;&lt;Star&gt;0&lt;/Star&gt;&lt;Tag&gt;0&lt;/Tag&gt;&lt;Author&gt;Hitchcock, Charles Leo&lt;/Author&gt;&lt;Year&gt;1932&lt;/Year&gt;&lt;Details&gt;&lt;_alternate_title&gt;Annals of the Missouri Botanical Garden&lt;/_alternate_title&gt;&lt;_date_display&gt;1932&lt;/_date_display&gt;&lt;_date&gt;1932-01-01&lt;/_date&gt;&lt;_doi&gt;10.2307/2394155&lt;/_doi&gt;&lt;_isbn&gt;00266493&lt;/_isbn&gt;&lt;_issue&gt;2/3&lt;/_issue&gt;&lt;_journal&gt;Annals of the Missouri Botanical Garden&lt;/_journal&gt;&lt;_ori_publication&gt;Missouri Botanical Garden Press&lt;/_ori_publication&gt;&lt;_pages&gt;179-374&lt;/_pages&gt;&lt;_url&gt;http://www.jstor.org/stable/2394155&lt;/_url&gt;&lt;_volume&gt;19&lt;/_volume&gt;&lt;_created&gt;64073973&lt;/_created&gt;&lt;_modified&gt;64073973&lt;/_modified&gt;&lt;_impact_factor&gt;   1.85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0877FAF-C5E5-4B55-92C5-159512B7C614}" w:val=" ADDIN NE.Ref.{70877FAF-C5E5-4B55-92C5-159512B7C61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0D0B846-AC09-4716-8785-E91D142D51CF}" w:val=" ADDIN NE.Ref.{70D0B846-AC09-4716-8785-E91D142D51C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1134976-ADEF-4534-83CE-FA4ECBD6A2B3}" w:val=" ADDIN NE.Ref.{71134976-ADEF-4534-83CE-FA4ECBD6A2B3}&lt;Citation&gt;&lt;Group&gt;&lt;References&gt;&lt;Item&gt;&lt;ID&gt;654&lt;/ID&gt;&lt;UID&gt;{4020D60D-94B5-432F-A7EA-E5A55306CD3D}&lt;/UID&gt;&lt;Title&gt;Ethnobotanical and ethnopharmaceutical studies on medicinal plants of Chifra district, Afar region, North Eastern Ethiopia&lt;/Title&gt;&lt;Template&gt;Journal Article&lt;/Template&gt;&lt;Star&gt;0&lt;/Star&gt;&lt;Tag&gt;0&lt;/Tag&gt;&lt;Author&gt;Seifu, Tesfaye; Asres, Kaleab; Gebre-Mariam, Tsige&lt;/Author&gt;&lt;Year&gt;2006&lt;/Year&gt;&lt;Details&gt;&lt;_isbn&gt;1029-5933&lt;/_isbn&gt;&lt;_issue&gt;1&lt;/_issue&gt;&lt;_journal&gt;Ethiopian Pharmaceutical Journal&lt;/_journal&gt;&lt;_pages&gt;41-58&lt;/_pages&gt;&lt;_volume&gt;24&lt;/_volume&gt;&lt;_created&gt;64074211&lt;/_created&gt;&lt;_modified&gt;64074211&lt;/_modified&gt;&lt;/Details&gt;&lt;Extra&gt;&lt;DBUID&gt;{F96A950B-833F-4880-A151-76DA2D6A2879}&lt;/DBUID&gt;&lt;/Extra&gt;&lt;/Item&gt;&lt;/References&gt;&lt;/Group&gt;&lt;/Citation&gt;_x000a_"/>
    <w:docVar w:name="NE.Ref{720FD3CB-4995-4F97-B4B6-AA260776CE5D}" w:val=" ADDIN NE.Ref.{720FD3CB-4995-4F97-B4B6-AA260776CE5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2502375-BF14-4B8D-8073-C510F30A46EB}" w:val=" ADDIN NE.Ref.{72502375-BF14-4B8D-8073-C510F30A46EB}&lt;Citation&gt;&lt;Group&gt;&lt;References&gt;&lt;Item&gt;&lt;ID&gt;592&lt;/ID&gt;&lt;UID&gt;{C1102C00-A26F-41E5-991F-CF274FE7D06E}&lt;/UID&gt;&lt;Title&gt;Diet and foraging behaviour of the Rosy-faced Lovebird Agapornis roseicollis in Namibia&lt;/Title&gt;&lt;Template&gt;Journal Article&lt;/Template&gt;&lt;Star&gt;0&lt;/Star&gt;&lt;Tag&gt;0&lt;/Tag&gt;&lt;Author&gt;Ndithia, Henry; Perrin, Michael R&lt;/Author&gt;&lt;Year&gt;2006&lt;/Year&gt;&lt;Details&gt;&lt;_isbn&gt;0030-6525&lt;/_isbn&gt;&lt;_issue&gt;1-2&lt;/_issue&gt;&lt;_journal&gt;Ostrich-Journal of African Ornithology&lt;/_journal&gt;&lt;_pages&gt;45-51&lt;/_pages&gt;&lt;_volume&gt;77&lt;/_volume&gt;&lt;_created&gt;64073882&lt;/_created&gt;&lt;_modified&gt;64073882&lt;/_modified&gt;&lt;_impact_factor&gt;   1.364&lt;/_impact_factor&gt;&lt;/Details&gt;&lt;Extra&gt;&lt;DBUID&gt;{F96A950B-833F-4880-A151-76DA2D6A2879}&lt;/DBUID&gt;&lt;/Extra&gt;&lt;/Item&gt;&lt;/References&gt;&lt;/Group&gt;&lt;/Citation&gt;_x000a_"/>
    <w:docVar w:name="NE.Ref{731A1649-5C9C-49DA-8FA0-9259F3E90331}" w:val=" ADDIN NE.Ref.{731A1649-5C9C-49DA-8FA0-9259F3E90331}&lt;Citation&gt;&lt;Group&gt;&lt;References&gt;&lt;Item&gt;&lt;ID&gt;614&lt;/ID&gt;&lt;UID&gt;{9DC8B352-675B-4316-BBE2-3770FC8FB7CC}&lt;/UID&gt;&lt;Title&gt;In Vitro Assessment of Antioxidant and Antibacterial Activities of Six Edible Plants from Iran&lt;/Title&gt;&lt;Template&gt;Journal Article&lt;/Template&gt;&lt;Star&gt;0&lt;/Star&gt;&lt;Tag&gt;0&lt;/Tag&gt;&lt;Author&gt;Tabaraki, Reza; Nateghi, Ashraf; Ahmady-Asbchin, Salman&lt;/Author&gt;&lt;Year&gt;2013&lt;/Year&gt;&lt;Details&gt;&lt;_alternate_title&gt;Journal of Acupuncture and Meridian Studies&lt;/_alternate_title&gt;&lt;_date_display&gt;2013&lt;/_date_display&gt;&lt;_date&gt;2013-01-01&lt;/_date&gt;&lt;_doi&gt;https://doi.org/10.1016/j.jams.2013.01.016&lt;/_doi&gt;&lt;_isbn&gt;2005-2901&lt;/_isbn&gt;&lt;_issue&gt;3&lt;/_issue&gt;&lt;_journal&gt;Journal of Acupuncture and Meridian Studies&lt;/_journal&gt;&lt;_keywords&gt;antibacterial activity; antioxidants; flavonoids; lipid peroxidation; total phenolics&lt;/_keywords&gt;&lt;_pages&gt;159-162&lt;/_pages&gt;&lt;_url&gt;https://www.sciencedirect.com/science/article/pii/S2005290113000174&lt;/_url&gt;&lt;_volume&gt;6&lt;/_volume&gt;&lt;_created&gt;64073992&lt;/_created&gt;&lt;_modified&gt;64073992&lt;/_modified&gt;&lt;/Details&gt;&lt;Extra&gt;&lt;DBUID&gt;{F96A950B-833F-4880-A151-76DA2D6A2879}&lt;/DBUID&gt;&lt;/Extra&gt;&lt;/Item&gt;&lt;/References&gt;&lt;/Group&gt;&lt;/Citation&gt;_x000a_"/>
    <w:docVar w:name="NE.Ref{733F92B2-F1D5-4F96-A773-46E0B642C9A2}" w:val=" ADDIN NE.Ref.{733F92B2-F1D5-4F96-A773-46E0B642C9A2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/Citation&gt;_x000a_"/>
    <w:docVar w:name="NE.Ref{74DDE2B9-2F53-4365-AF79-0E848BD7441E}" w:val=" ADDIN NE.Ref.{74DDE2B9-2F53-4365-AF79-0E848BD7441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509003C-6157-4982-BD65-95901E61153E}" w:val=" ADDIN NE.Ref.{7509003C-6157-4982-BD65-95901E61153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5D229C0-EB8D-46D5-AC18-27A3BCC201B6}" w:val=" ADDIN NE.Ref.{75D229C0-EB8D-46D5-AC18-27A3BCC201B6}&lt;Citation&gt;&lt;Group&gt;&lt;References&gt;&lt;Item&gt;&lt;ID&gt;602&lt;/ID&gt;&lt;UID&gt;{6695390C-A782-4AF9-9D13-F4BA1AD9B68A}&lt;/UID&gt;&lt;Title&gt;Pollen–pistil relationships and pollen size-number trade-off in species of the tribe Lycieae (Solanaceae)&lt;/Title&gt;&lt;Template&gt;Journal Article&lt;/Template&gt;&lt;Star&gt;0&lt;/Star&gt;&lt;Tag&gt;0&lt;/Tag&gt;&lt;Author&gt;Aguilar, Ramiro; Bernardello, Gabriel; Galetto, Leonardo&lt;/Author&gt;&lt;Year&gt;2002&lt;/Year&gt;&lt;Details&gt;&lt;_isbn&gt;1618-0860&lt;/_isbn&gt;&lt;_issue&gt;5&lt;/_issue&gt;&lt;_journal&gt;Journal of plant research&lt;/_journal&gt;&lt;_pages&gt;335-340&lt;/_pages&gt;&lt;_volume&gt;115&lt;/_volume&gt;&lt;_created&gt;64073930&lt;/_created&gt;&lt;_modified&gt;64073930&lt;/_modified&gt;&lt;_impact_factor&gt;   2.62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80CBAF0-8BF6-41F0-9B16-FE524D063107}" w:val=" ADDIN NE.Ref.{780CBAF0-8BF6-41F0-9B16-FE524D06310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8309972-D56E-401F-B202-29A1A84E8409}" w:val=" ADDIN NE.Ref.{78309972-D56E-401F-B202-29A1A84E8409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95D2FCA-999B-41E2-A1D6-8DB3B7FFFB77}" w:val=" ADDIN NE.Ref.{795D2FCA-999B-41E2-A1D6-8DB3B7FFFB77}&lt;Citation&gt;&lt;Group&gt;&lt;References&gt;&lt;Item&gt;&lt;ID&gt;643&lt;/ID&gt;&lt;UID&gt;{0D7F0A35-AF69-479A-B8E5-9DBE7A6E9B16}&lt;/UID&gt;&lt;Title&gt;A new species of Lycium (Solanaceae) from Namibia&lt;/Title&gt;&lt;Template&gt;Journal Article&lt;/Template&gt;&lt;Star&gt;0&lt;/Star&gt;&lt;Tag&gt;0&lt;/Tag&gt;&lt;Author&gt;Joubert, Andor M; Venter, H J T&lt;/Author&gt;&lt;Year&gt;1989&lt;/Year&gt;&lt;Details&gt;&lt;_alternate_title&gt;South African Journal of Botany&lt;/_alternate_title&gt;&lt;_date_display&gt;1989&lt;/_date_display&gt;&lt;_date&gt;1989-01-01&lt;/_date&gt;&lt;_doi&gt;https://doi.org/10.1016/S0254-6299(16)31149-8&lt;/_doi&gt;&lt;_isbn&gt;0254-6299&lt;/_isbn&gt;&lt;_issue&gt;5&lt;/_issue&gt;&lt;_journal&gt;South African Journal of Botany&lt;/_journal&gt;&lt;_keywords&gt;new species; Solanaceae; taxonomy&lt;/_keywords&gt;&lt;_pages&gt;516-522&lt;/_pages&gt;&lt;_url&gt;https://www.sciencedirect.com/science/article/pii/S0254629916311498&lt;/_url&gt;&lt;_volume&gt;55&lt;/_volume&gt;&lt;_created&gt;64074132&lt;/_created&gt;&lt;_modified&gt;64074132&lt;/_modified&gt;&lt;_impact_factor&gt;   2.3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B7A4A32-88B4-477C-B054-33F7B6D85274}" w:val=" ADDIN NE.Ref.{7B7A4A32-88B4-477C-B054-33F7B6D8527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B8CFF14-FFE7-42DD-AB28-F4D3468BF05E}" w:val=" ADDIN NE.Ref.{7B8CFF14-FFE7-42DD-AB28-F4D3468BF05E}&lt;Citation&gt;&lt;Group&gt;&lt;References&gt;&lt;Item&gt;&lt;ID&gt;620&lt;/ID&gt;&lt;UID&gt;{B571BE02-2908-4861-9F8B-459492FF1E04}&lt;/UID&gt;&lt;Title&gt;Relationships between land-use types and plant species used by traditional ethno-medical system&lt;/Title&gt;&lt;Template&gt;Journal Article&lt;/Template&gt;&lt;Star&gt;0&lt;/Star&gt;&lt;Tag&gt;0&lt;/Tag&gt;&lt;Author&gt;Toledo, Bárbara Arias; Trillo, Cecilia; Grilli, Mariano; Colantonio, Sonia; Galetto, Leonardo&lt;/Author&gt;&lt;Year&gt;2014&lt;/Year&gt;&lt;Details&gt;&lt;_isbn&gt;2231-0894&lt;/_isbn&gt;&lt;_journal&gt;European Journal of Medicinal Plants&lt;/_journal&gt;&lt;_pages&gt;998-1021&lt;/_pages&gt;&lt;_created&gt;64074022&lt;/_created&gt;&lt;_modified&gt;64074022&lt;/_modified&gt;&lt;/Details&gt;&lt;Extra&gt;&lt;DBUID&gt;{F96A950B-833F-4880-A151-76DA2D6A2879}&lt;/DBUID&gt;&lt;/Extra&gt;&lt;/Item&gt;&lt;/References&gt;&lt;/Group&gt;&lt;/Citation&gt;_x000a_"/>
    <w:docVar w:name="NE.Ref{7BB33456-82E4-4D38-B149-6FA8C0A397F4}" w:val=" ADDIN NE.Ref.{7BB33456-82E4-4D38-B149-6FA8C0A397F4}&lt;Citation&gt;&lt;Group&gt;&lt;References&gt;&lt;Item&gt;&lt;ID&gt;638&lt;/ID&gt;&lt;UID&gt;{D6A35652-7219-4026-A3F3-7ACBD12E1F27}&lt;/UID&gt;&lt;Title&gt;A contribution to the rust flora (Uredinales) of southern Africa, with an emphasis on Namibia&lt;/Title&gt;&lt;Template&gt;Journal Article&lt;/Template&gt;&lt;Star&gt;0&lt;/Star&gt;&lt;Tag&gt;0&lt;/Tag&gt;&lt;Author&gt;Mennicken, Mechthilde; Maier, Wolfgang; Oberwinkler, Franz&lt;/Author&gt;&lt;Year&gt;2005&lt;/Year&gt;&lt;Details&gt;&lt;_alternate_title&gt;Mycological Progress&lt;/_alternate_title&gt;&lt;_date_display&gt;2005&lt;/_date_display&gt;&lt;_date&gt;2005-01-01&lt;/_date&gt;&lt;_doi&gt;10.1007/s11557-006-0109-5&lt;/_doi&gt;&lt;_isbn&gt;1861-8952&lt;/_isbn&gt;&lt;_issue&gt;1&lt;/_issue&gt;&lt;_journal&gt;Mycological Progress&lt;/_journal&gt;&lt;_number&gt;Mennicken2005&lt;/_number&gt;&lt;_pages&gt;55-75&lt;/_pages&gt;&lt;_url&gt;https://doi.org/10.1007/s11557-006-0109-5&lt;/_url&gt;&lt;_volume&gt;4&lt;/_volume&gt;&lt;_created&gt;64074101&lt;/_created&gt;&lt;_modified&gt;64074101&lt;/_modified&gt;&lt;_impact_factor&gt;   2.84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C0E0A0A-06EB-4C38-AF89-7D7649B71900}" w:val=" ADDIN NE.Ref.{7C0E0A0A-06EB-4C38-AF89-7D7649B71900}&lt;Citation&gt;&lt;Group&gt;&lt;References&gt;&lt;Item&gt;&lt;ID&gt;605&lt;/ID&gt;&lt;UID&gt;{681A9B01-FE15-4724-A3D9-23728C820FE8}&lt;/UID&gt;&lt;Title&gt;Persistence of the Use of Medicinal Plants in Rural Communities of the Western Arid Chaco [Cordoba, Argentina]~!2010-01-05~!2010-04-27~!2010-06-22&lt;/Title&gt;&lt;Template&gt;Journal Article&lt;/Template&gt;&lt;Star&gt;0&lt;/Star&gt;&lt;Tag&gt;0&lt;/Tag&gt;&lt;Author&gt;Trillo, Cecilia; Toledo, Barbara Arias; Galetto, Leonardo; Colantonio, Sonia&lt;/Author&gt;&lt;Year&gt;2010&lt;/Year&gt;&lt;Details&gt;&lt;_created&gt;64073953&lt;/_created&gt;&lt;_modified&gt;64073953&lt;/_modified&gt;&lt;_url&gt;https://go.exlibris.link/Sr4qsl9k&lt;/_url&gt;&lt;_journal&gt;The Open complementary medicine journal&lt;/_journal&gt;&lt;_volume&gt;2&lt;/_volume&gt;&lt;_issue&gt;2&lt;/_issue&gt;&lt;_number&gt;1&lt;/_number&gt;&lt;_pages&gt;80-89&lt;/_pages&gt;&lt;_doi&gt;10.2174/1876391X01002020080&lt;/_doi&gt;&lt;_date_display&gt;2010&lt;/_date_display&gt;&lt;_date&gt;57854880&lt;/_date&gt;&lt;_isbn&gt;1876-391X&lt;/_isbn&gt;&lt;_accessed&gt;64073953&lt;/_accessed&gt;&lt;_db_updated&gt;PKU Search&lt;/_db_updated&gt;&lt;/Details&gt;&lt;Extra&gt;&lt;DBUID&gt;{F96A950B-833F-4880-A151-76DA2D6A2879}&lt;/DBUID&gt;&lt;/Extra&gt;&lt;/Item&gt;&lt;/References&gt;&lt;/Group&gt;&lt;/Citation&gt;_x000a_"/>
    <w:docVar w:name="NE.Ref{7CB20762-5AE0-4B64-AC7D-BD437F1B4C15}" w:val=" ADDIN NE.Ref.{7CB20762-5AE0-4B64-AC7D-BD437F1B4C15}&lt;Citation&gt;&lt;Group&gt;&lt;References&gt;&lt;Item&gt;&lt;ID&gt;594&lt;/ID&gt;&lt;UID&gt;{BB01B93E-453A-468A-A1AB-5B8DA1AE47B6}&lt;/UID&gt;&lt;Title&gt;Plant associations of El Vizcaíno biosphere reserve, Baja California Sur, Mexico&lt;/Title&gt;&lt;Template&gt;Journal Article&lt;/Template&gt;&lt;Star&gt;0&lt;/Star&gt;&lt;Tag&gt;0&lt;/Tag&gt;&lt;Author&gt;Peinado, Manuel; Delgadillo, José; Aguirre, Juan L&lt;/Author&gt;&lt;Year&gt;2005&lt;/Year&gt;&lt;Details&gt;&lt;_isbn&gt;0038-4909&lt;/_isbn&gt;&lt;_issue&gt;2&lt;/_issue&gt;&lt;_journal&gt;The Southwestern Naturalist&lt;/_journal&gt;&lt;_pages&gt;129-149&lt;/_pages&gt;&lt;_volume&gt;50&lt;/_volume&gt;&lt;_created&gt;64073889&lt;/_created&gt;&lt;_modified&gt;64073889&lt;/_modified&gt;&lt;_impact_factor&gt;   0.267&lt;/_impact_factor&gt;&lt;/Details&gt;&lt;Extra&gt;&lt;DBUID&gt;{F96A950B-833F-4880-A151-76DA2D6A2879}&lt;/DBUID&gt;&lt;/Extra&gt;&lt;/Item&gt;&lt;/References&gt;&lt;/Group&gt;&lt;/Citation&gt;_x000a_"/>
    <w:docVar w:name="NE.Ref{7CD1C1F0-C467-41A9-AED8-8348DE053AA5}" w:val=" ADDIN NE.Ref.{7CD1C1F0-C467-41A9-AED8-8348DE053AA5}&lt;Citation&gt;&lt;Group&gt;&lt;References&gt;&lt;Item&gt;&lt;ID&gt;663&lt;/ID&gt;&lt;UID&gt;{66CDDF34-7200-4C10-9320-228B4643FE66}&lt;/UID&gt;&lt;Title&gt;Breeding systems in some representatives of the genus Lycium (Solanaceae)&lt;/Title&gt;&lt;Template&gt;Journal Article&lt;/Template&gt;&lt;Star&gt;0&lt;/Star&gt;&lt;Tag&gt;0&lt;/Tag&gt;&lt;Author&gt;Minne, L; Spies, J J; Venter, HJT; Venter, A M&lt;/Author&gt;&lt;Year&gt;1994&lt;/Year&gt;&lt;Details&gt;&lt;_isbn&gt;2311-9284&lt;/_isbn&gt;&lt;_issue&gt;1&lt;/_issue&gt;&lt;_journal&gt;Bothalia&lt;/_journal&gt;&lt;_pages&gt;107-110&lt;/_pages&gt;&lt;_volume&gt;24&lt;/_volume&gt;&lt;_created&gt;64074361&lt;/_created&gt;&lt;_modified&gt;64074361&lt;/_modified&gt;&lt;_impact_factor&gt;   0.78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D12D72F-298A-4A92-A56D-C9DFB6AB32E7}" w:val=" ADDIN NE.Ref.{7D12D72F-298A-4A92-A56D-C9DFB6AB32E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D3D07B4-1EF0-43EB-8048-39A12471ACDF}" w:val=" ADDIN NE.Ref.{7D3D07B4-1EF0-43EB-8048-39A12471ACD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DCC08EB-D14A-49DF-A98E-4A3EBE147C12}" w:val=" ADDIN NE.Ref.{7DCC08EB-D14A-49DF-A98E-4A3EBE147C1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DDF2846-D2CF-4C55-9632-C33A1A9D1784}" w:val=" ADDIN NE.Ref.{7DDF2846-D2CF-4C55-9632-C33A1A9D1784}&lt;Citation&gt;&lt;Group&gt;&lt;References&gt;&lt;Item&gt;&lt;ID&gt;623&lt;/ID&gt;&lt;UID&gt;{9EACA745-1028-49B3-BDDA-DC09DFDFD9BC}&lt;/UID&gt;&lt;Title&gt;Vascular plants census linked to the biodeterioration process of the Portuguese city of Mazagan in El Jadida, Morocco&lt;/Title&gt;&lt;Template&gt;Journal Article&lt;/Template&gt;&lt;Star&gt;0&lt;/Star&gt;&lt;Tag&gt;0&lt;/Tag&gt;&lt;Author&gt;Dahmani, Jamila; Benharbit, Meriem; Fassar, Mohamed; Hajila, Rabia; Zidane, Lahcen; Magri, Najib; Belahbib, Nadia&lt;/Author&gt;&lt;Year&gt;2020&lt;/Year&gt;&lt;Details&gt;&lt;_alternate_title&gt;Journal of King Saud University - Science&lt;/_alternate_title&gt;&lt;_date_display&gt;2020&lt;/_date_display&gt;&lt;_date&gt;2020-01-01&lt;/_date&gt;&lt;_doi&gt;https://doi.org/10.1016/j.jksus.2018.10.015&lt;/_doi&gt;&lt;_isbn&gt;1018-3647&lt;/_isbn&gt;&lt;_issue&gt;1&lt;/_issue&gt;&lt;_journal&gt;Journal of King Saud University - Science&lt;/_journal&gt;&lt;_keywords&gt;Archeology; Biodeterioration; Historical monuments; Mazagan; Vascular flora&lt;/_keywords&gt;&lt;_pages&gt;682-689&lt;/_pages&gt;&lt;_url&gt;https://www.sciencedirect.com/science/article/pii/S101836471830778X&lt;/_url&gt;&lt;_volume&gt;32&lt;/_volume&gt;&lt;_created&gt;64074038&lt;/_created&gt;&lt;_modified&gt;64074038&lt;/_modified&gt;&lt;_impact_factor&gt;   4.011&lt;/_impact_factor&gt;&lt;/Details&gt;&lt;Extra&gt;&lt;DBUID&gt;{F96A950B-833F-4880-A151-76DA2D6A2879}&lt;/DBUID&gt;&lt;/Extra&gt;&lt;/Item&gt;&lt;/References&gt;&lt;/Group&gt;&lt;/Citation&gt;_x000a_"/>
    <w:docVar w:name="NE.Ref{7E9B6CC8-6B75-47D8-AD17-312D5521983E}" w:val=" ADDIN NE.Ref.{7E9B6CC8-6B75-47D8-AD17-312D5521983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EC3CB1E-BA6E-48EC-A79A-1BF0B9CD3DA0}" w:val=" ADDIN NE.Ref.{7EC3CB1E-BA6E-48EC-A79A-1BF0B9CD3DA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FB35E1C-7797-4D46-A470-DEF88F3B98B6}" w:val=" ADDIN NE.Ref.{7FB35E1C-7797-4D46-A470-DEF88F3B98B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FD452F3-07CD-4B21-BF22-6D5CC59911E4}" w:val=" ADDIN NE.Ref.{7FD452F3-07CD-4B21-BF22-6D5CC59911E4}&lt;Citation&gt;&lt;Group&gt;&lt;References&gt;&lt;Item&gt;&lt;ID&gt;595&lt;/ID&gt;&lt;UID&gt;{7EE14F21-9E9D-4BE7-B2F9-DC69B6527620}&lt;/UID&gt;&lt;Title&gt;The utility of nuclear conserved ortholog set II (COSII) genomic regions for species-level phylogenetic inference in Lycium (Solanaceae)&lt;/Title&gt;&lt;Template&gt;Journal Article&lt;/Template&gt;&lt;Star&gt;0&lt;/Star&gt;&lt;Tag&gt;0&lt;/Tag&gt;&lt;Author&gt;Levin, Rachel A; Whelan, Andrew; Miller, Jill S&lt;/Author&gt;&lt;Year&gt;2009&lt;/Year&gt;&lt;Details&gt;&lt;_alternate_title&gt;Molecular Phylogenetics and Evolution&lt;/_alternate_title&gt;&lt;_date_display&gt;2009&lt;/_date_display&gt;&lt;_date&gt;2009-01-01&lt;/_date&gt;&lt;_doi&gt;https://doi.org/10.1016/j.ympev.2009.08.016&lt;/_doi&gt;&lt;_isbn&gt;1055-7903&lt;/_isbn&gt;&lt;_issue&gt;3&lt;/_issue&gt;&lt;_journal&gt;Molecular Phylogenetics and Evolution&lt;/_journal&gt;&lt;_keywords&gt;Bayesian estimation of species trees (BEST); Concatenation; COSII; Fine-scale relationships; GBSSI; Gene trees; Hybridization; Incongruence; ITS; Multi-locus; Phylogeny; Species trees; Solanaceae&lt;/_keywords&gt;&lt;_pages&gt;881-890&lt;/_pages&gt;&lt;_url&gt;https://www.sciencedirect.com/science/article/pii/S105579030900342X&lt;/_url&gt;&lt;_volume&gt;53&lt;/_volume&gt;&lt;_created&gt;64073910&lt;/_created&gt;&lt;_modified&gt;64073910&lt;/_modified&gt;&lt;_impact_factor&gt;   4.2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0A8AA7D-4975-4472-8664-29F71BC90172}" w:val=" ADDIN NE.Ref.{80A8AA7D-4975-4472-8664-29F71BC9017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1EF8DCF-4148-43EB-A40F-2EB1FBBB9638}" w:val=" ADDIN NE.Ref.{81EF8DCF-4148-43EB-A40F-2EB1FBBB9638}&lt;Citation&gt;&lt;Group&gt;&lt;References&gt;&lt;Item&gt;&lt;ID&gt;585&lt;/ID&gt;&lt;UID&gt;{FE1B4259-00CB-4E95-80D2-E1B0FB02D372}&lt;/UID&gt;&lt;Title&gt;Food plants of the Sonoran Desert&lt;/Title&gt;&lt;Template&gt;Book&lt;/Template&gt;&lt;Star&gt;0&lt;/Star&gt;&lt;Tag&gt;0&lt;/Tag&gt;&lt;Author&gt;Hodgson, Wendy C&lt;/Author&gt;&lt;Year&gt;2001&lt;/Year&gt;&lt;Details&gt;&lt;_isbn&gt;0816520607&lt;/_isbn&gt;&lt;_publisher&gt;University of Arizona Press&lt;/_publisher&gt;&lt;_created&gt;64073840&lt;/_created&gt;&lt;_modified&gt;64073840&lt;/_modified&gt;&lt;/Details&gt;&lt;Extra&gt;&lt;DBUID&gt;{F96A950B-833F-4880-A151-76DA2D6A2879}&lt;/DBUID&gt;&lt;/Extra&gt;&lt;/Item&gt;&lt;/References&gt;&lt;/Group&gt;&lt;/Citation&gt;_x000a_"/>
    <w:docVar w:name="NE.Ref{8412E752-6BC0-4A48-968A-B700BACC266F}" w:val=" ADDIN NE.Ref.{8412E752-6BC0-4A48-968A-B700BACC266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422584F-56D7-4823-A174-CFF28A62DFDC}" w:val=" ADDIN NE.Ref.{8422584F-56D7-4823-A174-CFF28A62DFD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494D105-1F1F-4D8D-B130-3E4DA6EDDA7C}" w:val=" ADDIN NE.Ref.{8494D105-1F1F-4D8D-B130-3E4DA6EDDA7C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6257145-9CCD-44FC-A7E7-51E1A8E72318}" w:val=" ADDIN NE.Ref.{86257145-9CCD-44FC-A7E7-51E1A8E7231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65F6C4B-F205-4E91-B75F-877BC6369B80}" w:val=" ADDIN NE.Ref.{865F6C4B-F205-4E91-B75F-877BC6369B80}&lt;Citation&gt;&lt;Group&gt;&lt;References&gt;&lt;Item&gt;&lt;ID&gt;646&lt;/ID&gt;&lt;UID&gt;{A3F056AA-68B4-4179-A31C-E10DFDF59816}&lt;/UID&gt;&lt;Title&gt;Intraspecific variation in gender strategies in Lycium (Solanaceae): Associations with ploidy and changes in floral form following the evolution of gender dimorphism&lt;/Title&gt;&lt;Template&gt;Journal Article&lt;/Template&gt;&lt;Star&gt;0&lt;/Star&gt;&lt;Tag&gt;0&lt;/Tag&gt;&lt;Author&gt;Blank, Caitlin M; Levin, Rachel A; Miller, Jill S&lt;/Author&gt;&lt;Year&gt;2014&lt;/Year&gt;&lt;Details&gt;&lt;_alternate_title&gt;American Journal of BotanyAmerican Journal of Botany&lt;/_alternate_title&gt;&lt;_date_display&gt;2014_x000d__x000a_2014/12/01&lt;/_date_display&gt;&lt;_date&gt;2014-12-01&lt;/_date&gt;&lt;_doi&gt;https://doi.org/10.3732/ajb.1400356&lt;/_doi&gt;&lt;_isbn&gt;0002-9122&lt;/_isbn&gt;&lt;_issue&gt;12&lt;/_issue&gt;&lt;_journal&gt;American Journal of Botany&lt;/_journal&gt;&lt;_keywords&gt;DNA content; floral evolution; gender dimorphism; gynodioecy; Lycium; Lycium carolinianum; male sterility; polyploidy; sexual dimorphism; Solanaceae&lt;/_keywords&gt;&lt;_ori_publication&gt;John Wiley &amp;amp; Sons, Ltd&lt;/_ori_publication&gt;&lt;_pages&gt;2160-2168&lt;/_pages&gt;&lt;_url&gt;https://doi.org/10.3732/ajb.1400356&lt;/_url&gt;&lt;_volume&gt;101&lt;/_volume&gt;&lt;_created&gt;64074154&lt;/_created&gt;&lt;_modified&gt;64074154&lt;/_modified&gt;&lt;_impact_factor&gt;   3.8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6AFB56A-6A15-41EF-BCE1-57A0712BDE23}" w:val=" ADDIN NE.Ref.{86AFB56A-6A15-41EF-BCE1-57A0712BDE2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79D3817-61E9-463D-BFB4-CDEC59BCCE0F}" w:val=" ADDIN NE.Ref.{879D3817-61E9-463D-BFB4-CDEC59BCCE0F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884C241A-BF81-4D10-837B-E1DEB3A794A4}" w:val=" ADDIN NE.Ref.{884C241A-BF81-4D10-837B-E1DEB3A794A4}&lt;Citation&gt;&lt;Group&gt;&lt;References&gt;&lt;Item&gt;&lt;ID&gt;596&lt;/ID&gt;&lt;UID&gt;{327DABE3-10C9-466B-9123-2A2F6653EB8A}&lt;/UID&gt;&lt;Title&gt;Shrubs Recommended for Use as Perimeter Plantings (Informal or Formal Hedge) in South Florida&lt;/Title&gt;&lt;Template&gt;Journal Article&lt;/Template&gt;&lt;Star&gt;0&lt;/Star&gt;&lt;Tag&gt;0&lt;/Tag&gt;&lt;Author&gt;Pipoly III, John J; Granson, Sandra L&lt;/Author&gt;&lt;Year&gt;2013&lt;/Year&gt;&lt;Details&gt;&lt;_created&gt;64073917&lt;/_created&gt;&lt;_modified&gt;64073917&lt;/_modified&gt;&lt;/Details&gt;&lt;Extra&gt;&lt;DBUID&gt;{F96A950B-833F-4880-A151-76DA2D6A2879}&lt;/DBUID&gt;&lt;/Extra&gt;&lt;/Item&gt;&lt;/References&gt;&lt;/Group&gt;&lt;/Citation&gt;_x000a_"/>
    <w:docVar w:name="NE.Ref{888C671C-3A38-4AD9-96A4-AF0DD092F8BF}" w:val=" ADDIN NE.Ref.{888C671C-3A38-4AD9-96A4-AF0DD092F8B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89CFCA6-12C4-4844-A551-A24DA6BC63B4}" w:val=" ADDIN NE.Ref.{889CFCA6-12C4-4844-A551-A24DA6BC63B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8CA63EF-EB4E-4331-9DE1-4B499C654DF0}" w:val=" ADDIN NE.Ref.{88CA63EF-EB4E-4331-9DE1-4B499C654DF0}&lt;Citation&gt;&lt;Group&gt;&lt;References&gt;&lt;Item&gt;&lt;ID&gt;662&lt;/ID&gt;&lt;UID&gt;{D0B84A0C-1F96-48D2-81D8-9585BA89C007}&lt;/UID&gt;&lt;Title&gt;Vascular plant extinctions in California: A critical assessment&lt;/Title&gt;&lt;Template&gt;Journal Article&lt;/Template&gt;&lt;Star&gt;0&lt;/Star&gt;&lt;Tag&gt;0&lt;/Tag&gt;&lt;Author&gt;Rejmánek, Marcel&lt;/Author&gt;&lt;Year&gt;2018&lt;/Year&gt;&lt;Details&gt;&lt;_alternate_title&gt;Diversity and DistributionsDiversity and Distributions&lt;/_alternate_title&gt;&lt;_date_display&gt;2018_x000d__x000a_2018/01/01&lt;/_date_display&gt;&lt;_date&gt;2018-01-01&lt;/_date&gt;&lt;_doi&gt;https://doi.org/10.1111/ddi.12665&lt;/_doi&gt;&lt;_isbn&gt;1366-9516&lt;/_isbn&gt;&lt;_issue&gt;1&lt;/_issue&gt;&lt;_journal&gt;Diversity and Distributions&lt;/_journal&gt;&lt;_keywords&gt;California; extinctions; global change; mediterranean-type climates; rarity; vascular plants&lt;/_keywords&gt;&lt;_ori_publication&gt;John Wiley &amp;amp; Sons, Ltd&lt;/_ori_publication&gt;&lt;_pages&gt;129-136&lt;/_pages&gt;&lt;_url&gt;https://doi.org/10.1111/ddi.12665&lt;/_url&gt;&lt;_volume&gt;24&lt;/_volume&gt;&lt;_created&gt;64074339&lt;/_created&gt;&lt;_modified&gt;64074339&lt;/_modified&gt;&lt;_impact_factor&gt;   5.13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95EB588-758B-4352-A299-A706A319B4CF}" w:val=" ADDIN NE.Ref.{895EB588-758B-4352-A299-A706A319B4C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9ACFA81-BDCC-438B-A4BC-3C7E618CAA30}" w:val=" ADDIN NE.Ref.{89ACFA81-BDCC-438B-A4BC-3C7E618CAA30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9F150FE-1713-4567-81BC-F3D46DA9F56B}" w:val=" ADDIN NE.Ref.{89F150FE-1713-4567-81BC-F3D46DA9F56B}&lt;Citation&gt;&lt;Group&gt;&lt;References&gt;&lt;Item&gt;&lt;ID&gt;593&lt;/ID&gt;&lt;UID&gt;{4042AD65-9820-4210-B822-FAF6D0CCED17}&lt;/UID&gt;&lt;Title&gt;NOTEWORTHY COLLECTIONS&lt;/Title&gt;&lt;Template&gt;Journal Article&lt;/Template&gt;&lt;Star&gt;0&lt;/Star&gt;&lt;Tag&gt;0&lt;/Tag&gt;&lt;Author&gt;Björk, Curtis; Hall, Ron; McIntosh, Terry; Riefner, Richard E; Murdock, Andrew G; Boyd, Steve&lt;/Author&gt;&lt;Year&gt;2007&lt;/Year&gt;&lt;Details&gt;&lt;_isbn&gt;0024-9637&lt;/_isbn&gt;&lt;_issue&gt;4&lt;/_issue&gt;&lt;_journal&gt;Madroño&lt;/_journal&gt;&lt;_pages&gt;366-370&lt;/_pages&gt;&lt;_volume&gt;54&lt;/_volume&gt;&lt;_created&gt;64073887&lt;/_created&gt;&lt;_modified&gt;64073887&lt;/_modified&gt;&lt;/Details&gt;&lt;Extra&gt;&lt;DBUID&gt;{F96A950B-833F-4880-A151-76DA2D6A2879}&lt;/DBUID&gt;&lt;/Extra&gt;&lt;/Item&gt;&lt;/References&gt;&lt;/Group&gt;&lt;/Citation&gt;_x000a_"/>
    <w:docVar w:name="NE.Ref{8A6A1D59-656D-4B5D-805D-EABEDFEAF759}" w:val=" ADDIN NE.Ref.{8A6A1D59-656D-4B5D-805D-EABEDFEAF759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A6C5C1E-11D1-4651-994F-4714066D88BA}" w:val=" ADDIN NE.Ref.{8A6C5C1E-11D1-4651-994F-4714066D88B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ABBA105-F42D-48A3-9078-5AFFEB33457F}" w:val=" ADDIN NE.Ref.{8ABBA105-F42D-48A3-9078-5AFFEB33457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B5B90C1-B958-4E83-8B4A-EA03D856615E}" w:val=" ADDIN NE.Ref.{8B5B90C1-B958-4E83-8B4A-EA03D856615E}&lt;Citation&gt;&lt;Group&gt;&lt;References&gt;&lt;Item&gt;&lt;ID&gt;554&lt;/ID&gt;&lt;UID&gt;{1468A54F-C680-4E97-9C50-F45AA7983073}&lt;/UID&gt;&lt;Title&gt;Flora of China&lt;/Title&gt;&lt;Template&gt;Book&lt;/Template&gt;&lt;Star&gt;0&lt;/Star&gt;&lt;Tag&gt;0&lt;/Tag&gt;&lt;Author&gt;&amp;quot;Editorial Committee of Chinese Flora, Chinese Academy of Sciences&amp;quot;&lt;/Author&gt;&lt;Year&gt;1978&lt;/Year&gt;&lt;Details&gt;&lt;_accessed&gt;64029416&lt;/_accessed&gt;&lt;_created&gt;64029408&lt;/_created&gt;&lt;_db_updated&gt;National Lib of China Book&lt;/_db_updated&gt;&lt;_isbn&gt;(.+?)&lt;/_isbn&gt;&lt;_modified&gt;64029416&lt;/_modified&gt;&lt;_num_volumes&gt;67(1)&lt;/_num_volumes&gt;&lt;_place_published&gt;Beijing&lt;/_place_published&gt;&lt;_publisher&gt;science press&lt;/_publisher&gt;&lt;_url&gt;http://find.nlc.cn/search/showDocDetails?docId=-6177775830456274493&amp;amp;dataSource=ucs01&lt;/_url&gt;&lt;/Details&gt;&lt;Extra&gt;&lt;DBUID&gt;{F96A950B-833F-4880-A151-76DA2D6A2879}&lt;/DBUID&gt;&lt;/Extra&gt;&lt;/Item&gt;&lt;/References&gt;&lt;/Group&gt;&lt;/Citation&gt;_x000a_"/>
    <w:docVar w:name="NE.Ref{8BC6CEB3-4E8D-4293-9FF1-99BC4CF7E18E}" w:val=" ADDIN NE.Ref.{8BC6CEB3-4E8D-4293-9FF1-99BC4CF7E18E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668&lt;/ID&gt;&lt;UID&gt;{F51654F3-05C3-4E40-9393-5B15B1044E81}&lt;/UID&gt;&lt;Title&gt;Solanaceae of Madagascar: Form and Geography&lt;/Title&gt;&lt;Template&gt;Journal Article&lt;/Template&gt;&lt;Star&gt;0&lt;/Star&gt;&lt;Tag&gt;0&lt;/Tag&gt;&lt;Author&gt;D&amp;apos;Arcy, William G&lt;/Author&gt;&lt;Year&gt;1992&lt;/Year&gt;&lt;Details&gt;&lt;_alternate_title&gt;Annals of the Missouri Botanical Garden&lt;/_alternate_title&gt;&lt;_date_display&gt;1992&lt;/_date_display&gt;&lt;_date&gt;1992-01-01&lt;/_date&gt;&lt;_doi&gt;10.2307/2399807&lt;/_doi&gt;&lt;_isbn&gt;00266493&lt;/_isbn&gt;&lt;_issue&gt;1&lt;/_issue&gt;&lt;_journal&gt;Annals of the Missouri Botanical Garden&lt;/_journal&gt;&lt;_ori_publication&gt;Missouri Botanical Garden Press&lt;/_ori_publication&gt;&lt;_pages&gt;29-45&lt;/_pages&gt;&lt;_url&gt;http://www.jstor.org/stable/2399807&lt;/_url&gt;&lt;_volume&gt;79&lt;/_volume&gt;&lt;_created&gt;64074414&lt;/_created&gt;&lt;_modified&gt;64074414&lt;/_modified&gt;&lt;_impact_factor&gt;   1.85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DA5D61A-5789-49FA-A39B-2475E1D61DA2}" w:val=" ADDIN NE.Ref.{8DA5D61A-5789-49FA-A39B-2475E1D61DA2}&lt;Citation&gt;&lt;Group&gt;&lt;References&gt;&lt;Item&gt;&lt;ID&gt;592&lt;/ID&gt;&lt;UID&gt;{C1102C00-A26F-41E5-991F-CF274FE7D06E}&lt;/UID&gt;&lt;Title&gt;Diet and foraging behaviour of the Rosy-faced Lovebird Agapornis roseicollis in Namibia&lt;/Title&gt;&lt;Template&gt;Journal Article&lt;/Template&gt;&lt;Star&gt;0&lt;/Star&gt;&lt;Tag&gt;0&lt;/Tag&gt;&lt;Author&gt;Ndithia, Henry; Perrin, Michael R&lt;/Author&gt;&lt;Year&gt;2006&lt;/Year&gt;&lt;Details&gt;&lt;_isbn&gt;0030-6525&lt;/_isbn&gt;&lt;_issue&gt;1-2&lt;/_issue&gt;&lt;_journal&gt;Ostrich-Journal of African Ornithology&lt;/_journal&gt;&lt;_pages&gt;45-51&lt;/_pages&gt;&lt;_volume&gt;77&lt;/_volume&gt;&lt;_created&gt;64073882&lt;/_created&gt;&lt;_modified&gt;64073882&lt;/_modified&gt;&lt;_impact_factor&gt;   1.364&lt;/_impact_factor&gt;&lt;/Details&gt;&lt;Extra&gt;&lt;DBUID&gt;{F96A950B-833F-4880-A151-76DA2D6A2879}&lt;/DBUID&gt;&lt;/Extra&gt;&lt;/Item&gt;&lt;/References&gt;&lt;/Group&gt;&lt;/Citation&gt;_x000a_"/>
    <w:docVar w:name="NE.Ref{8DDF0F67-FF8A-4E2B-AE3A-0FFC25D4EF6C}" w:val=" ADDIN NE.Ref.{8DDF0F67-FF8A-4E2B-AE3A-0FFC25D4EF6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E24BC30-27C6-47C2-96E6-4463322D1193}" w:val=" ADDIN NE.Ref.{8E24BC30-27C6-47C2-96E6-4463322D1193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8F858D74-77E7-4E96-BF45-05493F2663ED}" w:val=" ADDIN NE.Ref.{8F858D74-77E7-4E96-BF45-05493F2663ED}&lt;Citation&gt;&lt;Group&gt;&lt;References&gt;&lt;Item&gt;&lt;ID&gt;618&lt;/ID&gt;&lt;UID&gt;{C1BE1CC4-6CA5-4497-8D5B-095245C331B1}&lt;/UID&gt;&lt;Title&gt;The mountain vegetation of South Peru: syntaxonomy, ecology, phytogeography and conservation&lt;/Title&gt;&lt;Template&gt;Book&lt;/Template&gt;&lt;Star&gt;0&lt;/Star&gt;&lt;Tag&gt;0&lt;/Tag&gt;&lt;Author&gt;Montesinos-Tubée, Daniel B&lt;/Author&gt;&lt;Year&gt;2016&lt;/Year&gt;&lt;Details&gt;&lt;_isbn&gt;9462576793&lt;/_isbn&gt;&lt;_publisher&gt;Wageningen University&lt;/_publisher&gt;&lt;_created&gt;64074007&lt;/_created&gt;&lt;_modified&gt;64074007&lt;/_modified&gt;&lt;/Details&gt;&lt;Extra&gt;&lt;DBUID&gt;{F96A950B-833F-4880-A151-76DA2D6A2879}&lt;/DBUID&gt;&lt;/Extra&gt;&lt;/Item&gt;&lt;/References&gt;&lt;/Group&gt;&lt;/Citation&gt;_x000a_"/>
    <w:docVar w:name="NE.Ref{8FD62D90-8252-44E8-8763-BFE72BAD9FE2}" w:val=" ADDIN NE.Ref.{8FD62D90-8252-44E8-8763-BFE72BAD9FE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013FEE8-12D5-4028-8720-0E4DA1DBF876}" w:val=" ADDIN NE.Ref.{9013FEE8-12D5-4028-8720-0E4DA1DBF87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0A58ED5-43CE-48BC-9869-588E9803DA46}" w:val=" ADDIN NE.Ref.{90A58ED5-43CE-48BC-9869-588E9803DA4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27F936E-532C-40B3-9C5F-A6ABEF712EFB}" w:val=" ADDIN NE.Ref.{927F936E-532C-40B3-9C5F-A6ABEF712EF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2F2B921-5385-4091-9C92-BFE99D2BE144}" w:val=" ADDIN NE.Ref.{92F2B921-5385-4091-9C92-BFE99D2BE14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34730EB-55F9-44A5-A7A6-4D36AC176558}" w:val=" ADDIN NE.Ref.{934730EB-55F9-44A5-A7A6-4D36AC176558}&lt;Citation&gt;&lt;Group&gt;&lt;References&gt;&lt;Item&gt;&lt;ID&gt;554&lt;/ID&gt;&lt;UID&gt;{1468A54F-C680-4E97-9C50-F45AA7983073}&lt;/UID&gt;&lt;Title&gt;Flora of China&lt;/Title&gt;&lt;Template&gt;Book&lt;/Template&gt;&lt;Star&gt;0&lt;/Star&gt;&lt;Tag&gt;0&lt;/Tag&gt;&lt;Author&gt;&amp;quot;Editorial Committee of Chinese Flora, Chinese Academy of Sciences&amp;quot;&lt;/Author&gt;&lt;Year&gt;1978&lt;/Year&gt;&lt;Details&gt;&lt;_accessed&gt;64029416&lt;/_accessed&gt;&lt;_created&gt;64029408&lt;/_created&gt;&lt;_db_updated&gt;National Lib of China Book&lt;/_db_updated&gt;&lt;_isbn&gt;(.+?)&lt;/_isbn&gt;&lt;_modified&gt;64029416&lt;/_modified&gt;&lt;_num_volumes&gt;67(1)&lt;/_num_volumes&gt;&lt;_place_published&gt;Beijing&lt;/_place_published&gt;&lt;_publisher&gt;science press&lt;/_publisher&gt;&lt;_url&gt;http://find.nlc.cn/search/showDocDetails?docId=-6177775830456274493&amp;amp;dataSource=ucs01&lt;/_url&gt;&lt;/Details&gt;&lt;Extra&gt;&lt;DBUID&gt;{F96A950B-833F-4880-A151-76DA2D6A2879}&lt;/DBUID&gt;&lt;/Extra&gt;&lt;/Item&gt;&lt;/References&gt;&lt;/Group&gt;&lt;/Citation&gt;_x000a_"/>
    <w:docVar w:name="NE.Ref{9391BC16-9656-4930-BB66-05C0779128E9}" w:val=" ADDIN NE.Ref.{9391BC16-9656-4930-BB66-05C0779128E9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3A3BC06-3956-451B-823B-300BEAC27607}" w:val=" ADDIN NE.Ref.{93A3BC06-3956-451B-823B-300BEAC2760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438AA0B-114F-4374-B69C-60A444B16CD1}" w:val=" ADDIN NE.Ref.{9438AA0B-114F-4374-B69C-60A444B16CD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44240D6-93AE-41F1-84AB-A9C2E420A5D3}" w:val=" ADDIN NE.Ref.{944240D6-93AE-41F1-84AB-A9C2E420A5D3}&lt;Citation&gt;&lt;Group&gt;&lt;References&gt;&lt;Item&gt;&lt;ID&gt;587&lt;/ID&gt;&lt;UID&gt;{91D912DA-1DD0-4CDD-A78A-722DAD41567C}&lt;/UID&gt;&lt;Title&gt;Isolation, structural characterization, and antioxidativity of polysaccharide LBLP5-A from Lycium barbarum leaves&lt;/Title&gt;&lt;Template&gt;Journal Article&lt;/Template&gt;&lt;Star&gt;0&lt;/Star&gt;&lt;Tag&gt;0&lt;/Tag&gt;&lt;Author&gt;Gong, Guiping; Fan, Jiangbo; Sun, Yujiao; Wu, Yanmin; Liu, Yang; Sun, Wei; Zhang, Ying; Wang, Zhongfu&lt;/Author&gt;&lt;Year&gt;2016&lt;/Year&gt;&lt;Details&gt;&lt;_isbn&gt;1359-5113&lt;/_isbn&gt;&lt;_issue&gt;2&lt;/_issue&gt;&lt;_journal&gt;Process Biochemistry&lt;/_journal&gt;&lt;_pages&gt;314-324&lt;/_pages&gt;&lt;_volume&gt;51&lt;/_volume&gt;&lt;_created&gt;64073850&lt;/_created&gt;&lt;_modified&gt;64073850&lt;/_modified&gt;&lt;_impact_factor&gt;   3.757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955F7176-46F0-4A60-AA86-0A2CA1B6E45D}" w:val=" ADDIN NE.Ref.{955F7176-46F0-4A60-AA86-0A2CA1B6E45D}&lt;Citation&gt;&lt;Group&gt;&lt;References&gt;&lt;Item&gt;&lt;ID&gt;589&lt;/ID&gt;&lt;UID&gt;{B7A6A1C1-7B6A-41D8-89B3-C5D7AFD7CB57}&lt;/UID&gt;&lt;Title&gt;Comprehensive evaluation of natural antioxidants and antioxidant potentials in Ziziphus jujuba Mill. var. spinosa (Bunge) Hu ex HF Chou fruits based on geographical origin by TOPSIS method&lt;/Title&gt;&lt;Template&gt;Journal Article&lt;/Template&gt;&lt;Star&gt;0&lt;/Star&gt;&lt;Tag&gt;0&lt;/Tag&gt;&lt;Author&gt;Sun, Yan-Fang; Liang, Zong-Suo; Shan, Chang-Juan; Viernstein, Helmut; Unger, Frank&lt;/Author&gt;&lt;Year&gt;2011&lt;/Year&gt;&lt;Details&gt;&lt;_isbn&gt;0308-8146&lt;/_isbn&gt;&lt;_issue&gt;4&lt;/_issue&gt;&lt;_journal&gt;Food Chemistry&lt;/_journal&gt;&lt;_pages&gt;1612-1619&lt;/_pages&gt;&lt;_volume&gt;124&lt;/_volume&gt;&lt;_created&gt;64073863&lt;/_created&gt;&lt;_modified&gt;64073863&lt;/_modified&gt;&lt;_impact_factor&gt;   7.514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9659DEF4-5BA5-4577-8D3C-1B666A32272A}" w:val=" ADDIN NE.Ref.{9659DEF4-5BA5-4577-8D3C-1B666A32272A}&lt;Citation&gt;&lt;Group&gt;&lt;References&gt;&lt;Item&gt;&lt;ID&gt;617&lt;/ID&gt;&lt;UID&gt;{243F93BB-4407-441F-AAA6-6CABE595A516}&lt;/UID&gt;&lt;Title&gt;New combinations and new variety of Lycium (Solanaceae) from  North America&lt;/Title&gt;&lt;Template&gt;Journal Article&lt;/Template&gt;&lt;Star&gt;0&lt;/Star&gt;&lt;Tag&gt;0&lt;/Tag&gt;&lt;Author&gt;Fernando, Chiang&lt;/Author&gt;&lt;Year&gt;1982&lt;/Year&gt;&lt;Details&gt;&lt;_date_display&gt;1982/12/15&lt;/_date_display&gt;&lt;_date&gt;1982-12-15&lt;/_date&gt;&lt;_doi&gt;10.17129/botsci.1263&lt;/_doi&gt;&lt;_issue&gt;43&lt;/_issue&gt;&lt;_journal&gt;Botanical Sciences&lt;/_journal&gt;&lt;_url&gt;https://www.botanicalsciences.com.mx/index.php/botanicalSciences/article/view/1263&lt;/_url&gt;&lt;_volume&gt;0&lt;/_volume&gt;&lt;_created&gt;64074004&lt;/_created&gt;&lt;_modified&gt;64074004&lt;/_modified&gt;&lt;_impact_factor&gt;   0.95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6A0515F-931A-4B19-8B06-D5E1FA57D4D4}" w:val=" ADDIN NE.Ref.{96A0515F-931A-4B19-8B06-D5E1FA57D4D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75CA3AB-4D0B-4B86-BE5C-ED9D9CA7865D}" w:val=" ADDIN NE.Ref.{975CA3AB-4D0B-4B86-BE5C-ED9D9CA7865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7FAB69F-0B39-4044-8EDF-2DD2A14417DF}" w:val=" ADDIN NE.Ref.{97FAB69F-0B39-4044-8EDF-2DD2A14417DF}&lt;Citation&gt;&lt;Group&gt;&lt;References&gt;&lt;Item&gt;&lt;ID&gt;584&lt;/ID&gt;&lt;UID&gt;{977D91B9-468A-40E1-BADA-6492798FC98D}&lt;/UID&gt;&lt;Title&gt;Useful wild plants of the United States and Canada&lt;/Title&gt;&lt;Template&gt;Book&lt;/Template&gt;&lt;Star&gt;0&lt;/Star&gt;&lt;Tag&gt;0&lt;/Tag&gt;&lt;Author&gt;Saunders, Charles Francis&lt;/Author&gt;&lt;Year&gt;1920&lt;/Year&gt;&lt;Details&gt;&lt;_publisher&gt;New York: RM McBride&lt;/_publisher&gt;&lt;_created&gt;64073834&lt;/_created&gt;&lt;_modified&gt;64073834&lt;/_modified&gt;&lt;/Details&gt;&lt;Extra&gt;&lt;DBUID&gt;{F96A950B-833F-4880-A151-76DA2D6A2879}&lt;/DBUID&gt;&lt;/Extra&gt;&lt;/Item&gt;&lt;/References&gt;&lt;/Group&gt;&lt;/Citation&gt;_x000a_"/>
    <w:docVar w:name="NE.Ref{9851994E-83A4-4657-862F-5B14980AFC6D}" w:val=" ADDIN NE.Ref.{9851994E-83A4-4657-862F-5B14980AFC6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9560F0C-ECAC-407E-BD83-4D5F853A9037}" w:val=" ADDIN NE.Ref.{99560F0C-ECAC-407E-BD83-4D5F853A903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9B5EB8E-2B33-4D59-B277-67D214D57E98}" w:val=" ADDIN NE.Ref.{99B5EB8E-2B33-4D59-B277-67D214D57E9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9E76A41-F38D-4DCE-B44B-3BB9340FC340}" w:val=" ADDIN NE.Ref.{99E76A41-F38D-4DCE-B44B-3BB9340FC34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AFA7736-EEBC-4492-8EEF-DC1032A96FF7}" w:val=" ADDIN NE.Ref.{9AFA7736-EEBC-4492-8EEF-DC1032A96FF7}&lt;Citation&gt;&lt;Group&gt;&lt;References&gt;&lt;Item&gt;&lt;ID&gt;665&lt;/ID&gt;&lt;UID&gt;{88F92F26-5500-40AB-BD94-98245247C1A4}&lt;/UID&gt;&lt;Title&gt;Physiological response of four wolfberry (Lycium Linn.) species under drought stress&lt;/Title&gt;&lt;Template&gt;Journal Article&lt;/Template&gt;&lt;Star&gt;0&lt;/Star&gt;&lt;Tag&gt;0&lt;/Tag&gt;&lt;Author&gt;ZHAO, Jian-hua; LI, Hao-xia; ZHANG, Cun-zhi; AN, Wei; YIN, Yue; WANG, Ya-jun; CAO, You-long&lt;/Author&gt;&lt;Year&gt;2018&lt;/Year&gt;&lt;Details&gt;&lt;_alternate_title&gt;Journal of Integrative Agriculture&lt;/_alternate_title&gt;&lt;_date_display&gt;2018&lt;/_date_display&gt;&lt;_date&gt;2018-01-01&lt;/_date&gt;&lt;_doi&gt;https://doi.org/10.1016/S2095-3119(17)61754-4&lt;/_doi&gt;&lt;_isbn&gt;2095-3119&lt;/_isbn&gt;&lt;_issue&gt;3&lt;/_issue&gt;&lt;_journal&gt;Journal of Integrative Agriculture&lt;/_journal&gt;&lt;_keywords&gt;drought;  Linn; chlorophyll fluorescence; osmotic adjustment; antioxidant respond; dry matter allocation&lt;/_keywords&gt;&lt;_pages&gt;603-612&lt;/_pages&gt;&lt;_url&gt;https://www.sciencedirect.com/science/article/pii/S2095311917617544&lt;/_url&gt;&lt;_volume&gt;17&lt;/_volume&gt;&lt;_created&gt;64074387&lt;/_created&gt;&lt;_modified&gt;64074387&lt;/_modified&gt;&lt;_impact_factor&gt;   2.848&lt;/_impact_factor&gt;&lt;_collection_scope&gt;SCIE;CSCD&lt;/_collection_scope&gt;&lt;/Details&gt;&lt;Extra&gt;&lt;DBUID&gt;{F96A950B-833F-4880-A151-76DA2D6A2879}&lt;/DBUID&gt;&lt;/Extra&gt;&lt;/Item&gt;&lt;/References&gt;&lt;/Group&gt;&lt;/Citation&gt;_x000a_"/>
    <w:docVar w:name="NE.Ref{9B508769-B1C3-484E-9913-DBFFA8C03197}" w:val=" ADDIN NE.Ref.{9B508769-B1C3-484E-9913-DBFFA8C03197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9C4CA8B9-2620-4CFC-BA4B-4A1424BD9693}" w:val=" ADDIN NE.Ref.{9C4CA8B9-2620-4CFC-BA4B-4A1424BD969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C6818E0-C70D-44BD-898F-E446265A173A}" w:val=" ADDIN NE.Ref.{9C6818E0-C70D-44BD-898F-E446265A173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CFBB0DC-B849-40B4-836B-C18B4B86F3F2}" w:val=" ADDIN NE.Ref.{9CFBB0DC-B849-40B4-836B-C18B4B86F3F2}&lt;Citation&gt;&lt;Group&gt;&lt;References&gt;&lt;Item&gt;&lt;ID&gt;628&lt;/ID&gt;&lt;UID&gt;{A47A6391-B86E-498C-8935-7EBD8FACB705}&lt;/UID&gt;&lt;Title&gt;Evaluation of the rust fungus Puccinia rapipes for biological control of Lycium ferocissimum (African boxthorn) in Australia: Life cycle, taxonomy and pathogenicity&lt;/Title&gt;&lt;Template&gt;Journal Article&lt;/Template&gt;&lt;Star&gt;0&lt;/Star&gt;&lt;Tag&gt;0&lt;/Tag&gt;&lt;Author&gt;Ireland, Kylie B; Hunter, Gavin C; Wood, Alan; Delaisse, Caroline; Morin, Louise&lt;/Author&gt;&lt;Year&gt;2019&lt;/Year&gt;&lt;Details&gt;&lt;_alternate_title&gt;Fungal Biology&lt;/_alternate_title&gt;&lt;_date_display&gt;2019&lt;/_date_display&gt;&lt;_date&gt;2019-01-01&lt;/_date&gt;&lt;_doi&gt;https://doi.org/10.1016/j.funbio.2019.08.007&lt;/_doi&gt;&lt;_isbn&gt;1878-6146&lt;/_isbn&gt;&lt;_issue&gt;11&lt;/_issue&gt;&lt;_journal&gt;Fungal Biology&lt;/_journal&gt;&lt;_keywords&gt;Classical biocontrol; Host specificity; Lycieae; Plant pathogen&lt;/_keywords&gt;&lt;_pages&gt;811-823&lt;/_pages&gt;&lt;_url&gt;https://www.sciencedirect.com/science/article/pii/S1878614619301102&lt;/_url&gt;&lt;_volume&gt;123&lt;/_volume&gt;&lt;_created&gt;64074052&lt;/_created&gt;&lt;_modified&gt;64074052&lt;/_modified&gt;&lt;_impact_factor&gt;   3.09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DC5A604-FE20-41C3-9530-DCB1154A0384}" w:val=" ADDIN NE.Ref.{9DC5A604-FE20-41C3-9530-DCB1154A038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E012059-F994-497B-A183-13BB5EBE8DC3}" w:val=" ADDIN NE.Ref.{9E012059-F994-497B-A183-13BB5EBE8DC3}&lt;Citation&gt;&lt;Group&gt;&lt;References&gt;&lt;Item&gt;&lt;ID&gt;642&lt;/ID&gt;&lt;UID&gt;{5251F1EA-3139-4A14-AF52-7BF90DDD5E8D}&lt;/UID&gt;&lt;Title&gt;An anatomical investigation of the stem and leaf of the South African species of Lycium L. (Solanaceae)&lt;/Title&gt;&lt;Template&gt;Journal Article&lt;/Template&gt;&lt;Star&gt;0&lt;/Star&gt;&lt;Tag&gt;0&lt;/Tag&gt;&lt;Author&gt;Joubert, Andor M; Verhoeven, R L; Venter, H J T&lt;/Author&gt;&lt;Year&gt;1984&lt;/Year&gt;&lt;Details&gt;&lt;_alternate_title&gt;South African Journal of Botany&lt;/_alternate_title&gt;&lt;_date_display&gt;1984&lt;/_date_display&gt;&lt;_date&gt;1984-01-01&lt;/_date&gt;&lt;_doi&gt;https://doi.org/10.1016/S0022-4618(16)30033-X&lt;/_doi&gt;&lt;_isbn&gt;0254-6299&lt;/_isbn&gt;&lt;_issue&gt;4&lt;/_issue&gt;&lt;_journal&gt;South African Journal of Botany&lt;/_journal&gt;&lt;_keywords&gt;Anatomy; leaf; Solanaceae; South Africa; stem&lt;/_keywords&gt;&lt;_pages&gt;219-230&lt;/_pages&gt;&lt;_url&gt;https://www.sciencedirect.com/science/article/pii/S002246181630033X&lt;/_url&gt;&lt;_volume&gt;3&lt;/_volume&gt;&lt;_created&gt;64074129&lt;/_created&gt;&lt;_modified&gt;64074129&lt;/_modified&gt;&lt;_impact_factor&gt;   2.3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E9428C7-0EC9-4119-85A7-E1F1AB12E2EA}" w:val=" ADDIN NE.Ref.{9E9428C7-0EC9-4119-85A7-E1F1AB12E2E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F086E25-B5E0-44CC-BACE-8861B76A8A7A}" w:val=" ADDIN NE.Ref.{9F086E25-B5E0-44CC-BACE-8861B76A8A7A}&lt;Citation&gt;&lt;Group&gt;&lt;References&gt;&lt;Item&gt;&lt;ID&gt;635&lt;/ID&gt;&lt;UID&gt;{11D20D45-1201-42CA-AD0F-C0A2CBDEA214}&lt;/UID&gt;&lt;Title&gt;Accumulation of heavy metals in metallophytes from three mining sites (Southern Centre Morocco) and evaluation of their phytoremediation potential&lt;/Title&gt;&lt;Template&gt;Journal Article&lt;/Template&gt;&lt;Star&gt;0&lt;/Star&gt;&lt;Tag&gt;0&lt;/Tag&gt;&lt;Author&gt;Midhat, Laila; Ouazzani, Naaila; Hejjaj, Abdessamed; Ouhammou, Ahmed; Mandi, Laila&lt;/Author&gt;&lt;Year&gt;2019&lt;/Year&gt;&lt;Details&gt;&lt;_alternate_title&gt;Ecotoxicology and Environmental Safety&lt;/_alternate_title&gt;&lt;_date_display&gt;2019&lt;/_date_display&gt;&lt;_date&gt;2019-01-01&lt;/_date&gt;&lt;_doi&gt;https://doi.org/10.1016/j.ecoenv.2018.11.009&lt;/_doi&gt;&lt;_isbn&gt;0147-6513&lt;/_isbn&gt;&lt;_journal&gt;Ecotoxicology and Environmental Safety&lt;/_journal&gt;&lt;_keywords&gt;Mining site; Heavy metal; Metallophyte; Phytoremediation potential; Phytorestoration strategy&lt;/_keywords&gt;&lt;_pages&gt;150-160&lt;/_pages&gt;&lt;_url&gt;https://www.sciencedirect.com/science/article/pii/S014765131831145X&lt;/_url&gt;&lt;_volume&gt;169&lt;/_volume&gt;&lt;_created&gt;64074087&lt;/_created&gt;&lt;_modified&gt;64074087&lt;/_modified&gt;&lt;_impact_factor&gt;   6.29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14BCB6C-C8D6-4CC3-97E1-47D70C9FFA78}" w:val=" ADDIN NE.Ref.{A14BCB6C-C8D6-4CC3-97E1-47D70C9FFA78}&lt;Citation&gt;&lt;Group&gt;&lt;References&gt;&lt;Item&gt;&lt;ID&gt;627&lt;/ID&gt;&lt;UID&gt;{91B80842-5797-4899-A7BD-B3ED38A4EF3E}&lt;/UID&gt;&lt;Title&gt;Genetic diversity and morphological variation in African boxthorn (Lycium ferocissimum) – Characterising the target weed for biological control&lt;/Title&gt;&lt;Template&gt;Journal Article&lt;/Template&gt;&lt;Star&gt;0&lt;/Star&gt;&lt;Tag&gt;0&lt;/Tag&gt;&lt;Author&gt;McCulloch, G A; Mauda, E V; Chari, L D; Martin, G D; Gurdasani, K; Morin, L; Walter, G H; Raghu, S&lt;/Author&gt;&lt;Year&gt;2020&lt;/Year&gt;&lt;Details&gt;&lt;_alternate_title&gt;Biological Control&lt;/_alternate_title&gt;&lt;_date_display&gt;2020&lt;/_date_display&gt;&lt;_date&gt;2020-01-01&lt;/_date&gt;&lt;_doi&gt;https://doi.org/10.1016/j.biocontrol.2020.104206&lt;/_doi&gt;&lt;_isbn&gt;1049-9644&lt;/_isbn&gt;&lt;_journal&gt;Biological Control&lt;/_journal&gt;&lt;_keywords&gt;Australia; Chloroplast and nuclear markers; Lycieae; Native range survey&lt;/_keywords&gt;&lt;_pages&gt;104206&lt;/_pages&gt;&lt;_url&gt;https://www.sciencedirect.com/science/article/pii/S1049964419307881&lt;/_url&gt;&lt;_volume&gt;143&lt;/_volume&gt;&lt;_created&gt;64074048&lt;/_created&gt;&lt;_modified&gt;64074048&lt;/_modified&gt;&lt;_impact_factor&gt;   3.68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1FB0EFF-C748-4E25-95CF-4717131BEA80}" w:val=" ADDIN NE.Ref.{A1FB0EFF-C748-4E25-95CF-4717131BEA80}&lt;Citation&gt;&lt;Group&gt;&lt;References&gt;&lt;Item&gt;&lt;ID&gt;603&lt;/ID&gt;&lt;UID&gt;{8794C88F-8EC0-49C5-B364-E34DD0A17B17}&lt;/UID&gt;&lt;Title&gt;Relationships within tribe Lycieae (Solanaceae): paraphyly of Lycium and multiple origins of gender dimorphism&lt;/Title&gt;&lt;Template&gt;Journal Article&lt;/Template&gt;&lt;Star&gt;0&lt;/Star&gt;&lt;Tag&gt;0&lt;/Tag&gt;&lt;Author&gt;Levin, Rachel A; Miller, Jill S&lt;/Author&gt;&lt;Year&gt;2005&lt;/Year&gt;&lt;Details&gt;&lt;_alternate_title&gt;American Journal of BotanyAmerican Journal of Botany&lt;/_alternate_title&gt;&lt;_date_display&gt;2005_x000d__x000a_2005/12/01&lt;/_date_display&gt;&lt;_date&gt;2005-12-01&lt;/_date&gt;&lt;_doi&gt;https://doi.org/10.3732/ajb.92.12.2044&lt;/_doi&gt;&lt;_isbn&gt;0002-9122&lt;/_isbn&gt;&lt;_issue&gt;12&lt;/_issue&gt;&lt;_journal&gt;American Journal of Botany&lt;/_journal&gt;&lt;_keywords&gt;GBSSI; gender dimorphism; Grabowskia; Lycium; Phrodus; Solanaceae; trnT-trnF; waxy&lt;/_keywords&gt;&lt;_ori_publication&gt;John Wiley &amp;amp; Sons, Ltd&lt;/_ori_publication&gt;&lt;_pages&gt;2044-2053&lt;/_pages&gt;&lt;_url&gt;https://doi.org/10.3732/ajb.92.12.2044&lt;/_url&gt;&lt;_volume&gt;92&lt;/_volume&gt;&lt;_created&gt;64073938&lt;/_created&gt;&lt;_modified&gt;64073938&lt;/_modified&gt;&lt;_impact_factor&gt;   3.8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29EAA95-8BD9-4F53-BAE2-0431B56EA4B7}" w:val=" ADDIN NE.Ref.{A29EAA95-8BD9-4F53-BAE2-0431B56EA4B7}&lt;Citation&gt;&lt;Group&gt;&lt;References&gt;&lt;Item&gt;&lt;ID&gt;615&lt;/ID&gt;&lt;UID&gt;{2CD6CC0E-E729-4240-A53B-25DE2C9FF081}&lt;/UID&gt;&lt;Title&gt;Ethnobotanical study of medicinal plants used by Kurd tribe in Dehloran and Abdanan districts, Ilam province, Iran&lt;/Title&gt;&lt;Template&gt;Journal Article&lt;/Template&gt;&lt;Star&gt;0&lt;/Star&gt;&lt;Tag&gt;0&lt;/Tag&gt;&lt;Author&gt;Ghasemi, Pirbalouti A; Momeni, Maryam; Bahmani, Mahmood&lt;/Author&gt;&lt;Year&gt;2013&lt;/Year&gt;&lt;Details&gt;&lt;_isbn&gt;0189-6016&lt;/_isbn&gt;&lt;_issue&gt;2&lt;/_issue&gt;&lt;_journal&gt;African Journal of Traditional, Complementary and Alternative Medicines&lt;/_journal&gt;&lt;_pages&gt;368-385&lt;/_pages&gt;&lt;_volume&gt;10&lt;/_volume&gt;&lt;_created&gt;64073995&lt;/_created&gt;&lt;_modified&gt;64073995&lt;/_modified&gt;&lt;/Details&gt;&lt;Extra&gt;&lt;DBUID&gt;{F96A950B-833F-4880-A151-76DA2D6A2879}&lt;/DBUID&gt;&lt;/Extra&gt;&lt;/Item&gt;&lt;/References&gt;&lt;/Group&gt;&lt;/Citation&gt;_x000a_"/>
    <w:docVar w:name="NE.Ref{A3EC5471-3D7E-4D0A-A764-A657C20E74E1}" w:val=" ADDIN NE.Ref.{A3EC5471-3D7E-4D0A-A764-A657C20E74E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3F5FC88-130B-4FC9-9282-26643BB365E6}" w:val=" ADDIN NE.Ref.{A3F5FC88-130B-4FC9-9282-26643BB365E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42FFC09-5A95-4203-AA71-E28232049EC0}" w:val=" ADDIN NE.Ref.{A42FFC09-5A95-4203-AA71-E28232049EC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5AC7682-BFA3-44EA-AFE6-461620338CB3}" w:val=" ADDIN NE.Ref.{A5AC7682-BFA3-44EA-AFE6-461620338CB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617F165-AD30-4344-B7F7-A8AF178FACB8}" w:val=" ADDIN NE.Ref.{A617F165-AD30-4344-B7F7-A8AF178FACB8}&lt;Citation&gt;&lt;Group&gt;&lt;References&gt;&lt;Item&gt;&lt;ID&gt;611&lt;/ID&gt;&lt;UID&gt;{4BAA291B-614C-4F69-9A5A-CDF5928F1700}&lt;/UID&gt;&lt;Title&gt;Resource Investigation and Conservation Measures of Lycium L. in Xinjiang&lt;/Title&gt;&lt;Template&gt;Journal Article&lt;/Template&gt;&lt;Star&gt;0&lt;/Star&gt;&lt;Tag&gt;0&lt;/Tag&gt;&lt;Author&gt;WANG, Zhi-jun; JIN, Kai-yan; GU, Li-sen&lt;/Author&gt;&lt;Year&gt;2013&lt;/Year&gt;&lt;Details&gt;&lt;_journal&gt;Northern Horticulture&lt;/_journal&gt;&lt;_pages&gt;03&lt;/_pages&gt;&lt;_created&gt;64073979&lt;/_created&gt;&lt;_modified&gt;64073979&lt;/_modified&gt;&lt;/Details&gt;&lt;Extra&gt;&lt;DBUID&gt;{F96A950B-833F-4880-A151-76DA2D6A2879}&lt;/DBUID&gt;&lt;/Extra&gt;&lt;/Item&gt;&lt;/References&gt;&lt;/Group&gt;&lt;/Citation&gt;_x000a_"/>
    <w:docVar w:name="NE.Ref{A6D7569B-2E3A-46AE-9A27-83F00A2836D3}" w:val=" ADDIN NE.Ref.{A6D7569B-2E3A-46AE-9A27-83F00A2836D3}&lt;Citation&gt;&lt;Group&gt;&lt;References&gt;&lt;Item&gt;&lt;ID&gt;632&lt;/ID&gt;&lt;UID&gt;{F81053EF-39C6-4954-BCB3-5CE74486D2AA}&lt;/UID&gt;&lt;Title&gt;Phylogenetic utility of nuclear nitrate reductase: A multi-locus comparison of nuclear and chloroplast sequence data for inference of relationships among American Lycieae (Solanaceae)&lt;/Title&gt;&lt;Template&gt;Journal Article&lt;/Template&gt;&lt;Star&gt;0&lt;/Star&gt;&lt;Tag&gt;0&lt;/Tag&gt;&lt;Author&gt;Levin, Rachel A; Blanton, Jessica; Miller, Jill S&lt;/Author&gt;&lt;Year&gt;2009&lt;/Year&gt;&lt;Details&gt;&lt;_alternate_title&gt;Molecular Phylogenetics and Evolution&lt;/_alternate_title&gt;&lt;_date_display&gt;2009&lt;/_date_display&gt;&lt;_date&gt;2009-01-01&lt;/_date&gt;&lt;_doi&gt;https://doi.org/10.1016/j.ympev.2008.12.005&lt;/_doi&gt;&lt;_isbn&gt;1055-7903&lt;/_isbn&gt;&lt;_issue&gt;3&lt;/_issue&gt;&lt;_journal&gt;Molecular Phylogenetics and Evolution&lt;/_journal&gt;&lt;_keywords&gt;GBSSI; ITS; Nitrate reductase; Phylogeny; Solanaceae&lt;/_keywords&gt;&lt;_pages&gt;608-617&lt;/_pages&gt;&lt;_url&gt;https://www.sciencedirect.com/science/article/pii/S1055790308005666&lt;/_url&gt;&lt;_volume&gt;50&lt;/_volume&gt;&lt;_created&gt;64074067&lt;/_created&gt;&lt;_modified&gt;64074067&lt;/_modified&gt;&lt;_impact_factor&gt;   4.2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8487B07-4745-4C2D-A16C-1E2524ECF3F8}" w:val=" ADDIN NE.Ref.{A8487B07-4745-4C2D-A16C-1E2524ECF3F8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8586B53-6B1E-42E6-9365-2044ED5B05E7}" w:val=" ADDIN NE.Ref.{A8586B53-6B1E-42E6-9365-2044ED5B05E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BB4E3CB-8A5D-4F27-AA90-DD3306B9B3BF}" w:val=" ADDIN NE.Ref.{ABB4E3CB-8A5D-4F27-AA90-DD3306B9B3B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CFB9EE5-3D8B-4A58-941B-3E746166B4A7}" w:val=" ADDIN NE.Ref.{ACFB9EE5-3D8B-4A58-941B-3E746166B4A7}&lt;Citation&gt;&lt;Group&gt;&lt;References&gt;&lt;Item&gt;&lt;ID&gt;601&lt;/ID&gt;&lt;UID&gt;{A1DF9F0F-F8EF-4922-96A9-6D496357F30A}&lt;/UID&gt;&lt;Title&gt;Submitted by OMAR TORRES-CARVAJAL, Division of Herpetology, KU Natural History Museum and Biodiversity Re search Center, 1345 JayhawkBoulevard, Lawrence, Kansas 66045 7561, USA; e~ mai1: otorres@ ku. edu.&lt;/Title&gt;&lt;Template&gt;Journal Article&lt;/Template&gt;&lt;Star&gt;0&lt;/Star&gt;&lt;Tag&gt;0&lt;/Tag&gt;&lt;Author&gt;NCN, STENOCERCUS AZUREUS&lt;/Author&gt;&lt;Year&gt;2004&lt;/Year&gt;&lt;Details&gt;&lt;_issue&gt;2&lt;/_issue&gt;&lt;_journal&gt;Herpetological Review&lt;/_journal&gt;&lt;_pages&gt;172&lt;/_pages&gt;&lt;_volume&gt;35&lt;/_volume&gt;&lt;_created&gt;64073928&lt;/_created&gt;&lt;_modified&gt;64073928&lt;/_modified&gt;&lt;/Details&gt;&lt;Extra&gt;&lt;DBUID&gt;{F96A950B-833F-4880-A151-76DA2D6A2879}&lt;/DBUID&gt;&lt;/Extra&gt;&lt;/Item&gt;&lt;/References&gt;&lt;/Group&gt;&lt;/Citation&gt;_x000a_"/>
    <w:docVar w:name="NE.Ref{AD9BB450-90FB-4D2F-9ECD-6F60BC79C750}" w:val=" ADDIN NE.Ref.{AD9BB450-90FB-4D2F-9ECD-6F60BC79C750}&lt;Citation&gt;&lt;Group&gt;&lt;References&gt;&lt;Item&gt;&lt;ID&gt;603&lt;/ID&gt;&lt;UID&gt;{8794C88F-8EC0-49C5-B364-E34DD0A17B17}&lt;/UID&gt;&lt;Title&gt;Relationships within tribe Lycieae (Solanaceae): paraphyly of Lycium and multiple origins of gender dimorphism&lt;/Title&gt;&lt;Template&gt;Journal Article&lt;/Template&gt;&lt;Star&gt;0&lt;/Star&gt;&lt;Tag&gt;0&lt;/Tag&gt;&lt;Author&gt;Levin, Rachel A; Miller, Jill S&lt;/Author&gt;&lt;Year&gt;2005&lt;/Year&gt;&lt;Details&gt;&lt;_alternate_title&gt;American Journal of BotanyAmerican Journal of Botany&lt;/_alternate_title&gt;&lt;_date_display&gt;2005_x000d__x000a_2005/12/01&lt;/_date_display&gt;&lt;_date&gt;2005-12-01&lt;/_date&gt;&lt;_doi&gt;https://doi.org/10.3732/ajb.92.12.2044&lt;/_doi&gt;&lt;_isbn&gt;0002-9122&lt;/_isbn&gt;&lt;_issue&gt;12&lt;/_issue&gt;&lt;_journal&gt;American Journal of Botany&lt;/_journal&gt;&lt;_keywords&gt;GBSSI; gender dimorphism; Grabowskia; Lycium; Phrodus; Solanaceae; trnT-trnF; waxy&lt;/_keywords&gt;&lt;_ori_publication&gt;John Wiley &amp;amp; Sons, Ltd&lt;/_ori_publication&gt;&lt;_pages&gt;2044-2053&lt;/_pages&gt;&lt;_url&gt;https://doi.org/10.3732/ajb.92.12.2044&lt;/_url&gt;&lt;_volume&gt;92&lt;/_volume&gt;&lt;_created&gt;64073938&lt;/_created&gt;&lt;_modified&gt;64073938&lt;/_modified&gt;&lt;_impact_factor&gt;   3.8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DF18FC5-6710-46C0-B00D-6C661A635570}" w:val=" ADDIN NE.Ref.{ADF18FC5-6710-46C0-B00D-6C661A635570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AF10958E-60D0-4CE9-A8A9-86F1F396DECD}" w:val=" ADDIN NE.Ref.{AF10958E-60D0-4CE9-A8A9-86F1F396DECD}&lt;Citation&gt;&lt;Group&gt;&lt;References&gt;&lt;Item&gt;&lt;ID&gt;651&lt;/ID&gt;&lt;UID&gt;{3AA83C7B-4EBB-4FE4-9D20-13F76F35ED53}&lt;/UID&gt;&lt;Title&gt;Genetic Stability, Phenolic, Flavonoid, Ferulic Acid Contents, and Antioxidant Activity of Micropropagated Lycium schweinfurthii Plants&lt;/Title&gt;&lt;Template&gt;Journal Article&lt;/Template&gt;&lt;Star&gt;0&lt;/Star&gt;&lt;Tag&gt;0&lt;/Tag&gt;&lt;Author&gt;Mamdouh, Diaa; Mahgoub, Hany A M; Gabr, Ahmed M M; Ewais, Emad A; Smetanska, Iryna&lt;/Author&gt;&lt;Year&gt;2021&lt;/Year&gt;&lt;Details&gt;&lt;_date_display&gt;2021&lt;/_date_display&gt;&lt;_date&gt;2021-01-01&lt;/_date&gt;&lt;_doi&gt;10.3390/plants10102089&lt;/_doi&gt;&lt;_isbn&gt;2223-7747_x000d__x000a_&lt;/_isbn&gt;&lt;_issue&gt;10&lt;/_issue&gt;&lt;_journal&gt;Plants&lt;/_journal&gt;&lt;_keywords&gt;Lycium schweinfurthii; micropropagation; genetic stability; ISSR-PCR; RAPD-PCR; SDS-PAGE; HPTLC; DPPH; ABTS&lt;/_keywords&gt;&lt;_secondary_title&gt;Plants&lt;/_secondary_title&gt;&lt;_volume&gt;10&lt;/_volume&gt;&lt;_created&gt;64074192&lt;/_created&gt;&lt;_modified&gt;64074193&lt;/_modified&gt;&lt;_accessed&gt;64074193&lt;/_accessed&gt;&lt;/Details&gt;&lt;Extra&gt;&lt;DBUID&gt;{F96A950B-833F-4880-A151-76DA2D6A2879}&lt;/DBUID&gt;&lt;/Extra&gt;&lt;/Item&gt;&lt;/References&gt;&lt;/Group&gt;&lt;/Citation&gt;_x000a_"/>
    <w:docVar w:name="NE.Ref{AF9496E3-6C4C-40DB-9A1B-F2FF60730A4D}" w:val=" ADDIN NE.Ref.{AF9496E3-6C4C-40DB-9A1B-F2FF60730A4D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02E5489-3553-488B-95E6-7687474814D2}" w:val=" ADDIN NE.Ref.{B02E5489-3553-488B-95E6-7687474814D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07FE3B2-5DEB-4BDB-AFF9-5081B6D15054}" w:val=" ADDIN NE.Ref.{B07FE3B2-5DEB-4BDB-AFF9-5081B6D1505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0E741BD-261B-4399-9952-7773B03D88F5}" w:val=" ADDIN NE.Ref.{B0E741BD-261B-4399-9952-7773B03D88F5}&lt;Citation&gt;&lt;Group&gt;&lt;References&gt;&lt;Item&gt;&lt;ID&gt;665&lt;/ID&gt;&lt;UID&gt;{88F92F26-5500-40AB-BD94-98245247C1A4}&lt;/UID&gt;&lt;Title&gt;Physiological response of four wolfberry (Lycium Linn.) species under drought stress&lt;/Title&gt;&lt;Template&gt;Journal Article&lt;/Template&gt;&lt;Star&gt;0&lt;/Star&gt;&lt;Tag&gt;0&lt;/Tag&gt;&lt;Author&gt;ZHAO, Jian-hua; LI, Hao-xia; ZHANG, Cun-zhi; AN, Wei; YIN, Yue; WANG, Ya-jun; CAO, You-long&lt;/Author&gt;&lt;Year&gt;2018&lt;/Year&gt;&lt;Details&gt;&lt;_alternate_title&gt;Journal of Integrative Agriculture&lt;/_alternate_title&gt;&lt;_date_display&gt;2018&lt;/_date_display&gt;&lt;_date&gt;2018-01-01&lt;/_date&gt;&lt;_doi&gt;https://doi.org/10.1016/S2095-3119(17)61754-4&lt;/_doi&gt;&lt;_isbn&gt;2095-3119&lt;/_isbn&gt;&lt;_issue&gt;3&lt;/_issue&gt;&lt;_journal&gt;Journal of Integrative Agriculture&lt;/_journal&gt;&lt;_keywords&gt;drought;  Linn; chlorophyll fluorescence; osmotic adjustment; antioxidant respond; dry matter allocation&lt;/_keywords&gt;&lt;_pages&gt;603-612&lt;/_pages&gt;&lt;_url&gt;https://www.sciencedirect.com/science/article/pii/S2095311917617544&lt;/_url&gt;&lt;_volume&gt;17&lt;/_volume&gt;&lt;_created&gt;64074387&lt;/_created&gt;&lt;_modified&gt;64074387&lt;/_modified&gt;&lt;_impact_factor&gt;   2.848&lt;/_impact_factor&gt;&lt;_collection_scope&gt;SCIE;CSCD&lt;/_collection_scope&gt;&lt;/Details&gt;&lt;Extra&gt;&lt;DBUID&gt;{F96A950B-833F-4880-A151-76DA2D6A2879}&lt;/DBUID&gt;&lt;/Extra&gt;&lt;/Item&gt;&lt;/References&gt;&lt;/Group&gt;&lt;/Citation&gt;_x000a_"/>
    <w:docVar w:name="NE.Ref{B2F1E6DB-C299-41E1-A7C2-6216B2FBF647}" w:val=" ADDIN NE.Ref.{B2F1E6DB-C299-41E1-A7C2-6216B2FBF647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/Citation&gt;_x000a_"/>
    <w:docVar w:name="NE.Ref{B30C1B01-E48B-4537-BD6B-DBE314EAFF02}" w:val=" ADDIN NE.Ref.{B30C1B01-E48B-4537-BD6B-DBE314EAFF0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32D431B-D069-4524-B443-16B295A39FF8}" w:val=" ADDIN NE.Ref.{B32D431B-D069-4524-B443-16B295A39FF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3E9D16A-6A40-40A7-AF5B-2804912679F2}" w:val=" ADDIN NE.Ref.{B3E9D16A-6A40-40A7-AF5B-2804912679F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447F2B3-A670-49D8-8F4E-078A211E9327}" w:val=" ADDIN NE.Ref.{B447F2B3-A670-49D8-8F4E-078A211E9327}&lt;Citation&gt;&lt;Group&gt;&lt;References&gt;&lt;Item&gt;&lt;ID&gt;637&lt;/ID&gt;&lt;UID&gt;{825B9AB6-CB32-4010-852E-CB4F8B25574F}&lt;/UID&gt;&lt;Title&gt;Determination of phytochemicals and antioxidant activity of methanol extracts obtained from the fruit and leaves of Tunisian Lycium intricatum Boiss.&lt;/Title&gt;&lt;Template&gt;Journal Article&lt;/Template&gt;&lt;Star&gt;0&lt;/Star&gt;&lt;Tag&gt;0&lt;/Tag&gt;&lt;Author&gt;Abdennacer, Boulila; Karim, Mattoussi; Yassine, M Rabet; Nesrine, Rokbeni; Mouna, Dhouioui; Mohamed, Boussaid&lt;/Author&gt;&lt;Year&gt;2015&lt;/Year&gt;&lt;Details&gt;&lt;_alternate_title&gt;Food Chemistry&lt;/_alternate_title&gt;&lt;_date_display&gt;2015&lt;/_date_display&gt;&lt;_date&gt;2015-01-01&lt;/_date&gt;&lt;_doi&gt;https://doi.org/10.1016/j.foodchem.2014.11.114&lt;/_doi&gt;&lt;_isbn&gt;0308-8146&lt;/_isbn&gt;&lt;_journal&gt;Food Chemistry&lt;/_journal&gt;&lt;_keywords&gt;Antioxidant activity; Flavonoids; Phenolic acids; LC/PDA/ESI-MS&lt;/_keywords&gt;&lt;_pages&gt;577-584&lt;/_pages&gt;&lt;_url&gt;https://www.sciencedirect.com/science/article/pii/S0308814614018433&lt;/_url&gt;&lt;_volume&gt;174&lt;/_volume&gt;&lt;_created&gt;64074096&lt;/_created&gt;&lt;_modified&gt;64074096&lt;/_modified&gt;&lt;_impact_factor&gt;   7.514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B4D82BDE-78FF-471C-96F8-BDAF82ED6DC2}" w:val=" ADDIN NE.Ref.{B4D82BDE-78FF-471C-96F8-BDAF82ED6DC2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668&lt;/ID&gt;&lt;UID&gt;{F51654F3-05C3-4E40-9393-5B15B1044E81}&lt;/UID&gt;&lt;Title&gt;Solanaceae of Madagascar: Form and Geography&lt;/Title&gt;&lt;Template&gt;Journal Article&lt;/Template&gt;&lt;Star&gt;0&lt;/Star&gt;&lt;Tag&gt;0&lt;/Tag&gt;&lt;Author&gt;D&amp;apos;Arcy, William G&lt;/Author&gt;&lt;Year&gt;1992&lt;/Year&gt;&lt;Details&gt;&lt;_alternate_title&gt;Annals of the Missouri Botanical Garden&lt;/_alternate_title&gt;&lt;_date_display&gt;1992&lt;/_date_display&gt;&lt;_date&gt;1992-01-01&lt;/_date&gt;&lt;_doi&gt;10.2307/2399807&lt;/_doi&gt;&lt;_isbn&gt;00266493&lt;/_isbn&gt;&lt;_issue&gt;1&lt;/_issue&gt;&lt;_journal&gt;Annals of the Missouri Botanical Garden&lt;/_journal&gt;&lt;_ori_publication&gt;Missouri Botanical Garden Press&lt;/_ori_publication&gt;&lt;_pages&gt;29-45&lt;/_pages&gt;&lt;_url&gt;http://www.jstor.org/stable/2399807&lt;/_url&gt;&lt;_volume&gt;79&lt;/_volume&gt;&lt;_created&gt;64074414&lt;/_created&gt;&lt;_modified&gt;64074414&lt;/_modified&gt;&lt;_impact_factor&gt;   1.85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504CDF0-E64D-4DFB-9632-E27A0E9AC2FA}" w:val=" ADDIN NE.Ref.{B504CDF0-E64D-4DFB-9632-E27A0E9AC2FA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/Citation&gt;_x000a_"/>
    <w:docVar w:name="NE.Ref{B595A252-8677-4A1F-9D74-3D58B665FAAC}" w:val=" ADDIN NE.Ref.{B595A252-8677-4A1F-9D74-3D58B665FAA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6AE32A1-785F-47D6-8552-DE1FBE39F506}" w:val=" ADDIN NE.Ref.{B6AE32A1-785F-47D6-8552-DE1FBE39F506}&lt;Citation&gt;&lt;Group&gt;&lt;References&gt;&lt;Item&gt;&lt;ID&gt;655&lt;/ID&gt;&lt;UID&gt;{0B39968E-FC86-4EE3-A366-9972FD7F1FC2}&lt;/UID&gt;&lt;Title&gt;Antiviral screening of forty-two Egyptian medicinal plants&lt;/Title&gt;&lt;Template&gt;Journal Article&lt;/Template&gt;&lt;Star&gt;0&lt;/Star&gt;&lt;Tag&gt;0&lt;/Tag&gt;&lt;Author&gt;Soltan, Maha Mohamed; Zaki, Adel Kamal&lt;/Author&gt;&lt;Year&gt;2009&lt;/Year&gt;&lt;Details&gt;&lt;_alternate_title&gt;Journal of Ethnopharmacology&lt;/_alternate_title&gt;&lt;_date_display&gt;2009&lt;/_date_display&gt;&lt;_date&gt;2009-01-01&lt;/_date&gt;&lt;_doi&gt;https://doi.org/10.1016/j.jep.2009.08.001&lt;/_doi&gt;&lt;_isbn&gt;0378-8741&lt;/_isbn&gt;&lt;_issue&gt;1&lt;/_issue&gt;&lt;_journal&gt;Journal of Ethnopharmacology&lt;/_journal&gt;&lt;_keywords&gt;Egyptian medicinal plants; Traditional medicine; Antiviral bioassay; Antiviral activity; Virucidal effect; Edible plants&lt;/_keywords&gt;&lt;_pages&gt;102-107&lt;/_pages&gt;&lt;_url&gt;https://www.sciencedirect.com/science/article/pii/S0378874109004826&lt;/_url&gt;&lt;_volume&gt;126&lt;/_volume&gt;&lt;_created&gt;64074213&lt;/_created&gt;&lt;_modified&gt;64074213&lt;/_modifi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80B5C0D-CDD0-43BE-A37E-C13CB1CADC32}" w:val=" ADDIN NE.Ref.{B80B5C0D-CDD0-43BE-A37E-C13CB1CADC32}&lt;Citation&gt;&lt;Group&gt;&lt;References&gt;&lt;Item&gt;&lt;ID&gt;585&lt;/ID&gt;&lt;UID&gt;{FE1B4259-00CB-4E95-80D2-E1B0FB02D372}&lt;/UID&gt;&lt;Title&gt;Food plants of the Sonoran Desert&lt;/Title&gt;&lt;Template&gt;Book&lt;/Template&gt;&lt;Star&gt;0&lt;/Star&gt;&lt;Tag&gt;0&lt;/Tag&gt;&lt;Author&gt;Hodgson, Wendy C&lt;/Author&gt;&lt;Year&gt;2001&lt;/Year&gt;&lt;Details&gt;&lt;_isbn&gt;0816520607&lt;/_isbn&gt;&lt;_publisher&gt;University of Arizona Press&lt;/_publisher&gt;&lt;_created&gt;64073840&lt;/_created&gt;&lt;_modified&gt;64073840&lt;/_modified&gt;&lt;/Details&gt;&lt;Extra&gt;&lt;DBUID&gt;{F96A950B-833F-4880-A151-76DA2D6A2879}&lt;/DBUID&gt;&lt;/Extra&gt;&lt;/Item&gt;&lt;/References&gt;&lt;/Group&gt;&lt;/Citation&gt;_x000a_"/>
    <w:docVar w:name="NE.Ref{B935432D-AFFD-4DFB-BB01-8E3EFE3268C7}" w:val=" ADDIN NE.Ref.{B935432D-AFFD-4DFB-BB01-8E3EFE3268C7}&lt;Citation&gt;&lt;Group&gt;&lt;References&gt;&lt;Item&gt;&lt;ID&gt;624&lt;/ID&gt;&lt;UID&gt;{A9B83C62-D332-4F6D-919F-A1D2BF834593}&lt;/UID&gt;&lt;Title&gt;The Effects of Grazing on the Structure and Productivity of the Vegetation near Pilani, Rajasthan, India&lt;/Title&gt;&lt;Template&gt;Journal Article&lt;/Template&gt;&lt;Star&gt;0&lt;/Star&gt;&lt;Tag&gt;0&lt;/Tag&gt;&lt;Author&gt;Kumar, Arun; Joshi, M C&lt;/Author&gt;&lt;Year&gt;1972&lt;/Year&gt;&lt;Details&gt;&lt;_alternate_title&gt;Journal of Ecology&lt;/_alternate_title&gt;&lt;_date_display&gt;1972&lt;/_date_display&gt;&lt;_date&gt;1972-01-01&lt;/_date&gt;&lt;_doi&gt;10.2307/2258558&lt;/_doi&gt;&lt;_isbn&gt;00220477, 13652745&lt;/_isbn&gt;&lt;_issue&gt;3&lt;/_issue&gt;&lt;_journal&gt;Journal of Ecology&lt;/_journal&gt;&lt;_ori_publication&gt;[Wiley, British Ecological Society]&lt;/_ori_publication&gt;&lt;_pages&gt;665-674&lt;/_pages&gt;&lt;_url&gt;http://www.jstor.org/stable/2258558&lt;/_url&gt;&lt;_volume&gt;60&lt;/_volume&gt;&lt;_created&gt;64074041&lt;/_created&gt;&lt;_modified&gt;64074041&lt;/_modified&gt;&lt;_impact_factor&gt;   0.05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9494DC0-338D-4610-AB2D-94D91904F65A}" w:val=" ADDIN NE.Ref.{B9494DC0-338D-4610-AB2D-94D91904F65A}&lt;Citation&gt;&lt;Group&gt;&lt;References&gt;&lt;Item&gt;&lt;ID&gt;613&lt;/ID&gt;&lt;UID&gt;{D41C653D-D2D4-454D-82DC-E115503D1D2E}&lt;/UID&gt;&lt;Title&gt;Evolutionary relationships in tribe Lycieae (Solanaceae)&lt;/Title&gt;&lt;Template&gt;Conference Proceedings&lt;/Template&gt;&lt;Star&gt;0&lt;/Star&gt;&lt;Tag&gt;0&lt;/Tag&gt;&lt;Author&gt;Levin, Rachel A; Shak, Joshua R; Miller, Jill S; Bernardello, Gabriel; Venter, Andor M&lt;/Author&gt;&lt;Year&gt;2006&lt;/Year&gt;&lt;Details&gt;&lt;_isbn&gt;9066054271&lt;/_isbn&gt;&lt;_pages&gt;225-240&lt;/_pages&gt;&lt;_secondary_title&gt;VI International Solanaceae Conference: Genomics Meets Biodiversity 745&lt;/_secondary_title&gt;&lt;_created&gt;64073986&lt;/_created&gt;&lt;_modified&gt;64073987&lt;/_modified&gt;&lt;_accessed&gt;64073986&lt;/_accessed&gt;&lt;_impact_factor&gt;   0.056&lt;/_impact_factor&gt;&lt;/Details&gt;&lt;Extra&gt;&lt;DBUID&gt;{F96A950B-833F-4880-A151-76DA2D6A2879}&lt;/DBUID&gt;&lt;/Extra&gt;&lt;/Item&gt;&lt;/References&gt;&lt;/Group&gt;&lt;/Citation&gt;_x000a_"/>
    <w:docVar w:name="NE.Ref{BA86FAF7-EA0E-487B-B330-3653EB187340}" w:val=" ADDIN NE.Ref.{BA86FAF7-EA0E-487B-B330-3653EB187340}&lt;Citation&gt;&lt;Group&gt;&lt;References&gt;&lt;Item&gt;&lt;ID&gt;615&lt;/ID&gt;&lt;UID&gt;{2CD6CC0E-E729-4240-A53B-25DE2C9FF081}&lt;/UID&gt;&lt;Title&gt;Ethnobotanical study of medicinal plants used by Kurd tribe in Dehloran and Abdanan districts, Ilam province, Iran&lt;/Title&gt;&lt;Template&gt;Journal Article&lt;/Template&gt;&lt;Star&gt;0&lt;/Star&gt;&lt;Tag&gt;0&lt;/Tag&gt;&lt;Author&gt;Ghasemi, Pirbalouti A; Momeni, Maryam; Bahmani, Mahmood&lt;/Author&gt;&lt;Year&gt;2013&lt;/Year&gt;&lt;Details&gt;&lt;_isbn&gt;0189-6016&lt;/_isbn&gt;&lt;_issue&gt;2&lt;/_issue&gt;&lt;_journal&gt;African Journal of Traditional, Complementary and Alternative Medicines&lt;/_journal&gt;&lt;_pages&gt;368-385&lt;/_pages&gt;&lt;_volume&gt;10&lt;/_volume&gt;&lt;_created&gt;64073995&lt;/_created&gt;&lt;_modified&gt;64073995&lt;/_modified&gt;&lt;/Details&gt;&lt;Extra&gt;&lt;DBUID&gt;{F96A950B-833F-4880-A151-76DA2D6A2879}&lt;/DBUID&gt;&lt;/Extra&gt;&lt;/Item&gt;&lt;/References&gt;&lt;/Group&gt;&lt;/Citation&gt;_x000a_"/>
    <w:docVar w:name="NE.Ref{BB6A71C5-AB9A-4BD5-8CCA-5878B6B6C7E4}" w:val=" ADDIN NE.Ref.{BB6A71C5-AB9A-4BD5-8CCA-5878B6B6C7E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BEE6402-389A-433D-9CCB-2A3F9DB67244}" w:val=" ADDIN NE.Ref.{BBEE6402-389A-433D-9CCB-2A3F9DB6724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DADB4C8-402F-476C-939A-7BA05AF257D1}" w:val=" ADDIN NE.Ref.{BDADB4C8-402F-476C-939A-7BA05AF257D1}&lt;Citation&gt;&lt;Group&gt;&lt;References&gt;&lt;Item&gt;&lt;ID&gt;608&lt;/ID&gt;&lt;UID&gt;{2B34C5F7-C391-4B73-BFD6-FCF96DA96CC9}&lt;/UID&gt;&lt;Title&gt;Phylogenetic Relationships and the Evolution of Gender Dimorphism in Lycium (Solanaceae)&lt;/Title&gt;&lt;Template&gt;Journal Article&lt;/Template&gt;&lt;Star&gt;0&lt;/Star&gt;&lt;Tag&gt;0&lt;/Tag&gt;&lt;Author&gt;Miller, Jill S&lt;/Author&gt;&lt;Year&gt;2002&lt;/Year&gt;&lt;Details&gt;&lt;_created&gt;64073965&lt;/_created&gt;&lt;_modified&gt;64073965&lt;/_modified&gt;&lt;_url&gt;https://go.exlibris.link/1LRJ3pNc&lt;/_url&gt;&lt;_journal&gt;Systematic Botany&lt;/_journal&gt;&lt;_volume&gt;27&lt;/_volume&gt;&lt;_issue&gt;2&lt;/_issue&gt;&lt;_number&gt;1&lt;/_number&gt;&lt;_pages&gt;416-428&lt;/_pages&gt;&lt;_doi&gt;10.1043/0363-6445-27.2.416&lt;/_doi&gt;&lt;_date_display&gt;2002&lt;/_date_display&gt;&lt;_date&gt;53647200&lt;/_date&gt;&lt;_isbn&gt;0363-6445&lt;/_isbn&gt;&lt;_ori_publication&gt;American Society of Plant Taxonomists&lt;/_ori_publication&gt;&lt;_keywords&gt;Biological taxonomies; Calyx; Corolla; Datasets; Evolution; Fruits; Monophyly; Phylogeny; Plants; Taxa&lt;/_keywords&gt;&lt;_accessed&gt;64073965&lt;/_accessed&gt;&lt;_db_updated&gt;PKU Search&lt;/_db_updated&gt;&lt;_impact_factor&gt;   1.1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DD87D2A-8D0C-41F5-942E-9F705558DB7D}" w:val=" ADDIN NE.Ref.{BDD87D2A-8D0C-41F5-942E-9F705558DB7D}&lt;Citation&gt;&lt;Group&gt;&lt;References&gt;&lt;Item&gt;&lt;ID&gt;615&lt;/ID&gt;&lt;UID&gt;{2CD6CC0E-E729-4240-A53B-25DE2C9FF081}&lt;/UID&gt;&lt;Title&gt;Ethnobotanical study of medicinal plants used by Kurd tribe in Dehloran and Abdanan districts, Ilam province, Iran&lt;/Title&gt;&lt;Template&gt;Journal Article&lt;/Template&gt;&lt;Star&gt;0&lt;/Star&gt;&lt;Tag&gt;0&lt;/Tag&gt;&lt;Author&gt;Ghasemi, Pirbalouti A; Momeni, Maryam; Bahmani, Mahmood&lt;/Author&gt;&lt;Year&gt;2013&lt;/Year&gt;&lt;Details&gt;&lt;_isbn&gt;0189-6016&lt;/_isbn&gt;&lt;_issue&gt;2&lt;/_issue&gt;&lt;_journal&gt;African Journal of Traditional, Complementary and Alternative Medicines&lt;/_journal&gt;&lt;_pages&gt;368-385&lt;/_pages&gt;&lt;_volume&gt;10&lt;/_volume&gt;&lt;_created&gt;64073995&lt;/_created&gt;&lt;_modified&gt;64073995&lt;/_modified&gt;&lt;/Details&gt;&lt;Extra&gt;&lt;DBUID&gt;{F96A950B-833F-4880-A151-76DA2D6A2879}&lt;/DBUID&gt;&lt;/Extra&gt;&lt;/Item&gt;&lt;/References&gt;&lt;/Group&gt;&lt;/Citation&gt;_x000a_"/>
    <w:docVar w:name="NE.Ref{BE75EBDB-2F26-41DD-9898-3835FBC4F7EC}" w:val=" ADDIN NE.Ref.{BE75EBDB-2F26-41DD-9898-3835FBC4F7EC}&lt;Citation&gt;&lt;Group&gt;&lt;References&gt;&lt;Item&gt;&lt;ID&gt;629&lt;/ID&gt;&lt;UID&gt;{28E9D796-529C-4585-BC98-5EF09BAB1771}&lt;/UID&gt;&lt;Title&gt;Biology of Invasive Plants 2. Lycium ferocissimum Miers&lt;/Title&gt;&lt;Template&gt;Journal Article&lt;/Template&gt;&lt;Star&gt;0&lt;/Star&gt;&lt;Tag&gt;0&lt;/Tag&gt;&lt;Author&gt;Noble, Michael R; Adair, Robin J; Ireland, Kylie B&lt;/Author&gt;&lt;Year&gt;2021&lt;/Year&gt;&lt;Details&gt;&lt;_alternate_title&gt;Invasive Plant Science and Management&lt;/_alternate_title&gt;&lt;_date_display&gt;2021&lt;/_date_display&gt;&lt;_date&gt;2021-01-01&lt;/_date&gt;&lt;_doi&gt;DOI: 10.1017/inp.2021.13&lt;/_doi&gt;&lt;_isbn&gt;1939-7291&lt;/_isbn&gt;&lt;_issue&gt;2&lt;/_issue&gt;&lt;_journal&gt;Invasive Plant Science and Management&lt;/_journal&gt;&lt;_keywords&gt;African boxthorn; invasive plant&lt;/_keywords&gt;&lt;_ori_publication&gt;Cambridge University Press&lt;/_ori_publication&gt;&lt;_pages&gt;41-56&lt;/_pages&gt;&lt;_url&gt;https://www.cambridge.org/core/article/biology-of-invasive-plants-2-lycium-ferocissimum-miers/C84B945AEBCD61D982F1EDE414185D66&lt;/_url&gt;&lt;_volume&gt;14&lt;/_volume&gt;&lt;_created&gt;64074057&lt;/_created&gt;&lt;_modified&gt;64074057&lt;/_modified&gt;&lt;_impact_factor&gt;   1.27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BEB734AB-3F7D-4553-A43C-6306E6C39A90}" w:val=" ADDIN NE.Ref.{BEB734AB-3F7D-4553-A43C-6306E6C39A9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EDF09DB-5ED0-4A1C-BC8D-58DC4853705C}" w:val=" ADDIN NE.Ref.{BEDF09DB-5ED0-4A1C-BC8D-58DC4853705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0540F7C-F329-4945-83C8-7AAFAEEC6B8B}" w:val=" ADDIN NE.Ref.{C0540F7C-F329-4945-83C8-7AAFAEEC6B8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167AA85-9461-4D0F-AC8C-E5FBE737C8E5}" w:val=" ADDIN NE.Ref.{C167AA85-9461-4D0F-AC8C-E5FBE737C8E5}&lt;Citation&gt;&lt;Group&gt;&lt;References&gt;&lt;Item&gt;&lt;ID&gt;612&lt;/ID&gt;&lt;UID&gt;{E9579701-B88B-46D1-BF35-DB636160D854}&lt;/UID&gt;&lt;Title&gt;LYCIUM DASYSTEMUM POJARK. (SOLANACEAE), A NEW RECORD FROM IRAN&lt;/Title&gt;&lt;Template&gt;Journal Article&lt;/Template&gt;&lt;Star&gt;0&lt;/Star&gt;&lt;Tag&gt;0&lt;/Tag&gt;&lt;Author&gt;AZADI, NAJMEH; NAZERI, VAHIDEH; NAMAKI SHOUSHTARI, A A H; KAZEM POUR OUSALOU, SH.&lt;/Author&gt;&lt;Year&gt;2007&lt;/Year&gt;&lt;Details&gt;&lt;_alternate_title&gt;THE IRANIAN JOURNAL OF BOTANY&lt;/_alternate_title&gt;&lt;_date_display&gt;2007&lt;/_date_display&gt;&lt;_date&gt;2007-01-01&lt;/_date&gt;&lt;_isbn&gt;1029-788X&lt;/_isbn&gt;&lt;_issue&gt;2 (26)&lt;/_issue&gt;&lt;_journal&gt;THE IRANIAN JOURNAL OF BOTANY&lt;/_journal&gt;&lt;_pages&gt;109-111&lt;/_pages&gt;&lt;_url&gt;https://www.sid.ir/en/journal/ViewPaper.aspx?id=108448&lt;/_url&gt;&lt;_volume&gt;13&lt;/_volume&gt;&lt;_created&gt;64073981&lt;/_created&gt;&lt;_modified&gt;64073981&lt;/_modified&gt;&lt;/Details&gt;&lt;Extra&gt;&lt;DBUID&gt;{F96A950B-833F-4880-A151-76DA2D6A2879}&lt;/DBUID&gt;&lt;/Extra&gt;&lt;/Item&gt;&lt;/References&gt;&lt;/Group&gt;&lt;/Citation&gt;_x000a_"/>
    <w:docVar w:name="NE.Ref{C351EB1B-9195-40AC-BFA5-222C8F0A093B}" w:val=" ADDIN NE.Ref.{C351EB1B-9195-40AC-BFA5-222C8F0A093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353B7D2-9CC8-45EC-8F7F-F3A2ECA52888}" w:val=" ADDIN NE.Ref.{C353B7D2-9CC8-45EC-8F7F-F3A2ECA52888}&lt;Citation&gt;&lt;Group&gt;&lt;References&gt;&lt;Item&gt;&lt;ID&gt;613&lt;/ID&gt;&lt;UID&gt;{D41C653D-D2D4-454D-82DC-E115503D1D2E}&lt;/UID&gt;&lt;Title&gt;Evolutionary relationships in tribe Lycieae (Solanaceae)&lt;/Title&gt;&lt;Template&gt;Conference Proceedings&lt;/Template&gt;&lt;Star&gt;0&lt;/Star&gt;&lt;Tag&gt;0&lt;/Tag&gt;&lt;Author&gt;Levin, Rachel A; Shak, Joshua R; Miller, Jill S; Bernardello, Gabriel; Venter, Andor M&lt;/Author&gt;&lt;Year&gt;2006&lt;/Year&gt;&lt;Details&gt;&lt;_isbn&gt;9066054271&lt;/_isbn&gt;&lt;_pages&gt;225-240&lt;/_pages&gt;&lt;_secondary_title&gt;VI International Solanaceae Conference: Genomics Meets Biodiversity 745&lt;/_secondary_title&gt;&lt;_created&gt;64073986&lt;/_created&gt;&lt;_modified&gt;64073987&lt;/_modified&gt;&lt;_accessed&gt;64073986&lt;/_accessed&gt;&lt;_impact_factor&gt;   0.056&lt;/_impact_factor&gt;&lt;/Details&gt;&lt;Extra&gt;&lt;DBUID&gt;{F96A950B-833F-4880-A151-76DA2D6A2879}&lt;/DBUID&gt;&lt;/Extra&gt;&lt;/Item&gt;&lt;/References&gt;&lt;/Group&gt;&lt;/Citation&gt;_x000a_"/>
    <w:docVar w:name="NE.Ref{C37447B4-7C20-4BD9-98DE-C237D7A338CB}" w:val=" ADDIN NE.Ref.{C37447B4-7C20-4BD9-98DE-C237D7A338C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3D82B56-8B0C-4AD4-B47F-196A4901AEAE}" w:val=" ADDIN NE.Ref.{C3D82B56-8B0C-4AD4-B47F-196A4901AEA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41CBF04-4F78-46BE-A153-53F19281E112}" w:val=" ADDIN NE.Ref.{C41CBF04-4F78-46BE-A153-53F19281E112}&lt;Citation&gt;&lt;Group&gt;&lt;References&gt;&lt;Item&gt;&lt;ID&gt;642&lt;/ID&gt;&lt;UID&gt;{5251F1EA-3139-4A14-AF52-7BF90DDD5E8D}&lt;/UID&gt;&lt;Title&gt;An anatomical investigation of the stem and leaf of the South African species of Lycium L. (Solanaceae)&lt;/Title&gt;&lt;Template&gt;Journal Article&lt;/Template&gt;&lt;Star&gt;0&lt;/Star&gt;&lt;Tag&gt;0&lt;/Tag&gt;&lt;Author&gt;Joubert, Andor M; Verhoeven, R L; Venter, H J T&lt;/Author&gt;&lt;Year&gt;1984&lt;/Year&gt;&lt;Details&gt;&lt;_alternate_title&gt;South African Journal of Botany&lt;/_alternate_title&gt;&lt;_date_display&gt;1984&lt;/_date_display&gt;&lt;_date&gt;1984-01-01&lt;/_date&gt;&lt;_doi&gt;https://doi.org/10.1016/S0022-4618(16)30033-X&lt;/_doi&gt;&lt;_isbn&gt;0254-6299&lt;/_isbn&gt;&lt;_issue&gt;4&lt;/_issue&gt;&lt;_journal&gt;South African Journal of Botany&lt;/_journal&gt;&lt;_keywords&gt;Anatomy; leaf; Solanaceae; South Africa; stem&lt;/_keywords&gt;&lt;_pages&gt;219-230&lt;/_pages&gt;&lt;_url&gt;https://www.sciencedirect.com/science/article/pii/S002246181630033X&lt;/_url&gt;&lt;_volume&gt;3&lt;/_volume&gt;&lt;_created&gt;64074129&lt;/_created&gt;&lt;_modified&gt;64074129&lt;/_modified&gt;&lt;_impact_factor&gt;   2.3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C49E78AB-D78D-4622-87F6-995868AD0D4B}" w:val=" ADDIN NE.Ref.{C49E78AB-D78D-4622-87F6-995868AD0D4B}&lt;Citation&gt;&lt;Group&gt;&lt;References&gt;&lt;Item&gt;&lt;ID&gt;603&lt;/ID&gt;&lt;UID&gt;{8794C88F-8EC0-49C5-B364-E34DD0A17B17}&lt;/UID&gt;&lt;Title&gt;Relationships within tribe Lycieae (Solanaceae): paraphyly of Lycium and multiple origins of gender dimorphism&lt;/Title&gt;&lt;Template&gt;Journal Article&lt;/Template&gt;&lt;Star&gt;0&lt;/Star&gt;&lt;Tag&gt;0&lt;/Tag&gt;&lt;Author&gt;Levin, Rachel A; Miller, Jill S&lt;/Author&gt;&lt;Year&gt;2005&lt;/Year&gt;&lt;Details&gt;&lt;_alternate_title&gt;American Journal of BotanyAmerican Journal of Botany&lt;/_alternate_title&gt;&lt;_date_display&gt;2005_x000d__x000a_2005/12/01&lt;/_date_display&gt;&lt;_date&gt;2005-12-01&lt;/_date&gt;&lt;_doi&gt;https://doi.org/10.3732/ajb.92.12.2044&lt;/_doi&gt;&lt;_isbn&gt;0002-9122&lt;/_isbn&gt;&lt;_issue&gt;12&lt;/_issue&gt;&lt;_journal&gt;American Journal of Botany&lt;/_journal&gt;&lt;_keywords&gt;GBSSI; gender dimorphism; Grabowskia; Lycium; Phrodus; Solanaceae; trnT-trnF; waxy&lt;/_keywords&gt;&lt;_ori_publication&gt;John Wiley &amp;amp; Sons, Ltd&lt;/_ori_publication&gt;&lt;_pages&gt;2044-2053&lt;/_pages&gt;&lt;_url&gt;https://doi.org/10.3732/ajb.92.12.2044&lt;/_url&gt;&lt;_volume&gt;92&lt;/_volume&gt;&lt;_created&gt;64073938&lt;/_created&gt;&lt;_modified&gt;64073938&lt;/_modified&gt;&lt;_impact_factor&gt;   3.8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4A0575E-0784-4D55-87F7-2AEEB4D80BFB}" w:val=" ADDIN NE.Ref.{C4A0575E-0784-4D55-87F7-2AEEB4D80BFB}&lt;Citation&gt;&lt;Group&gt;&lt;References&gt;&lt;Item&gt;&lt;ID&gt;630&lt;/ID&gt;&lt;UID&gt;{D68746CF-FB90-4711-9F71-5842B82CBC37}&lt;/UID&gt;&lt;Title&gt;Comparative biochemical and immunological studies of the glycine betaine synthesis pathway in diverse families of dicotyledons&lt;/Title&gt;&lt;Template&gt;Journal Article&lt;/Template&gt;&lt;Star&gt;0&lt;/Star&gt;&lt;Tag&gt;0&lt;/Tag&gt;&lt;Author&gt;Weretilnyk, Elizabeth A; Bednarek, Sebastian; McCue, Kent F; Rhodes, David; Hanson, Andrew D&lt;/Author&gt;&lt;Year&gt;1989&lt;/Year&gt;&lt;Details&gt;&lt;_alternate_title&gt;Planta&lt;/_alternate_title&gt;&lt;_date_display&gt;1989&lt;/_date_display&gt;&lt;_date&gt;1989-01-01&lt;/_date&gt;&lt;_doi&gt;10.1007/BF00391862&lt;/_doi&gt;&lt;_isbn&gt;1432-2048&lt;/_isbn&gt;&lt;_issue&gt;3&lt;/_issue&gt;&lt;_journal&gt;Planta&lt;/_journal&gt;&lt;_number&gt;Weretilnyk1989&lt;/_number&gt;&lt;_pages&gt;342-352&lt;/_pages&gt;&lt;_url&gt;https://doi.org/10.1007/BF00391862&lt;/_url&gt;&lt;_volume&gt;178&lt;/_volume&gt;&lt;_created&gt;64074060&lt;/_created&gt;&lt;_modified&gt;64074060&lt;/_modified&gt;&lt;_impact_factor&gt;   4.11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4E11D9B-677A-46ED-8DE5-232A001302CD}" w:val=" ADDIN NE.Ref.{C4E11D9B-677A-46ED-8DE5-232A001302CD}&lt;Citation&gt;&lt;Group&gt;&lt;References&gt;&lt;Item&gt;&lt;ID&gt;608&lt;/ID&gt;&lt;UID&gt;{2B34C5F7-C391-4B73-BFD6-FCF96DA96CC9}&lt;/UID&gt;&lt;Title&gt;Phylogenetic Relationships and the Evolution of Gender Dimorphism in Lycium (Solanaceae)&lt;/Title&gt;&lt;Template&gt;Journal Article&lt;/Template&gt;&lt;Star&gt;0&lt;/Star&gt;&lt;Tag&gt;0&lt;/Tag&gt;&lt;Author&gt;Miller, Jill S&lt;/Author&gt;&lt;Year&gt;2002&lt;/Year&gt;&lt;Details&gt;&lt;_created&gt;64073965&lt;/_created&gt;&lt;_modified&gt;64073965&lt;/_modified&gt;&lt;_url&gt;https://go.exlibris.link/1LRJ3pNc&lt;/_url&gt;&lt;_journal&gt;Systematic Botany&lt;/_journal&gt;&lt;_volume&gt;27&lt;/_volume&gt;&lt;_issue&gt;2&lt;/_issue&gt;&lt;_number&gt;1&lt;/_number&gt;&lt;_pages&gt;416-428&lt;/_pages&gt;&lt;_doi&gt;10.1043/0363-6445-27.2.416&lt;/_doi&gt;&lt;_date_display&gt;2002&lt;/_date_display&gt;&lt;_date&gt;53647200&lt;/_date&gt;&lt;_isbn&gt;0363-6445&lt;/_isbn&gt;&lt;_ori_publication&gt;American Society of Plant Taxonomists&lt;/_ori_publication&gt;&lt;_keywords&gt;Biological taxonomies; Calyx; Corolla; Datasets; Evolution; Fruits; Monophyly; Phylogeny; Plants; Taxa&lt;/_keywords&gt;&lt;_accessed&gt;64073965&lt;/_accessed&gt;&lt;_db_updated&gt;PKU Search&lt;/_db_updated&gt;&lt;_impact_factor&gt;   1.1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4EF9CFD-1F9F-437B-83BB-C757D26A894F}" w:val=" ADDIN NE.Ref.{C4EF9CFD-1F9F-437B-83BB-C757D26A894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6BF3B71-F13A-4500-ABD9-B95245D1F261}" w:val=" ADDIN NE.Ref.{C6BF3B71-F13A-4500-ABD9-B95245D1F26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74A1CCF-DA1B-49D7-824A-2A52744033B1}" w:val=" ADDIN NE.Ref.{C74A1CCF-DA1B-49D7-824A-2A52744033B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84F08C6-78B3-411C-8F01-03041F3C9B51}" w:val=" ADDIN NE.Ref.{C84F08C6-78B3-411C-8F01-03041F3C9B51}&lt;Citation&gt;&lt;Group&gt;&lt;References&gt;&lt;Item&gt;&lt;ID&gt;633&lt;/ID&gt;&lt;UID&gt;{6CA156CE-F0DA-4B53-8237-C29913B84BB7}&lt;/UID&gt;&lt;Title&gt;Relevamiento de la vegetación del área de Castaño Nuevo-Villa Corral, Calingasta, provincia de San Juan, Argentina&lt;/Title&gt;&lt;Template&gt;Journal Article&lt;/Template&gt;&lt;Star&gt;0&lt;/Star&gt;&lt;Tag&gt;0&lt;/Tag&gt;&lt;Author&gt;Dalmasso, A D; Márquez, J&lt;/Author&gt;&lt;Year&gt;2018&lt;/Year&gt;&lt;Details&gt;&lt;_journal&gt;Chloris Chilensis&lt;/_journal&gt;&lt;_volume&gt;21&lt;/_volume&gt;&lt;_created&gt;64074076&lt;/_created&gt;&lt;_modified&gt;64074076&lt;/_modified&gt;&lt;/Details&gt;&lt;Extra&gt;&lt;DBUID&gt;{F96A950B-833F-4880-A151-76DA2D6A2879}&lt;/DBUID&gt;&lt;/Extra&gt;&lt;/Item&gt;&lt;/References&gt;&lt;/Group&gt;&lt;/Citation&gt;_x000a_"/>
    <w:docVar w:name="NE.Ref{C8B05C3F-07E7-490B-9BB4-8FE941AF34FB}" w:val=" ADDIN NE.Ref.{C8B05C3F-07E7-490B-9BB4-8FE941AF34FB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8EAD5A8-EF91-44CF-BE94-E2BE649F5AF6}" w:val=" ADDIN NE.Ref.{C8EAD5A8-EF91-44CF-BE94-E2BE649F5AF6}&lt;Citation&gt;&lt;Group&gt;&lt;References&gt;&lt;Item&gt;&lt;ID&gt;661&lt;/ID&gt;&lt;UID&gt;{9900312E-6A7E-4C5C-832A-8ED0A6F8B386}&lt;/UID&gt;&lt;Title&gt;South American medicinal plants: botany, remedial properties and general use&lt;/Title&gt;&lt;Template&gt;Book&lt;/Template&gt;&lt;Star&gt;0&lt;/Star&gt;&lt;Tag&gt;0&lt;/Tag&gt;&lt;Author&gt;Roth, Ingrid; Lindorf, Helga&lt;/Author&gt;&lt;Year&gt;2013&lt;/Year&gt;&lt;Details&gt;&lt;_isbn&gt;3662046989&lt;/_isbn&gt;&lt;_publisher&gt;Springer Science &amp;amp; Business Media&lt;/_publisher&gt;&lt;_created&gt;64074264&lt;/_created&gt;&lt;_modified&gt;64074264&lt;/_modified&gt;&lt;/Details&gt;&lt;Extra&gt;&lt;DBUID&gt;{F96A950B-833F-4880-A151-76DA2D6A2879}&lt;/DBUID&gt;&lt;/Extra&gt;&lt;/Item&gt;&lt;/References&gt;&lt;/Group&gt;&lt;/Citation&gt;_x000a_"/>
    <w:docVar w:name="NE.Ref{C9656A0C-9DAC-4F74-9ADB-3B35D7005148}" w:val=" ADDIN NE.Ref.{C9656A0C-9DAC-4F74-9ADB-3B35D700514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9B06116-D61D-46F7-943C-E56F08307AE1}" w:val=" ADDIN NE.Ref.{C9B06116-D61D-46F7-943C-E56F08307AE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A1DAACA-E8DA-4439-AB82-100289D924F7}" w:val=" ADDIN NE.Ref.{CA1DAACA-E8DA-4439-AB82-100289D924F7}&lt;Citation&gt;&lt;Group&gt;&lt;References&gt;&lt;Item&gt;&lt;ID&gt;643&lt;/ID&gt;&lt;UID&gt;{0D7F0A35-AF69-479A-B8E5-9DBE7A6E9B16}&lt;/UID&gt;&lt;Title&gt;A new species of Lycium (Solanaceae) from Namibia&lt;/Title&gt;&lt;Template&gt;Journal Article&lt;/Template&gt;&lt;Star&gt;0&lt;/Star&gt;&lt;Tag&gt;0&lt;/Tag&gt;&lt;Author&gt;Joubert, Andor M; Venter, H J T&lt;/Author&gt;&lt;Year&gt;1989&lt;/Year&gt;&lt;Details&gt;&lt;_alternate_title&gt;South African Journal of Botany&lt;/_alternate_title&gt;&lt;_date_display&gt;1989&lt;/_date_display&gt;&lt;_date&gt;1989-01-01&lt;/_date&gt;&lt;_doi&gt;https://doi.org/10.1016/S0254-6299(16)31149-8&lt;/_doi&gt;&lt;_isbn&gt;0254-6299&lt;/_isbn&gt;&lt;_issue&gt;5&lt;/_issue&gt;&lt;_journal&gt;South African Journal of Botany&lt;/_journal&gt;&lt;_keywords&gt;new species; Solanaceae; taxonomy&lt;/_keywords&gt;&lt;_pages&gt;516-522&lt;/_pages&gt;&lt;_url&gt;https://www.sciencedirect.com/science/article/pii/S0254629916311498&lt;/_url&gt;&lt;_volume&gt;55&lt;/_volume&gt;&lt;_created&gt;64074132&lt;/_created&gt;&lt;_modified&gt;64074132&lt;/_modified&gt;&lt;_impact_factor&gt;   2.3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CAF85071-276A-4E7B-BF65-BBC484408727}" w:val=" ADDIN NE.Ref.{CAF85071-276A-4E7B-BF65-BBC484408727}&lt;Citation&gt;&lt;Group&gt;&lt;References&gt;&lt;Item&gt;&lt;ID&gt;588&lt;/ID&gt;&lt;UID&gt;{A00AE71E-D30C-458E-BE35-D0E8B2399B85}&lt;/UID&gt;&lt;Title&gt;A review of composition and health effects of Lycium barbarum&lt;/Title&gt;&lt;Template&gt;Journal Article&lt;/Template&gt;&lt;Star&gt;0&lt;/Star&gt;&lt;Tag&gt;0&lt;/Tag&gt;&lt;Author&gt;Kocyigit, Emine; Sanlier, Nevin&lt;/Author&gt;&lt;Year&gt;2017&lt;/Year&gt;&lt;Details&gt;&lt;_isbn&gt;2578-9473&lt;/_isbn&gt;&lt;_issue&gt;1&lt;/_issue&gt;&lt;_journal&gt;International Journal of Chinese Medicine&lt;/_journal&gt;&lt;_pages&gt;1&lt;/_pages&gt;&lt;_volume&gt;1&lt;/_volume&gt;&lt;_created&gt;64073857&lt;/_created&gt;&lt;_modified&gt;64073857&lt;/_modified&gt;&lt;/Details&gt;&lt;Extra&gt;&lt;DBUID&gt;{F96A950B-833F-4880-A151-76DA2D6A2879}&lt;/DBUID&gt;&lt;/Extra&gt;&lt;/Item&gt;&lt;/References&gt;&lt;/Group&gt;&lt;/Citation&gt;_x000a_"/>
    <w:docVar w:name="NE.Ref{CB0864B4-9710-4434-A1A8-5737EFCED62A}" w:val=" ADDIN NE.Ref.{CB0864B4-9710-4434-A1A8-5737EFCED62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C168BE8-8785-4C27-AD8A-08C5D61C9F82}" w:val=" ADDIN NE.Ref.{CC168BE8-8785-4C27-AD8A-08C5D61C9F8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C2039F6-07A7-4BD5-B7B8-B4DE6E431F5E}" w:val=" ADDIN NE.Ref.{CC2039F6-07A7-4BD5-B7B8-B4DE6E431F5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D094D74-7B10-431C-BFF1-BD72A91E2D00}" w:val=" ADDIN NE.Ref.{CD094D74-7B10-431C-BFF1-BD72A91E2D00}&lt;Citation&gt;&lt;Group&gt;&lt;References&gt;&lt;Item&gt;&lt;ID&gt;599&lt;/ID&gt;&lt;UID&gt;{792886FD-A282-4C4C-951E-AEAC23D01D56}&lt;/UID&gt;&lt;Title&gt;Argentine medicinal species with potential analgesic activity&lt;/Title&gt;&lt;Template&gt;Journal Article&lt;/Template&gt;&lt;Star&gt;0&lt;/Star&gt;&lt;Tag&gt;0&lt;/Tag&gt;&lt;Author&gt;Rondina, R D; Bandoni, A L; Coussio, J D&lt;/Author&gt;&lt;Year&gt;2008&lt;/Year&gt;&lt;Details&gt;&lt;_issue&gt;1&lt;/_issue&gt;&lt;_journal&gt;Dominguezia&lt;/_journal&gt;&lt;_pages&gt;47-69&lt;/_pages&gt;&lt;_volume&gt;24&lt;/_volume&gt;&lt;_created&gt;64073924&lt;/_created&gt;&lt;_modified&gt;64073924&lt;/_modified&gt;&lt;/Details&gt;&lt;Extra&gt;&lt;DBUID&gt;{F96A950B-833F-4880-A151-76DA2D6A2879}&lt;/DBUID&gt;&lt;/Extra&gt;&lt;/Item&gt;&lt;/References&gt;&lt;/Group&gt;&lt;/Citation&gt;_x000a_"/>
    <w:docVar w:name="NE.Ref{CD81528E-E188-4202-888D-4B8D10DF390F}" w:val=" ADDIN NE.Ref.{CD81528E-E188-4202-888D-4B8D10DF390F}&lt;Citation&gt;&lt;Group&gt;&lt;References&gt;&lt;Item&gt;&lt;ID&gt;595&lt;/ID&gt;&lt;UID&gt;{7EE14F21-9E9D-4BE7-B2F9-DC69B6527620}&lt;/UID&gt;&lt;Title&gt;The utility of nuclear conserved ortholog set II (COSII) genomic regions for species-level phylogenetic inference in Lycium (Solanaceae)&lt;/Title&gt;&lt;Template&gt;Journal Article&lt;/Template&gt;&lt;Star&gt;0&lt;/Star&gt;&lt;Tag&gt;0&lt;/Tag&gt;&lt;Author&gt;Levin, Rachel A; Whelan, Andrew; Miller, Jill S&lt;/Author&gt;&lt;Year&gt;2009&lt;/Year&gt;&lt;Details&gt;&lt;_alternate_title&gt;Molecular Phylogenetics and Evolution&lt;/_alternate_title&gt;&lt;_date_display&gt;2009&lt;/_date_display&gt;&lt;_date&gt;2009-01-01&lt;/_date&gt;&lt;_doi&gt;https://doi.org/10.1016/j.ympev.2009.08.016&lt;/_doi&gt;&lt;_isbn&gt;1055-7903&lt;/_isbn&gt;&lt;_issue&gt;3&lt;/_issue&gt;&lt;_journal&gt;Molecular Phylogenetics and Evolution&lt;/_journal&gt;&lt;_keywords&gt;Bayesian estimation of species trees (BEST); Concatenation; COSII; Fine-scale relationships; GBSSI; Gene trees; Hybridization; Incongruence; ITS; Multi-locus; Phylogeny; Species trees; Solanaceae&lt;/_keywords&gt;&lt;_pages&gt;881-890&lt;/_pages&gt;&lt;_url&gt;https://www.sciencedirect.com/science/article/pii/S105579030900342X&lt;/_url&gt;&lt;_volume&gt;53&lt;/_volume&gt;&lt;_created&gt;64073910&lt;/_created&gt;&lt;_modified&gt;64073910&lt;/_modified&gt;&lt;_impact_factor&gt;   4.2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F1A39D1-06EA-42A0-888C-5303B528938C}" w:val=" ADDIN NE.Ref.{CF1A39D1-06EA-42A0-888C-5303B528938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F5F4C61-4C93-441D-95A3-86E549606D3A}" w:val=" ADDIN NE.Ref.{CF5F4C61-4C93-441D-95A3-86E549606D3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207C661-9A90-46FE-A197-09E476F3E944}" w:val=" ADDIN NE.Ref.{D207C661-9A90-46FE-A197-09E476F3E944}&lt;Citation&gt;&lt;Group&gt;&lt;References&gt;&lt;Item&gt;&lt;ID&gt;595&lt;/ID&gt;&lt;UID&gt;{7EE14F21-9E9D-4BE7-B2F9-DC69B6527620}&lt;/UID&gt;&lt;Title&gt;The utility of nuclear conserved ortholog set II (COSII) genomic regions for species-level phylogenetic inference in Lycium (Solanaceae)&lt;/Title&gt;&lt;Template&gt;Journal Article&lt;/Template&gt;&lt;Star&gt;0&lt;/Star&gt;&lt;Tag&gt;0&lt;/Tag&gt;&lt;Author&gt;Levin, Rachel A; Whelan, Andrew; Miller, Jill S&lt;/Author&gt;&lt;Year&gt;2009&lt;/Year&gt;&lt;Details&gt;&lt;_alternate_title&gt;Molecular Phylogenetics and Evolution&lt;/_alternate_title&gt;&lt;_date_display&gt;2009&lt;/_date_display&gt;&lt;_date&gt;2009-01-01&lt;/_date&gt;&lt;_doi&gt;https://doi.org/10.1016/j.ympev.2009.08.016&lt;/_doi&gt;&lt;_isbn&gt;1055-7903&lt;/_isbn&gt;&lt;_issue&gt;3&lt;/_issue&gt;&lt;_journal&gt;Molecular Phylogenetics and Evolution&lt;/_journal&gt;&lt;_keywords&gt;Bayesian estimation of species trees (BEST); Concatenation; COSII; Fine-scale relationships; GBSSI; Gene trees; Hybridization; Incongruence; ITS; Multi-locus; Phylogeny; Species trees; Solanaceae&lt;/_keywords&gt;&lt;_pages&gt;881-890&lt;/_pages&gt;&lt;_url&gt;https://www.sciencedirect.com/science/article/pii/S105579030900342X&lt;/_url&gt;&lt;_volume&gt;53&lt;/_volume&gt;&lt;_created&gt;64073910&lt;/_created&gt;&lt;_modified&gt;64073910&lt;/_modified&gt;&lt;_impact_factor&gt;   4.2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257994A-E44B-4C6B-8D58-3C480DB63B42}" w:val=" ADDIN NE.Ref.{D257994A-E44B-4C6B-8D58-3C480DB63B42}&lt;Citation&gt;&lt;Group&gt;&lt;References&gt;&lt;Item&gt;&lt;ID&gt;605&lt;/ID&gt;&lt;UID&gt;{681A9B01-FE15-4724-A3D9-23728C820FE8}&lt;/UID&gt;&lt;Title&gt;Persistence of the Use of Medicinal Plants in Rural Communities of the Western Arid Chaco [Cordoba, Argentina]~!2010-01-05~!2010-04-27~!2010-06-22&lt;/Title&gt;&lt;Template&gt;Journal Article&lt;/Template&gt;&lt;Star&gt;0&lt;/Star&gt;&lt;Tag&gt;0&lt;/Tag&gt;&lt;Author&gt;Trillo, Cecilia; Toledo, Barbara Arias; Galetto, Leonardo; Colantonio, Sonia&lt;/Author&gt;&lt;Year&gt;2010&lt;/Year&gt;&lt;Details&gt;&lt;_created&gt;64073953&lt;/_created&gt;&lt;_modified&gt;64073953&lt;/_modified&gt;&lt;_url&gt;https://go.exlibris.link/Sr4qsl9k&lt;/_url&gt;&lt;_journal&gt;The Open complementary medicine journal&lt;/_journal&gt;&lt;_volume&gt;2&lt;/_volume&gt;&lt;_issue&gt;2&lt;/_issue&gt;&lt;_number&gt;1&lt;/_number&gt;&lt;_pages&gt;80-89&lt;/_pages&gt;&lt;_doi&gt;10.2174/1876391X01002020080&lt;/_doi&gt;&lt;_date_display&gt;2010&lt;/_date_display&gt;&lt;_date&gt;57854880&lt;/_date&gt;&lt;_isbn&gt;1876-391X&lt;/_isbn&gt;&lt;_accessed&gt;64073953&lt;/_accessed&gt;&lt;_db_updated&gt;PKU Search&lt;/_db_updated&gt;&lt;/Details&gt;&lt;Extra&gt;&lt;DBUID&gt;{F96A950B-833F-4880-A151-76DA2D6A2879}&lt;/DBUID&gt;&lt;/Extra&gt;&lt;/Item&gt;&lt;/References&gt;&lt;/Group&gt;&lt;/Citation&gt;_x000a_"/>
    <w:docVar w:name="NE.Ref{D2CDCFA9-4FEC-4D40-A468-69E1202AE126}" w:val=" ADDIN NE.Ref.{D2CDCFA9-4FEC-4D40-A468-69E1202AE12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3290BBE-3BAE-41C9-A337-3455E4A23615}" w:val=" ADDIN NE.Ref.{D3290BBE-3BAE-41C9-A337-3455E4A23615}&lt;Citation&gt;&lt;Group&gt;&lt;References&gt;&lt;Item&gt;&lt;ID&gt;622&lt;/ID&gt;&lt;UID&gt;{76B788F4-5CC9-4B15-B4AE-E590DA28FCA2}&lt;/UID&gt;&lt;Title&gt;Alkaloids and sesquiterpenes from roots and leaves of Lycium europaeum L. (Solanaceae) with antioxidant and anti-acetylcholinesterase activities&lt;/Title&gt;&lt;Template&gt;Journal Article&lt;/Template&gt;&lt;Star&gt;0&lt;/Star&gt;&lt;Tag&gt;0&lt;/Tag&gt;&lt;Author&gt;Bendjedou, H; Barboni, L; Maggi, F; Bennaceur, M; Benamar, H&lt;/Author&gt;&lt;Year&gt;2021&lt;/Year&gt;&lt;Details&gt;&lt;_created&gt;64074036&lt;/_created&gt;&lt;_modified&gt;64074036&lt;/_modified&gt;&lt;_url&gt;http://www.ncbi.nlm.nih.gov/entrez/query.fcgi?cmd=Retrieve&amp;amp;db=pubmed&amp;amp;dopt=Abstract&amp;amp;list_uids=31542954&amp;amp;query_hl=1&lt;/_url&gt;&lt;_journal&gt;Nat Prod Res&lt;/_journal&gt;&lt;_volume&gt;35&lt;/_volume&gt;&lt;_issue&gt;16&lt;/_issue&gt;&lt;_pages&gt;2784-2788&lt;/_pages&gt;&lt;_tertiary_title&gt;Natural product research&lt;/_tertiary_title&gt;&lt;_doi&gt;10.1080/14786419.2019.1666386&lt;/_doi&gt;&lt;_date_display&gt;2021 Aug&lt;/_date_display&gt;&lt;_date&gt;63946080&lt;/_date&gt;&lt;_type_work&gt;Journal Article&lt;/_type_work&gt;&lt;_isbn&gt;1478-6427 (Electronic); 1478-6419 (Linking)&lt;/_isbn&gt;&lt;_accession_num&gt;31542954&lt;/_accession_num&gt;&lt;_keywords&gt;Harmine; Lycium europaeum L; NMR spectroscopy; alkaloid extract; antioxidant and anti-acetylcholinesterase activities; sesquiterpenes; structure elucidation&lt;/_keywords&gt;&lt;_subject_headings&gt;Acetylcholinesterase; *Alkaloids/isolation &amp;amp; purification/pharmacology; *Antioxidants/isolation &amp;amp; purification/pharmacology; *Cholinesterase Inhibitors/isolation &amp;amp; purification/pharmacology; *Lycium/chemistry; Phytochemicals/isolation &amp;amp; purification/pharmacology; Plant Extracts/pharmacology; Plant Leaves/chemistry; Plant Roots/chemistry; *Sesquiterpenes/isolation &amp;amp; purification/pharmacology&lt;/_subject_headings&gt;&lt;_author_adr&gt;Department of Biology, University of Oran1, Oran, Algeria.; School of Science and Technology, University of Camerino, Camerino, Italy.; School of Pharmacy, University of Camerino, Camerino, Italy.; Department of Biology, University of Oran1, Oran, Algeria.; Laboratory of Research in Arid Areas, Algiers, Algeria.; Department of Biology, University of Oran1, Oran, Algeria.; Department of Biology, University of Mostaganem Abdelhamid Ibn Badis, Mostaganem, Algeria.&lt;/_author_adr&gt;&lt;_language&gt;eng&lt;/_language&gt;&lt;_accessed&gt;64074036&lt;/_accessed&gt;&lt;_db_updated&gt;PubMed&lt;/_db_updated&gt;&lt;_impact_factor&gt;   2.86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367CE53-9F9D-4C29-B5F5-7FEB7F579B22}" w:val=" ADDIN NE.Ref.{D367CE53-9F9D-4C29-B5F5-7FEB7F579B22}&lt;Citation&gt;&lt;Group&gt;&lt;References&gt;&lt;Item&gt;&lt;ID&gt;598&lt;/ID&gt;&lt;UID&gt;{ECA6EE80-AFD9-4753-84D9-6121704FF04A}&lt;/UID&gt;&lt;Title&gt;A TAXONOMIC STUDY OF THE NORTH AMERICAN SPECIES OF LYCIUM (SOLANACEAE)&lt;/Title&gt;&lt;Template&gt;Generic&lt;/Template&gt;&lt;Star&gt;0&lt;/Star&gt;&lt;Tag&gt;0&lt;/Tag&gt;&lt;Author&gt;CHIANG-CABRERA, FERNANDO&lt;/Author&gt;&lt;Year&gt;1981&lt;/Year&gt;&lt;Details&gt;&lt;_date_display&gt;1981_x000d__x000a_1981&lt;/_date_display&gt;&lt;_date&gt;1981-01-01&lt;/_date&gt;&lt;_journal&gt;ProQuest Dissertations and Theses&lt;/_journal&gt;&lt;_keywords&gt;Biological sciences; Botany; 0309:Botany&lt;/_keywords&gt;&lt;_pages&gt;300&lt;/_pages&gt;&lt;_place_published&gt;Ann Arbor&lt;/_place_published&gt;&lt;_publisher&gt;The University of Texas at Austin&lt;/_publisher&gt;&lt;_url&gt;https://www.proquest.com/dissertations-theses/taxonomic-study-north-american-species-lycium/docview/303203850/se-2?accountid=6802_x000d__x000a_http://snu-primo.hosted.exlibrisgroup.com/openurl/82SNU/SNU_SERVICES_PAGE??url_ver=Z39.88-2004&amp;amp;rft_val_fmt=info:ofi/fmt:kev:mtx:dissertation&amp;amp;genre=dissertations+%26+theses&amp;amp;sid=ProQ:ProQuest+Dissertations+%26+Theses+Global&amp;amp;atitle=&amp;amp;title=A+TAXONOMIC+STUDY+OF+THE+NORTH+AMERICAN+SPECIES+OF+LYCIUM+%28SOLANACEAE%29&amp;amp;issn=&amp;amp;date=1981-01-01&amp;amp;volume=&amp;amp;issue=&amp;amp;spage=&amp;amp;au=CHIANG-CABRERA%2C+FERNANDO&amp;amp;isbn=&amp;amp;jtitle=&amp;amp;btitle=&amp;amp;rft_id=info:eric/&amp;amp;rft_id=info:doi/&lt;/_url&gt;&lt;_created&gt;64073922&lt;/_created&gt;&lt;_modified&gt;64073922&lt;/_modified&gt;&lt;/Details&gt;&lt;Extra&gt;&lt;DBUID&gt;{F96A950B-833F-4880-A151-76DA2D6A2879}&lt;/DBUID&gt;&lt;/Extra&gt;&lt;/Item&gt;&lt;/References&gt;&lt;/Group&gt;&lt;/Citation&gt;_x000a_"/>
    <w:docVar w:name="NE.Ref{D687FEB9-E72F-497F-A9EC-E23FD70DF8CD}" w:val=" ADDIN NE.Ref.{D687FEB9-E72F-497F-A9EC-E23FD70DF8C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71BE9ED-4DF2-413E-9F0D-79A6F1065162}" w:val=" ADDIN NE.Ref.{D71BE9ED-4DF2-413E-9F0D-79A6F106516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7E6B108-D8E8-45CD-B6DA-80267123E960}" w:val=" ADDIN NE.Ref.{D7E6B108-D8E8-45CD-B6DA-80267123E96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7EC79A4-6398-49F4-88D3-AB999BD6B939}" w:val=" ADDIN NE.Ref.{D7EC79A4-6398-49F4-88D3-AB999BD6B939}&lt;Citation&gt;&lt;Group&gt;&lt;References&gt;&lt;Item&gt;&lt;ID&gt;634&lt;/ID&gt;&lt;UID&gt;{C63B2A33-9523-4F23-B201-2B5E9FA87603}&lt;/UID&gt;&lt;Title&gt;A taphonomic study of modern pollen assemblages from dung and surface sediments in arid environments of Spain&lt;/Title&gt;&lt;Template&gt;Journal Article&lt;/Template&gt;&lt;Star&gt;0&lt;/Star&gt;&lt;Tag&gt;0&lt;/Tag&gt;&lt;Author&gt;Carrión, José S&lt;/Author&gt;&lt;Year&gt;2002&lt;/Year&gt;&lt;Details&gt;&lt;_alternate_title&gt;Review of Palaeobotany and Palynology&lt;/_alternate_title&gt;&lt;_date_display&gt;2002&lt;/_date_display&gt;&lt;_date&gt;2002-01-01&lt;/_date&gt;&lt;_doi&gt;https://doi.org/10.1016/S0034-6667(02)00073-8&lt;/_doi&gt;&lt;_isbn&gt;0034-6667&lt;/_isbn&gt;&lt;_issue&gt;3&lt;/_issue&gt;&lt;_journal&gt;Review of Palaeobotany and Palynology&lt;/_journal&gt;&lt;_keywords&gt;palynology; paleoecology; pollen–vegetation relationships; Spain; Quaternary&lt;/_keywords&gt;&lt;_pages&gt;217-232&lt;/_pages&gt;&lt;_url&gt;https://www.sciencedirect.com/science/article/pii/S0034666702000738&lt;/_url&gt;&lt;_volume&gt;120&lt;/_volume&gt;&lt;_created&gt;64074080&lt;/_created&gt;&lt;_modified&gt;64074080&lt;/_modified&gt;&lt;_impact_factor&gt;   1.94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88D8E70-E083-47BC-B985-9A1407500BB9}" w:val=" ADDIN NE.Ref.{D88D8E70-E083-47BC-B985-9A1407500BB9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89D1C7C-BEE2-4B5A-BC80-04A16CE2B478}" w:val=" ADDIN NE.Ref.{D89D1C7C-BEE2-4B5A-BC80-04A16CE2B478}&lt;Citation&gt;&lt;Group&gt;&lt;References&gt;&lt;Item&gt;&lt;ID&gt;599&lt;/ID&gt;&lt;UID&gt;{792886FD-A282-4C4C-951E-AEAC23D01D56}&lt;/UID&gt;&lt;Title&gt;Argentine medicinal species with potential analgesic activity&lt;/Title&gt;&lt;Template&gt;Journal Article&lt;/Template&gt;&lt;Star&gt;0&lt;/Star&gt;&lt;Tag&gt;0&lt;/Tag&gt;&lt;Author&gt;Rondina, R D; Bandoni, A L; Coussio, J D&lt;/Author&gt;&lt;Year&gt;2008&lt;/Year&gt;&lt;Details&gt;&lt;_issue&gt;1&lt;/_issue&gt;&lt;_journal&gt;Dominguezia&lt;/_journal&gt;&lt;_pages&gt;47-69&lt;/_pages&gt;&lt;_volume&gt;24&lt;/_volume&gt;&lt;_created&gt;64073924&lt;/_created&gt;&lt;_modified&gt;64073924&lt;/_modified&gt;&lt;/Details&gt;&lt;Extra&gt;&lt;DBUID&gt;{F96A950B-833F-4880-A151-76DA2D6A2879}&lt;/DBUID&gt;&lt;/Extra&gt;&lt;/Item&gt;&lt;/References&gt;&lt;/Group&gt;&lt;/Citation&gt;_x000a_"/>
    <w:docVar w:name="NE.Ref{DA60A5AE-01AD-4D5A-8ADF-F6C6A1F0FE35}" w:val=" ADDIN NE.Ref.{DA60A5AE-01AD-4D5A-8ADF-F6C6A1F0FE35}&lt;Citation&gt;&lt;Group&gt;&lt;References&gt;&lt;Item&gt;&lt;ID&gt;625&lt;/ID&gt;&lt;UID&gt;{6E9853E9-21BF-4863-BC5D-BA62477F7201}&lt;/UID&gt;&lt;Title&gt;Inhibitory effect of Lycium europaeum extracts on phytopathogenic soil-borne fungi and the reduction of late wilt in maize&lt;/Title&gt;&lt;Template&gt;Journal Article&lt;/Template&gt;&lt;Star&gt;0&lt;/Star&gt;&lt;Tag&gt;0&lt;/Tag&gt;&lt;Author&gt;Tej, R; Rodríguez-Mallol, C; Rodríguez-Arcos, R; Karray-Bouraoui, N; Molinero-Ruiz, L&lt;/Author&gt;&lt;Year&gt;2018&lt;/Year&gt;&lt;Details&gt;&lt;_alternate_title&gt;European Journal of Plant Pathology&lt;/_alternate_title&gt;&lt;_date_display&gt;2018&lt;/_date_display&gt;&lt;_date&gt;2018-01-01&lt;/_date&gt;&lt;_doi&gt;10.1007/s10658-018-1469-9&lt;/_doi&gt;&lt;_isbn&gt;1573-8469&lt;/_isbn&gt;&lt;_issue&gt;1&lt;/_issue&gt;&lt;_journal&gt;European Journal of Plant Pathology&lt;/_journal&gt;&lt;_number&gt;Tej2018&lt;/_number&gt;&lt;_pages&gt;249-265&lt;/_pages&gt;&lt;_url&gt;https://doi.org/10.1007/s10658-018-1469-9&lt;/_url&gt;&lt;_volume&gt;152&lt;/_volume&gt;&lt;_created&gt;64074042&lt;/_created&gt;&lt;_modified&gt;64074042&lt;/_modified&gt;&lt;_impact_factor&gt;   1.90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A9C6395-1926-407E-8402-9D2B7EB5703A}" w:val=" ADDIN NE.Ref.{DA9C6395-1926-407E-8402-9D2B7EB5703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ACE6B61-02A3-41A2-B274-FBF87319ED1D}" w:val=" ADDIN NE.Ref.{DACE6B61-02A3-41A2-B274-FBF87319ED1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B049B22-4BA9-4C22-ADD2-20E05225B6D9}" w:val=" ADDIN NE.Ref.{DB049B22-4BA9-4C22-ADD2-20E05225B6D9}&lt;Citation&gt;&lt;Group&gt;&lt;References&gt;&lt;Item&gt;&lt;ID&gt;632&lt;/ID&gt;&lt;UID&gt;{F81053EF-39C6-4954-BCB3-5CE74486D2AA}&lt;/UID&gt;&lt;Title&gt;Phylogenetic utility of nuclear nitrate reductase: A multi-locus comparison of nuclear and chloroplast sequence data for inference of relationships among American Lycieae (Solanaceae)&lt;/Title&gt;&lt;Template&gt;Journal Article&lt;/Template&gt;&lt;Star&gt;0&lt;/Star&gt;&lt;Tag&gt;0&lt;/Tag&gt;&lt;Author&gt;Levin, Rachel A; Blanton, Jessica; Miller, Jill S&lt;/Author&gt;&lt;Year&gt;2009&lt;/Year&gt;&lt;Details&gt;&lt;_alternate_title&gt;Molecular Phylogenetics and Evolution&lt;/_alternate_title&gt;&lt;_date_display&gt;2009&lt;/_date_display&gt;&lt;_date&gt;2009-01-01&lt;/_date&gt;&lt;_doi&gt;https://doi.org/10.1016/j.ympev.2008.12.005&lt;/_doi&gt;&lt;_isbn&gt;1055-7903&lt;/_isbn&gt;&lt;_issue&gt;3&lt;/_issue&gt;&lt;_journal&gt;Molecular Phylogenetics and Evolution&lt;/_journal&gt;&lt;_keywords&gt;GBSSI; ITS; Nitrate reductase; Phylogeny; Solanaceae&lt;/_keywords&gt;&lt;_pages&gt;608-617&lt;/_pages&gt;&lt;_url&gt;https://www.sciencedirect.com/science/article/pii/S1055790308005666&lt;/_url&gt;&lt;_volume&gt;50&lt;/_volume&gt;&lt;_created&gt;64074067&lt;/_created&gt;&lt;_modified&gt;64074067&lt;/_modified&gt;&lt;_impact_factor&gt;   4.2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C39EEF3-980E-40AD-ABCA-FC0E66CCAD80}" w:val=" ADDIN NE.Ref.{DC39EEF3-980E-40AD-ABCA-FC0E66CCAD8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CEC5E03-87C5-42EA-A9F8-46C695551692}" w:val=" ADDIN NE.Ref.{DCEC5E03-87C5-42EA-A9F8-46C69555169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D0CFF4E-2F2D-4090-A106-A479677398C0}" w:val=" ADDIN NE.Ref.{DD0CFF4E-2F2D-4090-A106-A479677398C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DC1C81D-4E01-430B-9C1A-38140DFE1505}" w:val=" ADDIN NE.Ref.{DDC1C81D-4E01-430B-9C1A-38140DFE1505}&lt;Citation&gt;&lt;Group&gt;&lt;References&gt;&lt;Item&gt;&lt;ID&gt;667&lt;/ID&gt;&lt;UID&gt;{BC31CDE2-5279-4C98-9404-FD4BD39952DB}&lt;/UID&gt;&lt;Title&gt;Lycium ruthenicum Murray: a less-explored but high-value medicinal plant from Trans-Himalayan cold deserts of Ladakh, India&lt;/Title&gt;&lt;Template&gt;Journal Article&lt;/Template&gt;&lt;Star&gt;0&lt;/Star&gt;&lt;Tag&gt;0&lt;/Tag&gt;&lt;Author&gt;Dhar, P; Tayade, A; Ballabh, B; Chaurasia, O P; Bhatt, R P; Srivastava, R B&lt;/Author&gt;&lt;Year&gt;2011&lt;/Year&gt;&lt;Details&gt;&lt;_isbn&gt;0972-5210&lt;/_isbn&gt;&lt;_issue&gt;2&lt;/_issue&gt;&lt;_journal&gt;Plant Archives&lt;/_journal&gt;&lt;_pages&gt;583-586&lt;/_pages&gt;&lt;_volume&gt;11&lt;/_volume&gt;&lt;_created&gt;64074403&lt;/_created&gt;&lt;_modified&gt;64074403&lt;/_modified&gt;&lt;/Details&gt;&lt;Extra&gt;&lt;DBUID&gt;{F96A950B-833F-4880-A151-76DA2D6A2879}&lt;/DBUID&gt;&lt;/Extra&gt;&lt;/Item&gt;&lt;/References&gt;&lt;/Group&gt;&lt;/Citation&gt;_x000a_"/>
    <w:docVar w:name="NE.Ref{DDD644A6-987A-4C8E-B8B7-2F7384F87C6E}" w:val=" ADDIN NE.Ref.{DDD644A6-987A-4C8E-B8B7-2F7384F87C6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EACA63F-964C-4623-A1D7-C93ED6B6874B}" w:val=" ADDIN NE.Ref.{DEACA63F-964C-4623-A1D7-C93ED6B6874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0660DB1-C1A0-405B-969C-5EB0AAB2DFD4}" w:val=" ADDIN NE.Ref.{E0660DB1-C1A0-405B-969C-5EB0AAB2DFD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11140C0-BD9D-47BB-840F-B044F31268F2}" w:val=" ADDIN NE.Ref.{E11140C0-BD9D-47BB-840F-B044F31268F2}&lt;Citation&gt;&lt;Group&gt;&lt;References&gt;&lt;Item&gt;&lt;ID&gt;585&lt;/ID&gt;&lt;UID&gt;{FE1B4259-00CB-4E95-80D2-E1B0FB02D372}&lt;/UID&gt;&lt;Title&gt;Food plants of the Sonoran Desert&lt;/Title&gt;&lt;Template&gt;Book&lt;/Template&gt;&lt;Star&gt;0&lt;/Star&gt;&lt;Tag&gt;0&lt;/Tag&gt;&lt;Author&gt;Hodgson, Wendy C&lt;/Author&gt;&lt;Year&gt;2001&lt;/Year&gt;&lt;Details&gt;&lt;_isbn&gt;0816520607&lt;/_isbn&gt;&lt;_publisher&gt;University of Arizona Press&lt;/_publisher&gt;&lt;_created&gt;64073840&lt;/_created&gt;&lt;_modified&gt;64073840&lt;/_modified&gt;&lt;/Details&gt;&lt;Extra&gt;&lt;DBUID&gt;{F96A950B-833F-4880-A151-76DA2D6A2879}&lt;/DBUID&gt;&lt;/Extra&gt;&lt;/Item&gt;&lt;/References&gt;&lt;/Group&gt;&lt;/Citation&gt;_x000a_"/>
    <w:docVar w:name="NE.Ref{E12EDDA8-BB00-4671-A5B8-E8A19AA43386}" w:val=" ADDIN NE.Ref.{E12EDDA8-BB00-4671-A5B8-E8A19AA4338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37514C7-3737-45C9-864B-B8DBACF0B061}" w:val=" ADDIN NE.Ref.{E37514C7-3737-45C9-864B-B8DBACF0B06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4017283-153E-4C8D-BF21-D0F6E9CC78C4}" w:val=" ADDIN NE.Ref.{E4017283-153E-4C8D-BF21-D0F6E9CC78C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5D27D12-64D5-4886-B74F-CC3460AC33FB}" w:val=" ADDIN NE.Ref.{E5D27D12-64D5-4886-B74F-CC3460AC33F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6B87E44-D715-4BB9-807E-49E6C8C860F4}" w:val=" ADDIN NE.Ref.{E6B87E44-D715-4BB9-807E-49E6C8C860F4}&lt;Citation&gt;&lt;Group&gt;&lt;References&gt;&lt;Item&gt;&lt;ID&gt;608&lt;/ID&gt;&lt;UID&gt;{2B34C5F7-C391-4B73-BFD6-FCF96DA96CC9}&lt;/UID&gt;&lt;Title&gt;Phylogenetic Relationships and the Evolution of Gender Dimorphism in Lycium (Solanaceae)&lt;/Title&gt;&lt;Template&gt;Journal Article&lt;/Template&gt;&lt;Star&gt;0&lt;/Star&gt;&lt;Tag&gt;0&lt;/Tag&gt;&lt;Author&gt;Miller, Jill S&lt;/Author&gt;&lt;Year&gt;2002&lt;/Year&gt;&lt;Details&gt;&lt;_created&gt;64073965&lt;/_created&gt;&lt;_modified&gt;64073965&lt;/_modified&gt;&lt;_url&gt;https://go.exlibris.link/1LRJ3pNc&lt;/_url&gt;&lt;_journal&gt;Systematic Botany&lt;/_journal&gt;&lt;_volume&gt;27&lt;/_volume&gt;&lt;_issue&gt;2&lt;/_issue&gt;&lt;_number&gt;1&lt;/_number&gt;&lt;_pages&gt;416-428&lt;/_pages&gt;&lt;_doi&gt;10.1043/0363-6445-27.2.416&lt;/_doi&gt;&lt;_date_display&gt;2002&lt;/_date_display&gt;&lt;_date&gt;53647200&lt;/_date&gt;&lt;_isbn&gt;0363-6445&lt;/_isbn&gt;&lt;_ori_publication&gt;American Society of Plant Taxonomists&lt;/_ori_publication&gt;&lt;_keywords&gt;Biological taxonomies; Calyx; Corolla; Datasets; Evolution; Fruits; Monophyly; Phylogeny; Plants; Taxa&lt;/_keywords&gt;&lt;_accessed&gt;64073965&lt;/_accessed&gt;&lt;_db_updated&gt;PKU Search&lt;/_db_updated&gt;&lt;_impact_factor&gt;   1.1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7AB1AF2-57E9-4728-A996-D3C7B7503D91}" w:val=" ADDIN NE.Ref.{E7AB1AF2-57E9-4728-A996-D3C7B7503D91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7C88BEC-FCF6-419F-B242-0979A07956BE}" w:val=" ADDIN NE.Ref.{E7C88BEC-FCF6-419F-B242-0979A07956BE}&lt;Citation&gt;&lt;Group&gt;&lt;References&gt;&lt;Item&gt;&lt;ID&gt;554&lt;/ID&gt;&lt;UID&gt;{1468A54F-C680-4E97-9C50-F45AA7983073}&lt;/UID&gt;&lt;Title&gt;Flora of China&lt;/Title&gt;&lt;Template&gt;Book&lt;/Template&gt;&lt;Star&gt;0&lt;/Star&gt;&lt;Tag&gt;0&lt;/Tag&gt;&lt;Author&gt;&amp;quot;Editorial Committee of Chinese Flora, Chinese Academy of Sciences&amp;quot;&lt;/Author&gt;&lt;Year&gt;1978&lt;/Year&gt;&lt;Details&gt;&lt;_accessed&gt;64029416&lt;/_accessed&gt;&lt;_created&gt;64029408&lt;/_created&gt;&lt;_db_updated&gt;National Lib of China Book&lt;/_db_updated&gt;&lt;_isbn&gt;(.+?)&lt;/_isbn&gt;&lt;_modified&gt;64029416&lt;/_modified&gt;&lt;_num_volumes&gt;67(1)&lt;/_num_volumes&gt;&lt;_place_published&gt;Beijing&lt;/_place_published&gt;&lt;_publisher&gt;science press&lt;/_publisher&gt;&lt;_url&gt;http://find.nlc.cn/search/showDocDetails?docId=-6177775830456274493&amp;amp;dataSource=ucs01&lt;/_url&gt;&lt;/Details&gt;&lt;Extra&gt;&lt;DBUID&gt;{F96A950B-833F-4880-A151-76DA2D6A2879}&lt;/DBUID&gt;&lt;/Extra&gt;&lt;/Item&gt;&lt;/References&gt;&lt;/Group&gt;&lt;/Citation&gt;_x000a_"/>
    <w:docVar w:name="NE.Ref{E9070357-D5D5-4946-AA27-8B9ABB2F39DD}" w:val=" ADDIN NE.Ref.{E9070357-D5D5-4946-AA27-8B9ABB2F39D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91EEA8A-7632-4E3C-87CC-76AE041805BD}" w:val=" ADDIN NE.Ref.{E91EEA8A-7632-4E3C-87CC-76AE041805BD}&lt;Citation&gt;&lt;Group&gt;&lt;References&gt;&lt;Item&gt;&lt;ID&gt;618&lt;/ID&gt;&lt;UID&gt;{C1BE1CC4-6CA5-4497-8D5B-095245C331B1}&lt;/UID&gt;&lt;Title&gt;The mountain vegetation of South Peru: syntaxonomy, ecology, phytogeography and conservation&lt;/Title&gt;&lt;Template&gt;Book&lt;/Template&gt;&lt;Star&gt;0&lt;/Star&gt;&lt;Tag&gt;0&lt;/Tag&gt;&lt;Author&gt;Montesinos-Tubée, Daniel B&lt;/Author&gt;&lt;Year&gt;2016&lt;/Year&gt;&lt;Details&gt;&lt;_isbn&gt;9462576793&lt;/_isbn&gt;&lt;_publisher&gt;Wageningen University&lt;/_publisher&gt;&lt;_created&gt;64074007&lt;/_created&gt;&lt;_modified&gt;64074007&lt;/_modified&gt;&lt;/Details&gt;&lt;Extra&gt;&lt;DBUID&gt;{F96A950B-833F-4880-A151-76DA2D6A2879}&lt;/DBUID&gt;&lt;/Extra&gt;&lt;/Item&gt;&lt;/References&gt;&lt;/Group&gt;&lt;/Citation&gt;_x000a_"/>
    <w:docVar w:name="NE.Ref{EA21CF2B-95F7-4D8B-B4C2-1D116FD3630B}" w:val=" ADDIN NE.Ref.{EA21CF2B-95F7-4D8B-B4C2-1D116FD3630B}&lt;Citation&gt;&lt;Group&gt;&lt;References&gt;&lt;Item&gt;&lt;ID&gt;600&lt;/ID&gt;&lt;UID&gt;{68B49CBA-BAAF-4E88-9830-7225D2E802A5}&lt;/UID&gt;&lt;Title&gt;Dieta de Liolaemus ruibali donoso barros (Iguania: liolaeminae) en la reserva de usos múltiples Don Carmelo, San Juan, Argentina&lt;/Title&gt;&lt;Template&gt;Journal Article&lt;/Template&gt;&lt;Star&gt;0&lt;/Star&gt;&lt;Tag&gt;0&lt;/Tag&gt;&lt;Author&gt;Villavicencio, Héctor J; Acosta, Juan C; Cánovas, María G&lt;/Author&gt;&lt;Year&gt;2005&lt;/Year&gt;&lt;Details&gt;&lt;_isbn&gt;0327-9375&lt;/_isbn&gt;&lt;_issue&gt;14&lt;/_issue&gt;&lt;_journal&gt;Multequina&lt;/_journal&gt;&lt;_pages&gt;47-52&lt;/_pages&gt;&lt;_created&gt;64073927&lt;/_created&gt;&lt;_modified&gt;64073927&lt;/_modified&gt;&lt;/Details&gt;&lt;Extra&gt;&lt;DBUID&gt;{F96A950B-833F-4880-A151-76DA2D6A2879}&lt;/DBUID&gt;&lt;/Extra&gt;&lt;/Item&gt;&lt;/References&gt;&lt;/Group&gt;&lt;/Citation&gt;_x000a_"/>
    <w:docVar w:name="NE.Ref{EACEF839-7327-4D27-8360-1C6E70137BA2}" w:val=" ADDIN NE.Ref.{EACEF839-7327-4D27-8360-1C6E70137BA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B01AED0-717D-45B5-9865-B7CB6163C5E2}" w:val=" ADDIN NE.Ref.{EB01AED0-717D-45B5-9865-B7CB6163C5E2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B9488A1-E9FD-4B06-825E-94DA81C49BCA}" w:val=" ADDIN NE.Ref.{EB9488A1-E9FD-4B06-825E-94DA81C49BC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BC315D7-8B92-425D-8E8C-D7A942F0DB6F}" w:val=" ADDIN NE.Ref.{EBC315D7-8B92-425D-8E8C-D7A942F0DB6F}&lt;Citation&gt;&lt;Group&gt;&lt;References&gt;&lt;Item&gt;&lt;ID&gt;592&lt;/ID&gt;&lt;UID&gt;{C1102C00-A26F-41E5-991F-CF274FE7D06E}&lt;/UID&gt;&lt;Title&gt;Diet and foraging behaviour of the Rosy-faced Lovebird Agapornis roseicollis in Namibia&lt;/Title&gt;&lt;Template&gt;Journal Article&lt;/Template&gt;&lt;Star&gt;0&lt;/Star&gt;&lt;Tag&gt;0&lt;/Tag&gt;&lt;Author&gt;Ndithia, Henry; Perrin, Michael R&lt;/Author&gt;&lt;Year&gt;2006&lt;/Year&gt;&lt;Details&gt;&lt;_isbn&gt;0030-6525&lt;/_isbn&gt;&lt;_issue&gt;1-2&lt;/_issue&gt;&lt;_journal&gt;Ostrich-Journal of African Ornithology&lt;/_journal&gt;&lt;_pages&gt;45-51&lt;/_pages&gt;&lt;_volume&gt;77&lt;/_volume&gt;&lt;_created&gt;64073882&lt;/_created&gt;&lt;_modified&gt;64073882&lt;/_modified&gt;&lt;_impact_factor&gt;   1.364&lt;/_impact_factor&gt;&lt;/Details&gt;&lt;Extra&gt;&lt;DBUID&gt;{F96A950B-833F-4880-A151-76DA2D6A2879}&lt;/DBUID&gt;&lt;/Extra&gt;&lt;/Item&gt;&lt;/References&gt;&lt;/Group&gt;&lt;/Citation&gt;_x000a_"/>
    <w:docVar w:name="NE.Ref{EC513B6E-23C9-4241-9DFE-154A61A0AD3E}" w:val=" ADDIN NE.Ref.{EC513B6E-23C9-4241-9DFE-154A61A0AD3E}&lt;Citation&gt;&lt;Group&gt;&lt;References&gt;&lt;Item&gt;&lt;ID&gt;599&lt;/ID&gt;&lt;UID&gt;{792886FD-A282-4C4C-951E-AEAC23D01D56}&lt;/UID&gt;&lt;Title&gt;Argentine medicinal species with potential analgesic activity&lt;/Title&gt;&lt;Template&gt;Journal Article&lt;/Template&gt;&lt;Star&gt;0&lt;/Star&gt;&lt;Tag&gt;0&lt;/Tag&gt;&lt;Author&gt;Rondina, R D; Bandoni, A L; Coussio, J D&lt;/Author&gt;&lt;Year&gt;2008&lt;/Year&gt;&lt;Details&gt;&lt;_issue&gt;1&lt;/_issue&gt;&lt;_journal&gt;Dominguezia&lt;/_journal&gt;&lt;_pages&gt;47-69&lt;/_pages&gt;&lt;_volume&gt;24&lt;/_volume&gt;&lt;_created&gt;64073924&lt;/_created&gt;&lt;_modified&gt;64073924&lt;/_modified&gt;&lt;/Details&gt;&lt;Extra&gt;&lt;DBUID&gt;{F96A950B-833F-4880-A151-76DA2D6A2879}&lt;/DBUID&gt;&lt;/Extra&gt;&lt;/Item&gt;&lt;/References&gt;&lt;/Group&gt;&lt;/Citation&gt;_x000a_"/>
    <w:docVar w:name="NE.Ref{ECF3806C-7A15-4A61-ABB8-AF81EE04B05E}" w:val=" ADDIN NE.Ref.{ECF3806C-7A15-4A61-ABB8-AF81EE04B05E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D32647C-BA56-4139-90FF-DADE56AE6B97}" w:val=" ADDIN NE.Ref.{ED32647C-BA56-4139-90FF-DADE56AE6B97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D6848AB-BF8F-45C8-AE48-F8A9BB7359FA}" w:val=" ADDIN NE.Ref.{ED6848AB-BF8F-45C8-AE48-F8A9BB7359FA}&lt;Citation&gt;&lt;Group&gt;&lt;References&gt;&lt;Item&gt;&lt;ID&gt;607&lt;/ID&gt;&lt;UID&gt;{E824F525-A478-4418-9C2F-D49A990FD6C3}&lt;/UID&gt;&lt;Title&gt;The physical environment and major plant communities of the Karoo National Park, South Africa&lt;/Title&gt;&lt;Template&gt;Journal Article&lt;/Template&gt;&lt;Star&gt;0&lt;/Star&gt;&lt;Tag&gt;0&lt;/Tag&gt;&lt;Author&gt;Rubin, Francine; Palmer, A R&lt;/Author&gt;&lt;Year&gt;1996&lt;/Year&gt;&lt;Details&gt;&lt;_isbn&gt;2071-0771&lt;/_isbn&gt;&lt;_issue&gt;2&lt;/_issue&gt;&lt;_journal&gt;Koedoe&lt;/_journal&gt;&lt;_pages&gt;25-52&lt;/_pages&gt;&lt;_volume&gt;39&lt;/_volume&gt;&lt;_created&gt;64073958&lt;/_created&gt;&lt;_modified&gt;64073958&lt;/_modified&gt;&lt;_impact_factor&gt;   1.24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EE7F1C0-910B-47AF-8BE5-77FD65F2797A}" w:val=" ADDIN NE.Ref.{EEE7F1C0-910B-47AF-8BE5-77FD65F2797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FB8B000-B01D-48D1-A8E5-ED724E0E7A08}" w:val=" ADDIN NE.Ref.{EFB8B000-B01D-48D1-A8E5-ED724E0E7A08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FCE14A7-F354-471A-8F93-009F0462508B}" w:val=" ADDIN NE.Ref.{EFCE14A7-F354-471A-8F93-009F0462508B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FF75C11-FD78-4566-AC54-570AE5C60C1A}" w:val=" ADDIN NE.Ref.{EFF75C11-FD78-4566-AC54-570AE5C60C1A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1449A55-6473-4314-9F2C-77CAD8423370}" w:val=" ADDIN NE.Ref.{F1449A55-6473-4314-9F2C-77CAD8423370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1A7B549-9C64-4E69-BC1F-4C517F217BDF}" w:val=" ADDIN NE.Ref.{F1A7B549-9C64-4E69-BC1F-4C517F217BDF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2963399-93A7-45D0-8E6D-30B5B36D9964}" w:val=" ADDIN NE.Ref.{F2963399-93A7-45D0-8E6D-30B5B36D9964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451E03C-0FC2-4992-B3C4-CE0CABB38743}" w:val=" ADDIN NE.Ref.{F451E03C-0FC2-4992-B3C4-CE0CABB3874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62FFE54-2E66-4627-B697-6914097052ED}" w:val=" ADDIN NE.Ref.{F62FFE54-2E66-4627-B697-6914097052ED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8619C12-B579-4A97-95C5-06D35EAB39D9}" w:val=" ADDIN NE.Ref.{F8619C12-B579-4A97-95C5-06D35EAB39D9}&lt;Citation&gt;&lt;Group&gt;&lt;References&gt;&lt;Item&gt;&lt;ID&gt;639&lt;/ID&gt;&lt;UID&gt;{8827007F-463D-4CEF-91FC-8531A6E5BA52}&lt;/UID&gt;&lt;Title&gt;Medicinal and magical plants of southern Africa: an annotated checklist.&lt;/Title&gt;&lt;Template&gt;Book&lt;/Template&gt;&lt;Star&gt;0&lt;/Star&gt;&lt;Tag&gt;0&lt;/Tag&gt;&lt;Author&gt;Arnold, Trevor H; Prentice, C A; Hawker, L C; Snyman, E E; Tomalin, M; Crouch, N R; Pottas-Bircher, C&lt;/Author&gt;&lt;Year&gt;2002&lt;/Year&gt;&lt;Details&gt;&lt;_isbn&gt;1919795626&lt;/_isbn&gt;&lt;_publisher&gt;National Botanical Institute&lt;/_publisher&gt;&lt;_created&gt;64074105&lt;/_created&gt;&lt;_modified&gt;64074105&lt;/_modified&gt;&lt;/Details&gt;&lt;Extra&gt;&lt;DBUID&gt;{F96A950B-833F-4880-A151-76DA2D6A2879}&lt;/DBUID&gt;&lt;/Extra&gt;&lt;/Item&gt;&lt;/References&gt;&lt;/Group&gt;&lt;/Citation&gt;_x000a_"/>
    <w:docVar w:name="NE.Ref{F96A7065-8EED-4E56-ABFF-9A4D0D6B5358}" w:val=" ADDIN NE.Ref.{F96A7065-8EED-4E56-ABFF-9A4D0D6B5358}&lt;Citation&gt;&lt;Group&gt;&lt;References&gt;&lt;Item&gt;&lt;ID&gt;638&lt;/ID&gt;&lt;UID&gt;{D6A35652-7219-4026-A3F3-7ACBD12E1F27}&lt;/UID&gt;&lt;Title&gt;A contribution to the rust flora (Uredinales) of southern Africa, with an emphasis on Namibia&lt;/Title&gt;&lt;Template&gt;Journal Article&lt;/Template&gt;&lt;Star&gt;0&lt;/Star&gt;&lt;Tag&gt;0&lt;/Tag&gt;&lt;Author&gt;Mennicken, Mechthilde; Maier, Wolfgang; Oberwinkler, Franz&lt;/Author&gt;&lt;Year&gt;2005&lt;/Year&gt;&lt;Details&gt;&lt;_alternate_title&gt;Mycological Progress&lt;/_alternate_title&gt;&lt;_date_display&gt;2005&lt;/_date_display&gt;&lt;_date&gt;2005-01-01&lt;/_date&gt;&lt;_doi&gt;10.1007/s11557-006-0109-5&lt;/_doi&gt;&lt;_isbn&gt;1861-8952&lt;/_isbn&gt;&lt;_issue&gt;1&lt;/_issue&gt;&lt;_journal&gt;Mycological Progress&lt;/_journal&gt;&lt;_number&gt;Mennicken2005&lt;/_number&gt;&lt;_pages&gt;55-75&lt;/_pages&gt;&lt;_url&gt;https://doi.org/10.1007/s11557-006-0109-5&lt;/_url&gt;&lt;_volume&gt;4&lt;/_volume&gt;&lt;_created&gt;64074101&lt;/_created&gt;&lt;_modified&gt;64074101&lt;/_modified&gt;&lt;_impact_factor&gt;   2.84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F9876ED8-706D-4409-A998-1A993A280629}" w:val=" ADDIN NE.Ref.{F9876ED8-706D-4409-A998-1A993A280629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9E3D822-7D70-4526-BDD3-49D9CBA3988C}" w:val=" ADDIN NE.Ref.{F9E3D822-7D70-4526-BDD3-49D9CBA3988C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B09099B-74F6-4790-8F10-D41D6B797555}" w:val=" ADDIN NE.Ref.{FB09099B-74F6-4790-8F10-D41D6B797555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CDF449F-9A91-421E-ACC7-21F993B178B0}" w:val=" ADDIN NE.Ref.{FCDF449F-9A91-421E-ACC7-21F993B178B0}&lt;Citation&gt;&lt;Group&gt;&lt;References&gt;&lt;Item&gt;&lt;ID&gt;636&lt;/ID&gt;&lt;UID&gt;{C5BE545D-5313-4D05-91CE-1A904750974E}&lt;/UID&gt;&lt;Title&gt;Distribution, ecological role and symbioses of selected shrubby species in the Mediterranean Basin: a review&lt;/Title&gt;&lt;Template&gt;Journal Article&lt;/Template&gt;&lt;Star&gt;0&lt;/Star&gt;&lt;Tag&gt;0&lt;/Tag&gt;&lt;Author&gt;Lombardo, Emanuela; Bancheva, Svetlana; Domina, Gianniantonio; Venturella, Giuseppe&lt;/Author&gt;&lt;Year&gt;2020&lt;/Year&gt;&lt;Details&gt;&lt;_isbn&gt;1126-3504&lt;/_isbn&gt;&lt;_issue&gt;4&lt;/_issue&gt;&lt;_journal&gt;Plant Biosystems-An International Journal Dealing with all Aspects of Plant Biology&lt;/_journal&gt;&lt;_pages&gt;438-454&lt;/_pages&gt;&lt;_volume&gt;154&lt;/_volume&gt;&lt;_created&gt;64074090&lt;/_created&gt;&lt;_modified&gt;64074090&lt;/_modified&gt;&lt;_impact_factor&gt;   2.838&lt;/_impact_factor&gt;&lt;/Details&gt;&lt;Extra&gt;&lt;DBUID&gt;{F96A950B-833F-4880-A151-76DA2D6A2879}&lt;/DBUID&gt;&lt;/Extra&gt;&lt;/Item&gt;&lt;/References&gt;&lt;/Group&gt;&lt;/Citation&gt;_x000a_"/>
    <w:docVar w:name="NE.Ref{FD4C0DC7-63DF-4F72-BB18-A076E0D0C783}" w:val=" ADDIN NE.Ref.{FD4C0DC7-63DF-4F72-BB18-A076E0D0C783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DACF3D2-CB98-483F-BB40-5E210EB4D306}" w:val=" ADDIN NE.Ref.{FDACF3D2-CB98-483F-BB40-5E210EB4D306}&lt;Citation&gt;&lt;Group&gt;&lt;References&gt;&lt;Item&gt;&lt;ID&gt;582&lt;/ID&gt;&lt;UID&gt;{4C100E83-DB4A-4276-9499-8D085E21F51A}&lt;/UID&gt;&lt;Title&gt;The genus Lycium as food and medicine: A botanical, ethnobotanical and historical review&lt;/Title&gt;&lt;Template&gt;Journal Article&lt;/Template&gt;&lt;Star&gt;0&lt;/Star&gt;&lt;Tag&gt;0&lt;/Tag&gt;&lt;Author&gt;Yao, Ruyu; Heinrich, Michael; Weckerle, Caroline S&lt;/Author&gt;&lt;Year&gt;2018&lt;/Year&gt;&lt;Details&gt;&lt;_doi&gt;10.1016/j.jep.2017.10.010&lt;/_doi&gt;&lt;_created&gt;64073808&lt;/_created&gt;&lt;_modified&gt;64073808&lt;/_modified&gt;&lt;_url&gt;https://linkinghub.elsevier.com/retrieve/pii/S0378874117327149_x000d__x000a_https://api.elsevier.com/content/article/PII:S0378874117327149?httpAccept=text/xml&lt;/_url&gt;&lt;_journal&gt;Journal of Ethnopharmacology&lt;/_journal&gt;&lt;_volume&gt;212&lt;/_volume&gt;&lt;_pages&gt;50-66&lt;/_pages&gt;&lt;_tertiary_title&gt;Journal of Ethnopharmacology&lt;/_tertiary_title&gt;&lt;_isbn&gt;03788741&lt;/_isbn&gt;&lt;_accessed&gt;64073808&lt;/_accessed&gt;&lt;_db_updated&gt;CrossRef&lt;/_db_updated&gt;&lt;_impact_factor&gt;   4.3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ED36C6D-1B4F-4F05-80A3-CFAB51A7A091}" w:val=" ADDIN NE.Ref.{FED36C6D-1B4F-4F05-80A3-CFAB51A7A091}&lt;Citation&gt;&lt;Group&gt;&lt;References&gt;&lt;Item&gt;&lt;ID&gt;645&lt;/ID&gt;&lt;UID&gt;{E18FD4D0-F3DC-47BF-B9FA-52728AC65E70}&lt;/UID&gt;&lt;Title&gt;Comparison and multivariate statistical analysis of anthocyanin composition in Lycium ruthenicum Murray from different regions to trace geographical origins: The case of China&lt;/Title&gt;&lt;Template&gt;Journal Article&lt;/Template&gt;&lt;Star&gt;0&lt;/Star&gt;&lt;Tag&gt;0&lt;/Tag&gt;&lt;Author&gt;Wang, Zichao; Yan, Yuzhen; Nisar, Tanzeela; Zou, Li; Yang, Xi; Niu, Pengfei; Sun, Lijun; Guo, Yurong&lt;/Author&gt;&lt;Year&gt;2018&lt;/Year&gt;&lt;Details&gt;&lt;_alternate_title&gt;Food Chemistry&lt;/_alternate_title&gt;&lt;_date_display&gt;2018&lt;/_date_display&gt;&lt;_date&gt;2018-01-01&lt;/_date&gt;&lt;_doi&gt;https://doi.org/10.1016/j.foodchem.2017.11.030&lt;/_doi&gt;&lt;_isbn&gt;0308-8146&lt;/_isbn&gt;&lt;_journal&gt;Food Chemistry&lt;/_journal&gt;&lt;_keywords&gt; Murray; Anthocyanin composition; Multivariate statistical analysis; Principal component analysis; Linear discriminant analysis&lt;/_keywords&gt;&lt;_pages&gt;233-241&lt;/_pages&gt;&lt;_url&gt;https://www.sciencedirect.com/science/article/pii/S030881461731840X&lt;/_url&gt;&lt;_volume&gt;246&lt;/_volume&gt;&lt;_created&gt;64074143&lt;/_created&gt;&lt;_modified&gt;64074143&lt;/_modified&gt;&lt;_impact_factor&gt;   7.514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FF5FB53D-D626-45AA-B94A-84C88B6796CD}" w:val=" ADDIN NE.Ref.{FF5FB53D-D626-45AA-B94A-84C88B6796CD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F97C688-08E7-4878-BD3A-5937D4A531CD}" w:val=" ADDIN NE.Ref.{FF97C688-08E7-4878-BD3A-5937D4A531CD}&lt;Citation&gt;&lt;Group&gt;&lt;References&gt;&lt;Item&gt;&lt;ID&gt;583&lt;/ID&gt;&lt;UID&gt;{1145574E-EA0D-4AA6-BDBE-9727D355046D}&lt;/UID&gt;&lt;Title&gt;Edible wild plants of the Chorote Indians, Gran Chaco, Argentina&lt;/Title&gt;&lt;Template&gt;Journal Article&lt;/Template&gt;&lt;Star&gt;0&lt;/Star&gt;&lt;Tag&gt;0&lt;/Tag&gt;&lt;Author&gt;ARENAS, PASTOR; SCARPA, GUSTAVO F&lt;/Author&gt;&lt;Year&gt;2007&lt;/Year&gt;&lt;Details&gt;&lt;_doi&gt;10.1111/j.1095-8339.2007.00576.x&lt;/_doi&gt;&lt;_isbn&gt;0024-4074&lt;/_isbn&gt;&lt;_issue&gt;1&lt;/_issue&gt;&lt;_journal&gt;Botanical Journal of the Linnean Society&lt;/_journal&gt;&lt;_pages&gt;73-85&lt;/_pages&gt;&lt;_url&gt;https://doi.org/10.1111/j.1095-8339.2007.00576.x&lt;/_url&gt;&lt;_volume&gt;153&lt;/_volume&gt;&lt;_created&gt;64073826&lt;/_created&gt;&lt;_modified&gt;64073826&lt;/_modified&gt;&lt;_impact_factor&gt;   2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 in Plant Science"/>
  </w:docVars>
  <w:rsids>
    <w:rsidRoot w:val="00EB1689"/>
    <w:rsid w:val="00066F24"/>
    <w:rsid w:val="00076E70"/>
    <w:rsid w:val="00083C5C"/>
    <w:rsid w:val="000A6715"/>
    <w:rsid w:val="000D7569"/>
    <w:rsid w:val="0010760C"/>
    <w:rsid w:val="00111791"/>
    <w:rsid w:val="0019716A"/>
    <w:rsid w:val="001D37AA"/>
    <w:rsid w:val="001D61F9"/>
    <w:rsid w:val="001E5C20"/>
    <w:rsid w:val="00250456"/>
    <w:rsid w:val="002D2171"/>
    <w:rsid w:val="003039D5"/>
    <w:rsid w:val="00307A68"/>
    <w:rsid w:val="00364202"/>
    <w:rsid w:val="0041229D"/>
    <w:rsid w:val="00482789"/>
    <w:rsid w:val="00507880"/>
    <w:rsid w:val="00526435"/>
    <w:rsid w:val="005867EE"/>
    <w:rsid w:val="005B199F"/>
    <w:rsid w:val="006060AE"/>
    <w:rsid w:val="00612377"/>
    <w:rsid w:val="0061419A"/>
    <w:rsid w:val="006E0C16"/>
    <w:rsid w:val="007311A9"/>
    <w:rsid w:val="007C3CEB"/>
    <w:rsid w:val="00800383"/>
    <w:rsid w:val="00836515"/>
    <w:rsid w:val="00843EAB"/>
    <w:rsid w:val="00852266"/>
    <w:rsid w:val="00877568"/>
    <w:rsid w:val="008A07EE"/>
    <w:rsid w:val="00917CB0"/>
    <w:rsid w:val="009865ED"/>
    <w:rsid w:val="00A127FE"/>
    <w:rsid w:val="00A367FD"/>
    <w:rsid w:val="00A54281"/>
    <w:rsid w:val="00A636B6"/>
    <w:rsid w:val="00A83A47"/>
    <w:rsid w:val="00AB5EF1"/>
    <w:rsid w:val="00AE5514"/>
    <w:rsid w:val="00B04488"/>
    <w:rsid w:val="00B32152"/>
    <w:rsid w:val="00BC04C2"/>
    <w:rsid w:val="00C17DF0"/>
    <w:rsid w:val="00D335EB"/>
    <w:rsid w:val="00D72CDA"/>
    <w:rsid w:val="00E03BDF"/>
    <w:rsid w:val="00E533E1"/>
    <w:rsid w:val="00E80A51"/>
    <w:rsid w:val="00EB1689"/>
    <w:rsid w:val="00F20D16"/>
    <w:rsid w:val="00F26039"/>
    <w:rsid w:val="00F337A1"/>
    <w:rsid w:val="00FA1D7C"/>
    <w:rsid w:val="00FA2AEC"/>
    <w:rsid w:val="00FB2D58"/>
    <w:rsid w:val="7CDE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2E3033"/>
      <w:sz w:val="24"/>
      <w:szCs w:val="24"/>
    </w:rPr>
  </w:style>
  <w:style w:type="paragraph" w:customStyle="1" w:styleId="xl73">
    <w:name w:val="xl7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Microsoft YaHei" w:eastAsia="Microsoft YaHei" w:hAnsi="Microsoft YaHei" w:cs="Times New Roman"/>
      <w:color w:val="333333"/>
      <w:sz w:val="24"/>
      <w:szCs w:val="24"/>
    </w:rPr>
  </w:style>
  <w:style w:type="paragraph" w:customStyle="1" w:styleId="xl74">
    <w:name w:val="xl7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2E3033"/>
      <w:sz w:val="24"/>
      <w:szCs w:val="24"/>
    </w:rPr>
  </w:style>
  <w:style w:type="paragraph" w:customStyle="1" w:styleId="xl73">
    <w:name w:val="xl7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Microsoft YaHei" w:eastAsia="Microsoft YaHei" w:hAnsi="Microsoft YaHei" w:cs="Times New Roman"/>
      <w:color w:val="333333"/>
      <w:sz w:val="24"/>
      <w:szCs w:val="24"/>
    </w:rPr>
  </w:style>
  <w:style w:type="paragraph" w:customStyle="1" w:styleId="xl74">
    <w:name w:val="xl7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5707</Words>
  <Characters>32531</Characters>
  <Application>Microsoft Office Word</Application>
  <DocSecurity>0</DocSecurity>
  <Lines>271</Lines>
  <Paragraphs>76</Paragraphs>
  <ScaleCrop>false</ScaleCrop>
  <Company/>
  <LinksUpToDate>false</LinksUpToDate>
  <CharactersWithSpaces>38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dc:description>NE.Ref</dc:description>
  <cp:lastModifiedBy>Uma Maheswari Chandran</cp:lastModifiedBy>
  <cp:revision>14</cp:revision>
  <dcterms:created xsi:type="dcterms:W3CDTF">2021-10-28T07:35:00Z</dcterms:created>
  <dcterms:modified xsi:type="dcterms:W3CDTF">2022-01-23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67C2748E1924E1D9BED1A6C0E6E8ABC</vt:lpwstr>
  </property>
</Properties>
</file>